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C64D6" w14:textId="77777777" w:rsidR="00FC1D8F" w:rsidRDefault="00FC1D8F" w:rsidP="00FC1D8F">
      <w:pPr>
        <w:spacing w:after="200" w:line="276" w:lineRule="auto"/>
        <w:rPr>
          <w:b/>
          <w:color w:val="000000"/>
          <w:szCs w:val="20"/>
          <w:lang w:eastAsia="pl-PL"/>
        </w:rPr>
      </w:pPr>
      <w:r>
        <w:rPr>
          <w:b/>
          <w:color w:val="000000"/>
          <w:szCs w:val="20"/>
          <w:lang w:eastAsia="pl-PL"/>
        </w:rPr>
        <w:t>Supplementary information</w:t>
      </w:r>
    </w:p>
    <w:p w14:paraId="2A3B9303" w14:textId="77777777" w:rsidR="001320A4" w:rsidRDefault="001320A4" w:rsidP="00FC1D8F">
      <w:pPr>
        <w:spacing w:after="200" w:line="276" w:lineRule="auto"/>
        <w:rPr>
          <w:b/>
          <w:color w:val="000000"/>
          <w:szCs w:val="20"/>
          <w:lang w:eastAsia="pl-PL"/>
        </w:rPr>
      </w:pPr>
    </w:p>
    <w:p w14:paraId="390229FD" w14:textId="7669A4CB" w:rsidR="001320A4" w:rsidRPr="00B34BEB" w:rsidRDefault="001320A4" w:rsidP="00FC1D8F">
      <w:pPr>
        <w:spacing w:after="200" w:line="276" w:lineRule="auto"/>
        <w:rPr>
          <w:b/>
          <w:color w:val="000000"/>
          <w:szCs w:val="20"/>
          <w:lang w:eastAsia="pl-PL"/>
        </w:rPr>
      </w:pPr>
      <w:r w:rsidRPr="00FA3B62">
        <w:rPr>
          <w:b/>
          <w:color w:val="000000"/>
          <w:szCs w:val="20"/>
          <w:lang w:eastAsia="pl-PL"/>
        </w:rPr>
        <w:t>Courtship</w:t>
      </w:r>
      <w:r w:rsidRPr="00B34BEB">
        <w:rPr>
          <w:b/>
          <w:color w:val="000000"/>
          <w:szCs w:val="20"/>
          <w:lang w:eastAsia="pl-PL"/>
        </w:rPr>
        <w:t xml:space="preserve"> behavior of unselected </w:t>
      </w:r>
      <w:r w:rsidRPr="00B34BEB">
        <w:rPr>
          <w:b/>
          <w:i/>
          <w:color w:val="000000"/>
          <w:szCs w:val="20"/>
          <w:lang w:eastAsia="pl-PL"/>
        </w:rPr>
        <w:t>SPR-</w:t>
      </w:r>
      <w:r w:rsidRPr="00FA3B62">
        <w:rPr>
          <w:b/>
          <w:color w:val="000000"/>
          <w:szCs w:val="20"/>
          <w:lang w:eastAsia="pl-PL"/>
        </w:rPr>
        <w:t>, white-eyed control</w:t>
      </w:r>
      <w:r w:rsidRPr="00B34BEB">
        <w:rPr>
          <w:b/>
          <w:color w:val="000000"/>
          <w:szCs w:val="20"/>
          <w:lang w:eastAsia="pl-PL"/>
        </w:rPr>
        <w:t xml:space="preserve"> and wild-type control males</w:t>
      </w:r>
    </w:p>
    <w:p w14:paraId="45C8925C" w14:textId="66C0EA11" w:rsidR="001320A4" w:rsidRPr="00B34BEB" w:rsidRDefault="001320A4" w:rsidP="001320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B34BEB">
        <w:t>In generation 1 (i.e.</w:t>
      </w:r>
      <w:r w:rsidR="009938BC">
        <w:t>,</w:t>
      </w:r>
      <w:r w:rsidRPr="00B34BEB">
        <w:t xml:space="preserve"> </w:t>
      </w:r>
      <w:r w:rsidR="009938BC">
        <w:t>‘</w:t>
      </w:r>
      <w:r w:rsidRPr="00B34BEB">
        <w:t>unselected flies</w:t>
      </w:r>
      <w:r w:rsidR="009938BC">
        <w:t>’</w:t>
      </w:r>
      <w:r w:rsidRPr="00B34BEB">
        <w:t>, prior to experimental evolution)</w:t>
      </w:r>
      <w:r w:rsidR="009938BC">
        <w:t>,</w:t>
      </w:r>
      <w:r w:rsidRPr="00B34BEB">
        <w:t xml:space="preserve"> we compared the courtship behavior of </w:t>
      </w:r>
      <w:r w:rsidRPr="00B34BEB">
        <w:rPr>
          <w:i/>
        </w:rPr>
        <w:t>SPR-</w:t>
      </w:r>
      <w:r w:rsidRPr="00B34BEB">
        <w:t>, white-eyed, and Dahomey wild-type (red-eyed) males, in order to determine suitable controls for the experimental evolution populations. We raised flies at standard density and collected virgin adult flies</w:t>
      </w:r>
      <w:r w:rsidR="00F64008">
        <w:t xml:space="preserve"> using the standard methods described in the </w:t>
      </w:r>
      <w:r w:rsidRPr="00B34BEB">
        <w:t>main text. At 3-5 days post-ec</w:t>
      </w:r>
      <w:r w:rsidR="009938BC">
        <w:t>l</w:t>
      </w:r>
      <w:r w:rsidRPr="00B34BEB">
        <w:t>osion, we placed i</w:t>
      </w:r>
      <w:r w:rsidR="00AD5801">
        <w:t>n each yeasted vial</w:t>
      </w:r>
      <w:r w:rsidRPr="00B34BEB">
        <w:t xml:space="preserve"> 5 experimental males with 5 wild-type Dahomey females</w:t>
      </w:r>
      <w:r w:rsidR="00AD5801">
        <w:t>. We used</w:t>
      </w:r>
      <w:r w:rsidRPr="00B34BEB">
        <w:t xml:space="preserve"> 20 vials per treatment, and recorded</w:t>
      </w:r>
      <w:r w:rsidR="00E260AA">
        <w:t xml:space="preserve"> male-female</w:t>
      </w:r>
      <w:r w:rsidRPr="00B34BEB">
        <w:t xml:space="preserve"> courtship </w:t>
      </w:r>
      <w:r w:rsidR="00AD5801">
        <w:t xml:space="preserve">events </w:t>
      </w:r>
      <w:r w:rsidRPr="00B34BEB">
        <w:t>over 17 observations spread over 4 days. Courtship data was analysed using linear models including male type</w:t>
      </w:r>
      <w:r w:rsidR="009F6650">
        <w:t xml:space="preserve"> (i.e.</w:t>
      </w:r>
      <w:r w:rsidR="009938BC">
        <w:t>,</w:t>
      </w:r>
      <w:r w:rsidR="009F6650">
        <w:t xml:space="preserve"> </w:t>
      </w:r>
      <w:r w:rsidR="009F6650" w:rsidRPr="004D5B62">
        <w:rPr>
          <w:i/>
        </w:rPr>
        <w:t>SPR-</w:t>
      </w:r>
      <w:r w:rsidR="009F6650">
        <w:t>, white-eyed or wild-type)</w:t>
      </w:r>
      <w:r w:rsidRPr="00B34BEB">
        <w:t xml:space="preserve"> and day as fixed </w:t>
      </w:r>
      <w:proofErr w:type="gramStart"/>
      <w:r w:rsidRPr="00B34BEB">
        <w:t>factors,</w:t>
      </w:r>
      <w:proofErr w:type="gramEnd"/>
      <w:r w:rsidRPr="00B34BEB">
        <w:t xml:space="preserve"> and vial</w:t>
      </w:r>
      <w:r w:rsidR="009F6650">
        <w:t xml:space="preserve"> number</w:t>
      </w:r>
      <w:r w:rsidRPr="00B34BEB">
        <w:t xml:space="preserve"> as a random effect.</w:t>
      </w:r>
    </w:p>
    <w:p w14:paraId="3AE47B3D" w14:textId="3869C7CD" w:rsidR="001320A4" w:rsidRPr="001320A4" w:rsidRDefault="009938BC" w:rsidP="00CD4B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szCs w:val="20"/>
          <w:lang w:eastAsia="pl-PL"/>
        </w:rPr>
      </w:pPr>
      <w:r>
        <w:t xml:space="preserve">We observed the following rates of courtship events per observation </w:t>
      </w:r>
      <w:r w:rsidR="00CD4B09">
        <w:t>pe</w:t>
      </w:r>
      <w:r w:rsidR="00E6612D" w:rsidRPr="00B34BEB">
        <w:t>r vial</w:t>
      </w:r>
      <w:r w:rsidR="001320A4" w:rsidRPr="00B34BEB">
        <w:t xml:space="preserve"> (</w:t>
      </w:r>
      <w:r w:rsidR="00CD4B09">
        <w:t>±</w:t>
      </w:r>
      <w:r w:rsidR="001320A4" w:rsidRPr="00B34BEB">
        <w:t xml:space="preserve"> 95% confidence intervals)</w:t>
      </w:r>
      <w:r w:rsidR="00CD4B09">
        <w:t>: w</w:t>
      </w:r>
      <w:r w:rsidR="001320A4" w:rsidRPr="00B34BEB">
        <w:t>ild-type males</w:t>
      </w:r>
      <w:r w:rsidR="00CD4B09">
        <w:t xml:space="preserve">, </w:t>
      </w:r>
      <w:r w:rsidR="001320A4" w:rsidRPr="00B34BEB">
        <w:t>1.14 (1.0, 1.281)</w:t>
      </w:r>
      <w:r w:rsidR="001A0C3D">
        <w:t xml:space="preserve">; </w:t>
      </w:r>
      <w:r w:rsidR="001320A4" w:rsidRPr="004D5B62">
        <w:rPr>
          <w:i/>
        </w:rPr>
        <w:t>SPR</w:t>
      </w:r>
      <w:r w:rsidR="00D40D6C">
        <w:t>-</w:t>
      </w:r>
      <w:r w:rsidR="009B0158">
        <w:t xml:space="preserve"> </w:t>
      </w:r>
      <w:r w:rsidR="001320A4" w:rsidRPr="00B34BEB">
        <w:t>males</w:t>
      </w:r>
      <w:r w:rsidR="00CD4B09">
        <w:t>,</w:t>
      </w:r>
      <w:r w:rsidR="001320A4" w:rsidRPr="00B34BEB">
        <w:t xml:space="preserve"> 0.744 (0.60, 0.884)</w:t>
      </w:r>
      <w:r w:rsidR="001A0C3D">
        <w:t xml:space="preserve">; </w:t>
      </w:r>
      <w:r w:rsidR="00CD4B09">
        <w:t>w</w:t>
      </w:r>
      <w:r w:rsidR="001320A4" w:rsidRPr="00B34BEB">
        <w:t>hite-eyed males</w:t>
      </w:r>
      <w:r w:rsidR="00CD4B09">
        <w:t>,</w:t>
      </w:r>
      <w:r w:rsidR="001320A4" w:rsidRPr="00B34BEB">
        <w:t xml:space="preserve"> 0.716 (0.58, 0.86)</w:t>
      </w:r>
      <w:r w:rsidR="001A0C3D">
        <w:t>.</w:t>
      </w:r>
      <w:r w:rsidR="00D40D6C">
        <w:t xml:space="preserve"> Thus, wild-type males had significantly higher courtship rates than either </w:t>
      </w:r>
      <w:r w:rsidR="00D40D6C" w:rsidRPr="004D5B62">
        <w:rPr>
          <w:i/>
        </w:rPr>
        <w:t>SPR-</w:t>
      </w:r>
      <w:r w:rsidR="00D40D6C">
        <w:t xml:space="preserve"> or white-eyed controls.</w:t>
      </w:r>
      <w:r w:rsidR="00146E73">
        <w:t xml:space="preserve"> Based on these results</w:t>
      </w:r>
      <w:r w:rsidR="00CD4B09">
        <w:t>,</w:t>
      </w:r>
      <w:r w:rsidR="00146E73">
        <w:t xml:space="preserve"> we use</w:t>
      </w:r>
      <w:r w:rsidR="00CD4B09">
        <w:t>d</w:t>
      </w:r>
      <w:r w:rsidR="00874854">
        <w:t xml:space="preserve"> </w:t>
      </w:r>
      <w:r w:rsidR="00146E73">
        <w:t xml:space="preserve">white-eyed </w:t>
      </w:r>
      <w:r w:rsidR="00505019">
        <w:t>flies</w:t>
      </w:r>
      <w:r w:rsidR="00CD4B09">
        <w:t xml:space="preserve"> rather than </w:t>
      </w:r>
      <w:r w:rsidR="007136E0">
        <w:t>wild-type flies</w:t>
      </w:r>
      <w:r w:rsidR="00146E73">
        <w:t xml:space="preserve"> as controls</w:t>
      </w:r>
      <w:r w:rsidR="00F6292D">
        <w:t xml:space="preserve"> during the experimental evolution</w:t>
      </w:r>
      <w:r w:rsidR="00146E73">
        <w:t>.</w:t>
      </w:r>
    </w:p>
    <w:p w14:paraId="6D2532FE" w14:textId="1CC87098" w:rsidR="0027167F" w:rsidRDefault="0027167F">
      <w:pPr>
        <w:spacing w:after="0" w:line="240" w:lineRule="auto"/>
        <w:rPr>
          <w:b/>
          <w:color w:val="000000"/>
          <w:szCs w:val="20"/>
          <w:lang w:eastAsia="pl-PL"/>
        </w:rPr>
      </w:pPr>
      <w:r>
        <w:rPr>
          <w:b/>
          <w:color w:val="000000"/>
          <w:szCs w:val="20"/>
          <w:lang w:eastAsia="pl-PL"/>
        </w:rPr>
        <w:br w:type="page"/>
      </w:r>
    </w:p>
    <w:p w14:paraId="414702CF" w14:textId="7781E445" w:rsidR="00281399" w:rsidRPr="00BE251D" w:rsidRDefault="00281399" w:rsidP="00281399">
      <w:pPr>
        <w:rPr>
          <w:b/>
        </w:rPr>
      </w:pPr>
      <w:r w:rsidRPr="00BE251D">
        <w:rPr>
          <w:b/>
        </w:rPr>
        <w:lastRenderedPageBreak/>
        <w:t>Table S</w:t>
      </w:r>
      <w:r>
        <w:rPr>
          <w:b/>
        </w:rPr>
        <w:t>1</w:t>
      </w:r>
      <w:r w:rsidRPr="00BE251D">
        <w:rPr>
          <w:b/>
        </w:rPr>
        <w:t>. Latency until mating</w:t>
      </w:r>
    </w:p>
    <w:p w14:paraId="5C438CE6" w14:textId="77777777" w:rsidR="00281399" w:rsidRDefault="00281399" w:rsidP="00281399">
      <w:r>
        <w:t xml:space="preserve">Full model results for latency until mating for (a) experimentally evolved </w:t>
      </w:r>
      <w:r>
        <w:rPr>
          <w:i/>
        </w:rPr>
        <w:t>SPR-</w:t>
      </w:r>
      <w:r>
        <w:t xml:space="preserve"> and control males paired with wild-type females for a first mating, (b) experimentally evolved </w:t>
      </w:r>
      <w:r>
        <w:rPr>
          <w:i/>
        </w:rPr>
        <w:t>SPR-</w:t>
      </w:r>
      <w:r>
        <w:t xml:space="preserve"> and control males paired with wild-type females for a fifth consecutive mating, (c) unselected </w:t>
      </w:r>
      <w:r>
        <w:rPr>
          <w:i/>
        </w:rPr>
        <w:t>SPR-</w:t>
      </w:r>
      <w:r>
        <w:t xml:space="preserve"> and control males paired with wild-type females for a first mating, and (d) unselected </w:t>
      </w:r>
      <w:r>
        <w:rPr>
          <w:i/>
        </w:rPr>
        <w:t>SPR-</w:t>
      </w:r>
      <w:r>
        <w:t xml:space="preserve"> and control males paired with wild-type females for a fifth mating</w:t>
      </w:r>
    </w:p>
    <w:p w14:paraId="26813B42" w14:textId="77777777" w:rsidR="00281399" w:rsidRPr="006E3A4D" w:rsidRDefault="00281399" w:rsidP="00281399"/>
    <w:p w14:paraId="46CB1570" w14:textId="77777777" w:rsidR="00281399" w:rsidRDefault="00281399" w:rsidP="00281399">
      <w:pPr>
        <w:rPr>
          <w:b/>
        </w:rPr>
      </w:pPr>
      <w:r>
        <w:rPr>
          <w:b/>
        </w:rPr>
        <w:t>(a) Experimentally evolved males at generation 36: first mating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275"/>
        <w:gridCol w:w="1134"/>
        <w:gridCol w:w="142"/>
        <w:gridCol w:w="1134"/>
      </w:tblGrid>
      <w:tr w:rsidR="00281399" w:rsidRPr="00BC0065" w14:paraId="5C797DD9" w14:textId="77777777" w:rsidTr="00AB0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80247F2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567" w:type="dxa"/>
            <w:noWrap/>
            <w:hideMark/>
          </w:tcPr>
          <w:p w14:paraId="0A8EFC17" w14:textId="77777777" w:rsidR="00281399" w:rsidRPr="00BC0065" w:rsidRDefault="00281399" w:rsidP="00AB0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993" w:type="dxa"/>
          </w:tcPr>
          <w:p w14:paraId="2A69A47F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χ</w:t>
            </w:r>
            <w:r w:rsidRPr="00047ABC"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31D86112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</w:p>
        </w:tc>
        <w:tc>
          <w:tcPr>
            <w:tcW w:w="1275" w:type="dxa"/>
          </w:tcPr>
          <w:p w14:paraId="5510CD93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Risk Ratio</w:t>
            </w:r>
          </w:p>
        </w:tc>
        <w:tc>
          <w:tcPr>
            <w:tcW w:w="1276" w:type="dxa"/>
            <w:gridSpan w:val="2"/>
            <w:noWrap/>
            <w:hideMark/>
          </w:tcPr>
          <w:p w14:paraId="00AB58AC" w14:textId="77777777" w:rsidR="00281399" w:rsidRPr="00BC0065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wer CI</w:t>
            </w:r>
          </w:p>
        </w:tc>
        <w:tc>
          <w:tcPr>
            <w:tcW w:w="1134" w:type="dxa"/>
            <w:noWrap/>
            <w:hideMark/>
          </w:tcPr>
          <w:p w14:paraId="487570E9" w14:textId="77777777" w:rsidR="00281399" w:rsidRPr="00BC0065" w:rsidRDefault="00281399" w:rsidP="00AB0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pper CI</w:t>
            </w:r>
          </w:p>
        </w:tc>
      </w:tr>
      <w:tr w:rsidR="00281399" w:rsidRPr="00BC0065" w14:paraId="558C345F" w14:textId="77777777" w:rsidTr="00AB0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BDDE605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reatment</w:t>
            </w:r>
          </w:p>
        </w:tc>
        <w:tc>
          <w:tcPr>
            <w:tcW w:w="567" w:type="dxa"/>
            <w:noWrap/>
            <w:vAlign w:val="bottom"/>
            <w:hideMark/>
          </w:tcPr>
          <w:p w14:paraId="4ACE0EC7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5E19D4A3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1134" w:type="dxa"/>
            <w:vAlign w:val="bottom"/>
          </w:tcPr>
          <w:p w14:paraId="1FFF6415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1275" w:type="dxa"/>
          </w:tcPr>
          <w:p w14:paraId="23AF3E91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014AF">
              <w:rPr>
                <w:rFonts w:ascii="Calibri" w:eastAsia="Times New Roman" w:hAnsi="Calibri" w:cs="Times New Roman"/>
                <w:color w:val="000000"/>
                <w:lang w:val="en-GB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6</w:t>
            </w:r>
            <w:r w:rsidRPr="00D014AF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14:paraId="14FFF85A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8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3AE74699" w14:textId="77777777" w:rsidR="00281399" w:rsidRPr="00047ABC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8</w:t>
            </w:r>
          </w:p>
        </w:tc>
      </w:tr>
      <w:tr w:rsidR="00281399" w:rsidRPr="00BC0065" w14:paraId="2C1656BB" w14:textId="77777777" w:rsidTr="00AB0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EC203B7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PR deficiency</w:t>
            </w:r>
          </w:p>
        </w:tc>
        <w:tc>
          <w:tcPr>
            <w:tcW w:w="567" w:type="dxa"/>
            <w:noWrap/>
            <w:vAlign w:val="bottom"/>
            <w:hideMark/>
          </w:tcPr>
          <w:p w14:paraId="74157033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757E43F1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1134" w:type="dxa"/>
            <w:vAlign w:val="bottom"/>
          </w:tcPr>
          <w:p w14:paraId="080178A7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5</w:t>
            </w:r>
          </w:p>
        </w:tc>
        <w:tc>
          <w:tcPr>
            <w:tcW w:w="1275" w:type="dxa"/>
          </w:tcPr>
          <w:p w14:paraId="3B7E5B23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086</w:t>
            </w:r>
          </w:p>
        </w:tc>
        <w:tc>
          <w:tcPr>
            <w:tcW w:w="1134" w:type="dxa"/>
            <w:noWrap/>
            <w:vAlign w:val="bottom"/>
            <w:hideMark/>
          </w:tcPr>
          <w:p w14:paraId="797B1797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4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0244FFCF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7</w:t>
            </w:r>
          </w:p>
        </w:tc>
      </w:tr>
      <w:tr w:rsidR="00281399" w:rsidRPr="00BC0065" w14:paraId="298894FD" w14:textId="77777777" w:rsidTr="00AB0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00A160E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lock</w:t>
            </w:r>
          </w:p>
        </w:tc>
        <w:tc>
          <w:tcPr>
            <w:tcW w:w="567" w:type="dxa"/>
            <w:noWrap/>
            <w:vAlign w:val="bottom"/>
            <w:hideMark/>
          </w:tcPr>
          <w:p w14:paraId="4DFD0AED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7F98F8E4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57</w:t>
            </w:r>
          </w:p>
        </w:tc>
        <w:tc>
          <w:tcPr>
            <w:tcW w:w="1134" w:type="dxa"/>
            <w:vAlign w:val="bottom"/>
          </w:tcPr>
          <w:p w14:paraId="2A913805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75" w:type="dxa"/>
          </w:tcPr>
          <w:p w14:paraId="201ECE97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58E8483A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276" w:type="dxa"/>
            <w:gridSpan w:val="2"/>
            <w:noWrap/>
            <w:hideMark/>
          </w:tcPr>
          <w:p w14:paraId="6227BCF3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</w:tr>
    </w:tbl>
    <w:p w14:paraId="77C87829" w14:textId="77777777" w:rsidR="00281399" w:rsidRDefault="00281399" w:rsidP="00281399">
      <w:pPr>
        <w:rPr>
          <w:b/>
        </w:rPr>
      </w:pPr>
    </w:p>
    <w:p w14:paraId="60B6BD52" w14:textId="77777777" w:rsidR="00281399" w:rsidRDefault="00281399" w:rsidP="00281399">
      <w:pPr>
        <w:rPr>
          <w:b/>
        </w:rPr>
      </w:pPr>
      <w:r>
        <w:rPr>
          <w:b/>
        </w:rPr>
        <w:t>(b) Experimentally evolved males at generation 36: fifth mating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275"/>
        <w:gridCol w:w="1134"/>
        <w:gridCol w:w="142"/>
        <w:gridCol w:w="1134"/>
      </w:tblGrid>
      <w:tr w:rsidR="00281399" w:rsidRPr="00BC0065" w14:paraId="7E4C7A89" w14:textId="77777777" w:rsidTr="00AB0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D89D95D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567" w:type="dxa"/>
            <w:noWrap/>
            <w:hideMark/>
          </w:tcPr>
          <w:p w14:paraId="0C64B82E" w14:textId="77777777" w:rsidR="00281399" w:rsidRPr="00BC0065" w:rsidRDefault="00281399" w:rsidP="00AB0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993" w:type="dxa"/>
          </w:tcPr>
          <w:p w14:paraId="0EFA65B3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χ</w:t>
            </w:r>
            <w:r w:rsidRPr="00047ABC"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371C4537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</w:p>
        </w:tc>
        <w:tc>
          <w:tcPr>
            <w:tcW w:w="1275" w:type="dxa"/>
          </w:tcPr>
          <w:p w14:paraId="529829DE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Risk Ratio</w:t>
            </w:r>
          </w:p>
        </w:tc>
        <w:tc>
          <w:tcPr>
            <w:tcW w:w="1276" w:type="dxa"/>
            <w:gridSpan w:val="2"/>
            <w:noWrap/>
            <w:hideMark/>
          </w:tcPr>
          <w:p w14:paraId="328B1027" w14:textId="77777777" w:rsidR="00281399" w:rsidRPr="00BC0065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wer CI</w:t>
            </w:r>
          </w:p>
        </w:tc>
        <w:tc>
          <w:tcPr>
            <w:tcW w:w="1134" w:type="dxa"/>
            <w:noWrap/>
            <w:hideMark/>
          </w:tcPr>
          <w:p w14:paraId="1BF76E3A" w14:textId="77777777" w:rsidR="00281399" w:rsidRPr="00BC0065" w:rsidRDefault="00281399" w:rsidP="00AB0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pper CI</w:t>
            </w:r>
          </w:p>
        </w:tc>
      </w:tr>
      <w:tr w:rsidR="00281399" w:rsidRPr="00BC0065" w14:paraId="5529E24C" w14:textId="77777777" w:rsidTr="00AB0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705E74F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reatment</w:t>
            </w:r>
          </w:p>
        </w:tc>
        <w:tc>
          <w:tcPr>
            <w:tcW w:w="567" w:type="dxa"/>
            <w:noWrap/>
            <w:vAlign w:val="bottom"/>
            <w:hideMark/>
          </w:tcPr>
          <w:p w14:paraId="1887A030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261906CA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39</w:t>
            </w:r>
          </w:p>
        </w:tc>
        <w:tc>
          <w:tcPr>
            <w:tcW w:w="1134" w:type="dxa"/>
            <w:vAlign w:val="bottom"/>
          </w:tcPr>
          <w:p w14:paraId="29263373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040</w:t>
            </w:r>
          </w:p>
        </w:tc>
        <w:tc>
          <w:tcPr>
            <w:tcW w:w="1275" w:type="dxa"/>
          </w:tcPr>
          <w:p w14:paraId="399081DE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753</w:t>
            </w:r>
          </w:p>
        </w:tc>
        <w:tc>
          <w:tcPr>
            <w:tcW w:w="1134" w:type="dxa"/>
            <w:noWrap/>
            <w:vAlign w:val="bottom"/>
            <w:hideMark/>
          </w:tcPr>
          <w:p w14:paraId="77D2F93D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5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73B07FF5" w14:textId="77777777" w:rsidR="00281399" w:rsidRPr="00047ABC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6</w:t>
            </w:r>
          </w:p>
        </w:tc>
      </w:tr>
      <w:tr w:rsidR="00281399" w:rsidRPr="00BC0065" w14:paraId="2DC82E37" w14:textId="77777777" w:rsidTr="00AB0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2DB6709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PR deficiency</w:t>
            </w:r>
          </w:p>
        </w:tc>
        <w:tc>
          <w:tcPr>
            <w:tcW w:w="567" w:type="dxa"/>
            <w:noWrap/>
            <w:vAlign w:val="bottom"/>
            <w:hideMark/>
          </w:tcPr>
          <w:p w14:paraId="760C8D8C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5A9F266C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  <w:tc>
          <w:tcPr>
            <w:tcW w:w="1134" w:type="dxa"/>
            <w:vAlign w:val="bottom"/>
          </w:tcPr>
          <w:p w14:paraId="2691F319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C29D9">
              <w:rPr>
                <w:rFonts w:ascii="Calibri" w:eastAsia="Times New Roman" w:hAnsi="Calibri" w:cs="Times New Roman"/>
                <w:b/>
                <w:color w:val="000000"/>
              </w:rPr>
              <w:t>&lt;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0</w:t>
            </w:r>
            <w:r w:rsidRPr="002C29D9">
              <w:rPr>
                <w:rFonts w:ascii="Calibri" w:eastAsia="Times New Roman" w:hAnsi="Calibri" w:cs="Times New Roman"/>
                <w:b/>
                <w:color w:val="000000"/>
              </w:rPr>
              <w:t>.0001</w:t>
            </w:r>
          </w:p>
        </w:tc>
        <w:tc>
          <w:tcPr>
            <w:tcW w:w="1275" w:type="dxa"/>
          </w:tcPr>
          <w:p w14:paraId="4827D535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853</w:t>
            </w:r>
          </w:p>
        </w:tc>
        <w:tc>
          <w:tcPr>
            <w:tcW w:w="1134" w:type="dxa"/>
            <w:noWrap/>
            <w:vAlign w:val="bottom"/>
            <w:hideMark/>
          </w:tcPr>
          <w:p w14:paraId="3B2B24E7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5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013372CF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25</w:t>
            </w:r>
          </w:p>
        </w:tc>
      </w:tr>
      <w:tr w:rsidR="00281399" w:rsidRPr="00BC0065" w14:paraId="67EFDE58" w14:textId="77777777" w:rsidTr="00AB0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3A1C49A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lock</w:t>
            </w:r>
          </w:p>
        </w:tc>
        <w:tc>
          <w:tcPr>
            <w:tcW w:w="567" w:type="dxa"/>
            <w:noWrap/>
            <w:vAlign w:val="bottom"/>
            <w:hideMark/>
          </w:tcPr>
          <w:p w14:paraId="20003E5F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44658C51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89</w:t>
            </w:r>
          </w:p>
        </w:tc>
        <w:tc>
          <w:tcPr>
            <w:tcW w:w="1134" w:type="dxa"/>
            <w:vAlign w:val="bottom"/>
          </w:tcPr>
          <w:p w14:paraId="06C4D60C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275" w:type="dxa"/>
          </w:tcPr>
          <w:p w14:paraId="48543CF0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2B28DF7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276" w:type="dxa"/>
            <w:gridSpan w:val="2"/>
            <w:noWrap/>
            <w:hideMark/>
          </w:tcPr>
          <w:p w14:paraId="76FD2135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</w:tr>
    </w:tbl>
    <w:p w14:paraId="7831CBFA" w14:textId="77777777" w:rsidR="00281399" w:rsidRDefault="00281399" w:rsidP="00281399">
      <w:pPr>
        <w:rPr>
          <w:b/>
        </w:rPr>
      </w:pPr>
    </w:p>
    <w:p w14:paraId="296B393F" w14:textId="77777777" w:rsidR="00281399" w:rsidRDefault="00281399" w:rsidP="00281399">
      <w:pPr>
        <w:rPr>
          <w:b/>
        </w:rPr>
      </w:pPr>
      <w:r>
        <w:rPr>
          <w:b/>
        </w:rPr>
        <w:t xml:space="preserve">(c) Unselected, non-experimentally evolved males: first mating </w:t>
      </w:r>
    </w:p>
    <w:tbl>
      <w:tblPr>
        <w:tblStyle w:val="LightShading"/>
        <w:tblW w:w="8613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275"/>
        <w:gridCol w:w="993"/>
        <w:gridCol w:w="142"/>
        <w:gridCol w:w="1133"/>
      </w:tblGrid>
      <w:tr w:rsidR="00281399" w:rsidRPr="00BC0065" w14:paraId="105E3EE0" w14:textId="77777777" w:rsidTr="00AB0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17FF04B" w14:textId="77777777" w:rsidR="00281399" w:rsidRPr="00BC0065" w:rsidRDefault="00281399" w:rsidP="00AB04AF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567" w:type="dxa"/>
            <w:noWrap/>
            <w:hideMark/>
          </w:tcPr>
          <w:p w14:paraId="74322EE1" w14:textId="77777777" w:rsidR="00281399" w:rsidRPr="00BC0065" w:rsidRDefault="00281399" w:rsidP="00AB0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993" w:type="dxa"/>
          </w:tcPr>
          <w:p w14:paraId="443D7270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χ</w:t>
            </w:r>
            <w:r w:rsidRPr="00047ABC"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045C008B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</w:p>
        </w:tc>
        <w:tc>
          <w:tcPr>
            <w:tcW w:w="1275" w:type="dxa"/>
          </w:tcPr>
          <w:p w14:paraId="588D7D68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Risk Ratio</w:t>
            </w:r>
          </w:p>
        </w:tc>
        <w:tc>
          <w:tcPr>
            <w:tcW w:w="1135" w:type="dxa"/>
            <w:gridSpan w:val="2"/>
            <w:noWrap/>
            <w:hideMark/>
          </w:tcPr>
          <w:p w14:paraId="4710DF5D" w14:textId="77777777" w:rsidR="00281399" w:rsidRPr="00BC0065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wer CI</w:t>
            </w:r>
          </w:p>
        </w:tc>
        <w:tc>
          <w:tcPr>
            <w:tcW w:w="1133" w:type="dxa"/>
            <w:noWrap/>
            <w:hideMark/>
          </w:tcPr>
          <w:p w14:paraId="6D55D1CB" w14:textId="77777777" w:rsidR="00281399" w:rsidRPr="00BC0065" w:rsidRDefault="00281399" w:rsidP="00AB0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pper CI</w:t>
            </w:r>
          </w:p>
        </w:tc>
      </w:tr>
      <w:tr w:rsidR="00281399" w:rsidRPr="00BC0065" w14:paraId="5AB00887" w14:textId="77777777" w:rsidTr="00AB0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A9EE108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PR deficiency</w:t>
            </w:r>
          </w:p>
        </w:tc>
        <w:tc>
          <w:tcPr>
            <w:tcW w:w="567" w:type="dxa"/>
            <w:noWrap/>
            <w:vAlign w:val="bottom"/>
            <w:hideMark/>
          </w:tcPr>
          <w:p w14:paraId="0C2BB897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045533AE" w14:textId="77777777" w:rsidR="00281399" w:rsidRPr="00F407C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97</w:t>
            </w:r>
          </w:p>
        </w:tc>
        <w:tc>
          <w:tcPr>
            <w:tcW w:w="1134" w:type="dxa"/>
            <w:vAlign w:val="bottom"/>
          </w:tcPr>
          <w:p w14:paraId="53AC3DE0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1275" w:type="dxa"/>
          </w:tcPr>
          <w:p w14:paraId="11CEA5E6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407C9">
              <w:rPr>
                <w:rFonts w:ascii="Calibri" w:eastAsia="Times New Roman" w:hAnsi="Calibri" w:cs="Times New Roman"/>
                <w:color w:val="000000"/>
                <w:lang w:val="en-GB"/>
              </w:rPr>
              <w:t>1.649</w:t>
            </w:r>
          </w:p>
        </w:tc>
        <w:tc>
          <w:tcPr>
            <w:tcW w:w="993" w:type="dxa"/>
            <w:noWrap/>
            <w:vAlign w:val="bottom"/>
            <w:hideMark/>
          </w:tcPr>
          <w:p w14:paraId="3FBF3522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0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25662542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44</w:t>
            </w:r>
          </w:p>
        </w:tc>
      </w:tr>
      <w:tr w:rsidR="00281399" w:rsidRPr="00BC0065" w14:paraId="4CD4F256" w14:textId="77777777" w:rsidTr="00AB0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E43FBAF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lock</w:t>
            </w:r>
          </w:p>
        </w:tc>
        <w:tc>
          <w:tcPr>
            <w:tcW w:w="567" w:type="dxa"/>
            <w:noWrap/>
            <w:vAlign w:val="bottom"/>
            <w:hideMark/>
          </w:tcPr>
          <w:p w14:paraId="011B3DD9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0D205612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70</w:t>
            </w:r>
          </w:p>
        </w:tc>
        <w:tc>
          <w:tcPr>
            <w:tcW w:w="1134" w:type="dxa"/>
            <w:vAlign w:val="bottom"/>
          </w:tcPr>
          <w:p w14:paraId="2C92B8C6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1275" w:type="dxa"/>
          </w:tcPr>
          <w:p w14:paraId="13C746CE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5EF417E0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275" w:type="dxa"/>
            <w:gridSpan w:val="2"/>
            <w:noWrap/>
            <w:hideMark/>
          </w:tcPr>
          <w:p w14:paraId="5544D60F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</w:tr>
    </w:tbl>
    <w:p w14:paraId="2061B4DF" w14:textId="77777777" w:rsidR="00281399" w:rsidRDefault="00281399" w:rsidP="00281399">
      <w:pPr>
        <w:rPr>
          <w:b/>
        </w:rPr>
      </w:pPr>
    </w:p>
    <w:p w14:paraId="5F648A81" w14:textId="77777777" w:rsidR="00281399" w:rsidRDefault="00281399" w:rsidP="00281399">
      <w:pPr>
        <w:rPr>
          <w:b/>
        </w:rPr>
      </w:pPr>
      <w:r>
        <w:rPr>
          <w:b/>
        </w:rPr>
        <w:t>(d) Unselected, non-experimentally evolved males: fifth mating</w:t>
      </w:r>
    </w:p>
    <w:tbl>
      <w:tblPr>
        <w:tblStyle w:val="LightShading"/>
        <w:tblW w:w="8613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275"/>
        <w:gridCol w:w="993"/>
        <w:gridCol w:w="142"/>
        <w:gridCol w:w="1133"/>
      </w:tblGrid>
      <w:tr w:rsidR="00281399" w:rsidRPr="00BC0065" w14:paraId="281455D7" w14:textId="77777777" w:rsidTr="00AB0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F22593F" w14:textId="77777777" w:rsidR="00281399" w:rsidRPr="00BC0065" w:rsidRDefault="00281399" w:rsidP="00AB04AF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lastRenderedPageBreak/>
              <w:t>Factor</w:t>
            </w:r>
          </w:p>
        </w:tc>
        <w:tc>
          <w:tcPr>
            <w:tcW w:w="567" w:type="dxa"/>
            <w:noWrap/>
            <w:hideMark/>
          </w:tcPr>
          <w:p w14:paraId="53C68C52" w14:textId="77777777" w:rsidR="00281399" w:rsidRPr="00BC0065" w:rsidRDefault="00281399" w:rsidP="00AB0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993" w:type="dxa"/>
          </w:tcPr>
          <w:p w14:paraId="0301F5BE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χ</w:t>
            </w:r>
            <w:r w:rsidRPr="00047ABC"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7D3D263A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</w:p>
        </w:tc>
        <w:tc>
          <w:tcPr>
            <w:tcW w:w="1275" w:type="dxa"/>
          </w:tcPr>
          <w:p w14:paraId="2DF085B8" w14:textId="77777777" w:rsidR="00281399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Risk Ratio</w:t>
            </w:r>
          </w:p>
        </w:tc>
        <w:tc>
          <w:tcPr>
            <w:tcW w:w="1135" w:type="dxa"/>
            <w:gridSpan w:val="2"/>
            <w:noWrap/>
            <w:hideMark/>
          </w:tcPr>
          <w:p w14:paraId="7F46BDFB" w14:textId="77777777" w:rsidR="00281399" w:rsidRPr="00BC0065" w:rsidRDefault="00281399" w:rsidP="00AB04AF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wer CI</w:t>
            </w:r>
          </w:p>
        </w:tc>
        <w:tc>
          <w:tcPr>
            <w:tcW w:w="1133" w:type="dxa"/>
            <w:noWrap/>
            <w:hideMark/>
          </w:tcPr>
          <w:p w14:paraId="57F333BA" w14:textId="77777777" w:rsidR="00281399" w:rsidRPr="00BC0065" w:rsidRDefault="00281399" w:rsidP="00AB0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pper CI</w:t>
            </w:r>
          </w:p>
        </w:tc>
      </w:tr>
      <w:tr w:rsidR="00281399" w:rsidRPr="00BC0065" w14:paraId="0E74C11B" w14:textId="77777777" w:rsidTr="00AB0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F2DE8D5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PR deficiency</w:t>
            </w:r>
          </w:p>
        </w:tc>
        <w:tc>
          <w:tcPr>
            <w:tcW w:w="567" w:type="dxa"/>
            <w:noWrap/>
            <w:vAlign w:val="bottom"/>
            <w:hideMark/>
          </w:tcPr>
          <w:p w14:paraId="0F49F10C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22B11FA5" w14:textId="77777777" w:rsidR="00281399" w:rsidRPr="00F407C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740</w:t>
            </w:r>
          </w:p>
        </w:tc>
        <w:tc>
          <w:tcPr>
            <w:tcW w:w="1134" w:type="dxa"/>
            <w:vAlign w:val="bottom"/>
          </w:tcPr>
          <w:p w14:paraId="0017BEF5" w14:textId="77777777" w:rsidR="00281399" w:rsidRPr="0064049A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4049A">
              <w:rPr>
                <w:rFonts w:ascii="Calibri" w:eastAsia="Times New Roman" w:hAnsi="Calibri" w:cs="Times New Roman"/>
                <w:b/>
                <w:color w:val="000000"/>
              </w:rPr>
              <w:t>0.002</w:t>
            </w:r>
          </w:p>
        </w:tc>
        <w:tc>
          <w:tcPr>
            <w:tcW w:w="1275" w:type="dxa"/>
          </w:tcPr>
          <w:p w14:paraId="2A057175" w14:textId="77777777" w:rsidR="00281399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251B5">
              <w:rPr>
                <w:rFonts w:ascii="Calibri" w:eastAsia="Times New Roman" w:hAnsi="Calibri" w:cs="Times New Roman"/>
                <w:color w:val="000000"/>
                <w:lang w:val="en-GB"/>
              </w:rPr>
              <w:t>2.378</w:t>
            </w:r>
          </w:p>
        </w:tc>
        <w:tc>
          <w:tcPr>
            <w:tcW w:w="993" w:type="dxa"/>
            <w:noWrap/>
            <w:vAlign w:val="bottom"/>
            <w:hideMark/>
          </w:tcPr>
          <w:p w14:paraId="2DDE4EAD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5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447D1AAA" w14:textId="77777777" w:rsidR="00281399" w:rsidRPr="00BC0065" w:rsidRDefault="00281399" w:rsidP="00AB0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17</w:t>
            </w:r>
          </w:p>
        </w:tc>
      </w:tr>
      <w:tr w:rsidR="00281399" w:rsidRPr="00BC0065" w14:paraId="0F9F45C8" w14:textId="77777777" w:rsidTr="00AB0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020D804" w14:textId="77777777" w:rsidR="00281399" w:rsidRPr="00BC0065" w:rsidRDefault="00281399" w:rsidP="00AB04A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lock</w:t>
            </w:r>
          </w:p>
        </w:tc>
        <w:tc>
          <w:tcPr>
            <w:tcW w:w="567" w:type="dxa"/>
            <w:noWrap/>
            <w:vAlign w:val="bottom"/>
            <w:hideMark/>
          </w:tcPr>
          <w:p w14:paraId="770BD58F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1C0CD36D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5</w:t>
            </w:r>
          </w:p>
        </w:tc>
        <w:tc>
          <w:tcPr>
            <w:tcW w:w="1134" w:type="dxa"/>
            <w:vAlign w:val="bottom"/>
          </w:tcPr>
          <w:p w14:paraId="3317B578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  <w:tc>
          <w:tcPr>
            <w:tcW w:w="1275" w:type="dxa"/>
          </w:tcPr>
          <w:p w14:paraId="2F999144" w14:textId="77777777" w:rsidR="00281399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993" w:type="dxa"/>
            <w:noWrap/>
            <w:hideMark/>
          </w:tcPr>
          <w:p w14:paraId="31669AEC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275" w:type="dxa"/>
            <w:gridSpan w:val="2"/>
            <w:noWrap/>
            <w:hideMark/>
          </w:tcPr>
          <w:p w14:paraId="48521292" w14:textId="77777777" w:rsidR="00281399" w:rsidRPr="00BC0065" w:rsidRDefault="00281399" w:rsidP="00AB0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</w:tr>
    </w:tbl>
    <w:p w14:paraId="6C44BBDB" w14:textId="77777777" w:rsidR="00281399" w:rsidRDefault="00281399" w:rsidP="00281399">
      <w:pPr>
        <w:rPr>
          <w:b/>
        </w:rPr>
      </w:pPr>
    </w:p>
    <w:p w14:paraId="23E7B539" w14:textId="77777777" w:rsidR="00281399" w:rsidRDefault="00281399" w:rsidP="00281399">
      <w:pPr>
        <w:spacing w:after="0" w:line="240" w:lineRule="auto"/>
        <w:rPr>
          <w:b/>
          <w:color w:val="000000"/>
          <w:szCs w:val="20"/>
          <w:lang w:eastAsia="pl-PL"/>
        </w:rPr>
      </w:pPr>
    </w:p>
    <w:p w14:paraId="2BDEE47C" w14:textId="77777777" w:rsidR="00281399" w:rsidRDefault="00281399">
      <w:pPr>
        <w:spacing w:after="0" w:line="240" w:lineRule="auto"/>
        <w:rPr>
          <w:b/>
          <w:color w:val="000000"/>
          <w:szCs w:val="20"/>
          <w:lang w:eastAsia="pl-PL"/>
        </w:rPr>
      </w:pPr>
    </w:p>
    <w:p w14:paraId="20F03686" w14:textId="77777777" w:rsidR="00281399" w:rsidRDefault="00281399">
      <w:pPr>
        <w:spacing w:after="0" w:line="240" w:lineRule="auto"/>
        <w:rPr>
          <w:b/>
          <w:color w:val="000000"/>
          <w:szCs w:val="20"/>
          <w:lang w:eastAsia="pl-PL"/>
        </w:rPr>
      </w:pPr>
    </w:p>
    <w:p w14:paraId="3A68857A" w14:textId="77777777" w:rsidR="00281399" w:rsidRDefault="00281399">
      <w:pPr>
        <w:spacing w:after="0" w:line="240" w:lineRule="auto"/>
        <w:rPr>
          <w:b/>
          <w:color w:val="000000"/>
          <w:szCs w:val="20"/>
          <w:lang w:eastAsia="pl-PL"/>
        </w:rPr>
      </w:pPr>
    </w:p>
    <w:p w14:paraId="50942992" w14:textId="699BB21D" w:rsidR="00281399" w:rsidRDefault="00281399">
      <w:pPr>
        <w:spacing w:after="0" w:line="240" w:lineRule="auto"/>
        <w:rPr>
          <w:b/>
          <w:color w:val="000000"/>
          <w:szCs w:val="20"/>
          <w:lang w:eastAsia="pl-PL"/>
        </w:rPr>
      </w:pPr>
      <w:r>
        <w:rPr>
          <w:b/>
          <w:color w:val="000000"/>
          <w:szCs w:val="20"/>
          <w:lang w:eastAsia="pl-PL"/>
        </w:rPr>
        <w:br w:type="page"/>
      </w:r>
    </w:p>
    <w:p w14:paraId="47221E87" w14:textId="4D22CF99" w:rsidR="000600E1" w:rsidRPr="00BE251D" w:rsidRDefault="000600E1" w:rsidP="000600E1">
      <w:pPr>
        <w:spacing w:after="0" w:line="480" w:lineRule="auto"/>
        <w:rPr>
          <w:b/>
          <w:color w:val="000000"/>
          <w:szCs w:val="20"/>
          <w:lang w:eastAsia="pl-PL"/>
        </w:rPr>
      </w:pPr>
      <w:r w:rsidRPr="00BE251D">
        <w:rPr>
          <w:b/>
          <w:color w:val="000000"/>
          <w:szCs w:val="20"/>
          <w:lang w:eastAsia="pl-PL"/>
        </w:rPr>
        <w:lastRenderedPageBreak/>
        <w:t>Table S</w:t>
      </w:r>
      <w:r w:rsidR="00281399">
        <w:rPr>
          <w:b/>
          <w:color w:val="000000"/>
          <w:szCs w:val="20"/>
          <w:lang w:eastAsia="pl-PL"/>
        </w:rPr>
        <w:t>2</w:t>
      </w:r>
      <w:r w:rsidRPr="00BE251D">
        <w:rPr>
          <w:b/>
          <w:color w:val="000000"/>
          <w:szCs w:val="20"/>
          <w:lang w:eastAsia="pl-PL"/>
        </w:rPr>
        <w:t>. Copulation duration in second matings</w:t>
      </w:r>
    </w:p>
    <w:p w14:paraId="02F9FC62" w14:textId="3A81434F" w:rsidR="000600E1" w:rsidRPr="00B81FAC" w:rsidRDefault="000600E1" w:rsidP="000600E1">
      <w:pPr>
        <w:spacing w:after="200" w:line="480" w:lineRule="auto"/>
        <w:rPr>
          <w:szCs w:val="24"/>
        </w:rPr>
      </w:pPr>
      <w:r w:rsidRPr="00B81FAC">
        <w:rPr>
          <w:szCs w:val="24"/>
        </w:rPr>
        <w:t xml:space="preserve">Effects of the </w:t>
      </w:r>
      <w:r w:rsidRPr="00B81FAC">
        <w:rPr>
          <w:i/>
          <w:szCs w:val="24"/>
        </w:rPr>
        <w:t>SPR</w:t>
      </w:r>
      <w:r w:rsidRPr="00B81FAC">
        <w:rPr>
          <w:szCs w:val="24"/>
        </w:rPr>
        <w:t>- deficiency itself</w:t>
      </w:r>
      <w:r w:rsidR="00132F87">
        <w:rPr>
          <w:szCs w:val="24"/>
        </w:rPr>
        <w:t xml:space="preserve"> in unselected flies</w:t>
      </w:r>
      <w:r>
        <w:rPr>
          <w:szCs w:val="24"/>
        </w:rPr>
        <w:t>,</w:t>
      </w:r>
      <w:r w:rsidRPr="00B81FAC">
        <w:rPr>
          <w:szCs w:val="24"/>
        </w:rPr>
        <w:t xml:space="preserve"> or experimental evolution </w:t>
      </w:r>
      <w:r>
        <w:rPr>
          <w:szCs w:val="24"/>
        </w:rPr>
        <w:t>in</w:t>
      </w:r>
      <w:r w:rsidRPr="00B81FAC">
        <w:rPr>
          <w:szCs w:val="24"/>
        </w:rPr>
        <w:t xml:space="preserve"> </w:t>
      </w:r>
      <w:r w:rsidRPr="00B81FAC">
        <w:rPr>
          <w:i/>
          <w:szCs w:val="24"/>
        </w:rPr>
        <w:t>SPR</w:t>
      </w:r>
      <w:r w:rsidRPr="00B81FAC">
        <w:rPr>
          <w:szCs w:val="24"/>
        </w:rPr>
        <w:t>-</w:t>
      </w:r>
      <w:r>
        <w:rPr>
          <w:szCs w:val="24"/>
        </w:rPr>
        <w:t xml:space="preserve"> and control populations, on copulation duration at a second mating for experimental females paired with wild-type males, or experimental males and females paired within treatment and replicate population. We measured the copulation duration of experimental males paired with wild-type females at first matings only (see main tex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878"/>
        <w:gridCol w:w="1105"/>
        <w:gridCol w:w="1234"/>
        <w:gridCol w:w="1484"/>
        <w:gridCol w:w="516"/>
        <w:gridCol w:w="696"/>
        <w:gridCol w:w="636"/>
      </w:tblGrid>
      <w:tr w:rsidR="000600E1" w:rsidRPr="000600E1" w14:paraId="0387D603" w14:textId="77777777" w:rsidTr="0062510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53FF30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600E1">
              <w:rPr>
                <w:rFonts w:ascii="Times New Roman" w:hAnsi="Times New Roman" w:cs="Times New Roman"/>
                <w:b/>
                <w:szCs w:val="24"/>
              </w:rPr>
              <w:t>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71A822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600E1">
              <w:rPr>
                <w:rFonts w:ascii="Times New Roman" w:hAnsi="Times New Roman" w:cs="Times New Roman"/>
                <w:b/>
                <w:szCs w:val="24"/>
              </w:rPr>
              <w:t>Male type</w:t>
            </w:r>
            <w:r w:rsidRPr="000600E1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4C0D12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600E1">
              <w:rPr>
                <w:rFonts w:ascii="Times New Roman" w:hAnsi="Times New Roman" w:cs="Times New Roman"/>
                <w:b/>
                <w:szCs w:val="24"/>
              </w:rPr>
              <w:t>Female type</w:t>
            </w:r>
            <w:r w:rsidRPr="000600E1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9E5AF6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600E1">
              <w:rPr>
                <w:rFonts w:ascii="Times New Roman" w:hAnsi="Times New Roman" w:cs="Times New Roman"/>
                <w:b/>
                <w:i/>
                <w:szCs w:val="24"/>
              </w:rPr>
              <w:t>SPR</w:t>
            </w:r>
            <w:r w:rsidRPr="000600E1">
              <w:rPr>
                <w:rFonts w:ascii="Times New Roman" w:hAnsi="Times New Roman" w:cs="Times New Roman"/>
                <w:b/>
                <w:szCs w:val="24"/>
              </w:rPr>
              <w:t>- mean (min) ± S.E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1446AB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600E1">
              <w:rPr>
                <w:rFonts w:ascii="Times New Roman" w:hAnsi="Times New Roman" w:cs="Times New Roman"/>
                <w:b/>
                <w:szCs w:val="24"/>
              </w:rPr>
              <w:t>Control mean (min) ± S.E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E7C38D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600E1"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4598E5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600E1">
              <w:rPr>
                <w:rFonts w:ascii="Times New Roman" w:hAnsi="Times New Roman" w:cs="Times New Roman"/>
                <w:b/>
                <w:szCs w:val="24"/>
              </w:rPr>
              <w:t>d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074FAA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600E1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0600E1" w:rsidRPr="000600E1" w14:paraId="1FD5C2FB" w14:textId="77777777" w:rsidTr="00625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9D120" w14:textId="55B0578A" w:rsidR="000600E1" w:rsidRPr="000600E1" w:rsidRDefault="000600E1" w:rsidP="00BE251D">
            <w:pPr>
              <w:spacing w:after="200" w:line="276" w:lineRule="auto"/>
              <w:ind w:left="187" w:hanging="187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 xml:space="preserve">Effects of </w:t>
            </w:r>
            <w:r w:rsidRPr="000600E1">
              <w:rPr>
                <w:rFonts w:ascii="Times New Roman" w:hAnsi="Times New Roman" w:cs="Times New Roman"/>
                <w:i/>
                <w:szCs w:val="24"/>
              </w:rPr>
              <w:t>SPR-</w:t>
            </w:r>
            <w:r w:rsidR="00BE251D">
              <w:rPr>
                <w:rFonts w:ascii="Times New Roman" w:hAnsi="Times New Roman" w:cs="Times New Roman"/>
                <w:szCs w:val="24"/>
              </w:rPr>
              <w:t xml:space="preserve"> deficiency in </w:t>
            </w:r>
            <w:r w:rsidR="00132F87">
              <w:rPr>
                <w:rFonts w:ascii="Times New Roman" w:hAnsi="Times New Roman" w:cs="Times New Roman"/>
                <w:szCs w:val="24"/>
              </w:rPr>
              <w:t xml:space="preserve">unselected </w:t>
            </w:r>
            <w:r w:rsidR="00BE251D">
              <w:rPr>
                <w:rFonts w:ascii="Times New Roman" w:hAnsi="Times New Roman" w:cs="Times New Roman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871E9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6B919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0600E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0600E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7ADD0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8.9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3EFD2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9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438FD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AF265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1ADCF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0600E1" w:rsidRPr="000600E1" w14:paraId="2EEA0540" w14:textId="77777777" w:rsidTr="00625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5D66C" w14:textId="7C25646F" w:rsidR="000600E1" w:rsidRPr="000600E1" w:rsidRDefault="000600E1" w:rsidP="0027167F">
            <w:pPr>
              <w:spacing w:after="200" w:line="276" w:lineRule="auto"/>
              <w:ind w:left="187" w:hanging="187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Experimental evolution of females</w:t>
            </w:r>
            <w:r w:rsidR="0027167F">
              <w:rPr>
                <w:rFonts w:ascii="Times New Roman" w:hAnsi="Times New Roman" w:cs="Times New Roman"/>
                <w:szCs w:val="24"/>
              </w:rPr>
              <w:t>, generation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FD2C4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56165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0600E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0600E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668BD" w14:textId="56A18242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</w:rPr>
              <w:t>18.</w:t>
            </w:r>
            <w:r w:rsidR="0027167F">
              <w:rPr>
                <w:rFonts w:ascii="Times New Roman" w:hAnsi="Times New Roman" w:cs="Times New Roman"/>
              </w:rPr>
              <w:t>7</w:t>
            </w:r>
            <w:r w:rsidRPr="000600E1">
              <w:rPr>
                <w:rFonts w:ascii="Times New Roman" w:hAnsi="Times New Roman" w:cs="Times New Roman"/>
              </w:rPr>
              <w:t xml:space="preserve"> ± 0.</w:t>
            </w:r>
            <w:r w:rsidR="002716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CED9B" w14:textId="0D0EF9EB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9.5 ± 0.</w:t>
            </w:r>
            <w:r w:rsidR="0027167F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43012" w14:textId="12965AFB" w:rsidR="000600E1" w:rsidRPr="000600E1" w:rsidRDefault="000600E1" w:rsidP="0027167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0.</w:t>
            </w:r>
            <w:r w:rsidR="0027167F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4F770" w14:textId="2D2D01E9" w:rsidR="000600E1" w:rsidRPr="000600E1" w:rsidRDefault="000600E1" w:rsidP="007C632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,</w:t>
            </w:r>
            <w:r w:rsidR="0027167F">
              <w:rPr>
                <w:rFonts w:ascii="Times New Roman" w:hAnsi="Times New Roman" w:cs="Times New Roman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52F72" w14:textId="32AF205C" w:rsidR="000600E1" w:rsidRPr="000600E1" w:rsidRDefault="0027167F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5</w:t>
            </w:r>
          </w:p>
        </w:tc>
      </w:tr>
      <w:tr w:rsidR="000600E1" w:rsidRPr="000600E1" w14:paraId="47C8A495" w14:textId="77777777" w:rsidTr="0062510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8441C" w14:textId="52CE6878" w:rsidR="000600E1" w:rsidRPr="000600E1" w:rsidRDefault="000600E1" w:rsidP="00625106">
            <w:pPr>
              <w:spacing w:after="200" w:line="276" w:lineRule="auto"/>
              <w:ind w:left="187" w:hanging="187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 xml:space="preserve">Effects of </w:t>
            </w:r>
            <w:r w:rsidRPr="000600E1">
              <w:rPr>
                <w:rFonts w:ascii="Times New Roman" w:hAnsi="Times New Roman" w:cs="Times New Roman"/>
                <w:i/>
                <w:szCs w:val="24"/>
              </w:rPr>
              <w:t>SPR</w:t>
            </w:r>
            <w:r w:rsidRPr="000600E1">
              <w:rPr>
                <w:rFonts w:ascii="Times New Roman" w:hAnsi="Times New Roman" w:cs="Times New Roman"/>
                <w:szCs w:val="24"/>
              </w:rPr>
              <w:t xml:space="preserve">- deficiency in </w:t>
            </w:r>
            <w:r w:rsidR="00132F87">
              <w:rPr>
                <w:rFonts w:ascii="Times New Roman" w:hAnsi="Times New Roman" w:cs="Times New Roman"/>
                <w:szCs w:val="24"/>
              </w:rPr>
              <w:t xml:space="preserve">unselected </w:t>
            </w:r>
            <w:r w:rsidRPr="000600E1">
              <w:rPr>
                <w:rFonts w:ascii="Times New Roman" w:hAnsi="Times New Roman" w:cs="Times New Roman"/>
                <w:szCs w:val="24"/>
              </w:rPr>
              <w:t>withi</w:t>
            </w:r>
            <w:r w:rsidR="00BE251D">
              <w:rPr>
                <w:rFonts w:ascii="Times New Roman" w:hAnsi="Times New Roman" w:cs="Times New Roman"/>
                <w:szCs w:val="24"/>
              </w:rPr>
              <w:t>n-treatment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9DA8A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0600E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0600E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196FA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0600E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0600E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9F387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8.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03B82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6.9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7F6A5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DDAB4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BFF29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0.48</w:t>
            </w:r>
          </w:p>
        </w:tc>
      </w:tr>
      <w:tr w:rsidR="000600E1" w:rsidRPr="000600E1" w14:paraId="470DEEDD" w14:textId="77777777" w:rsidTr="00625106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5EB60D" w14:textId="418AE046" w:rsidR="000600E1" w:rsidRPr="000600E1" w:rsidRDefault="000600E1" w:rsidP="0027167F">
            <w:pPr>
              <w:spacing w:after="200" w:line="276" w:lineRule="auto"/>
              <w:ind w:left="187" w:hanging="187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Experimental evolution in withi</w:t>
            </w:r>
            <w:r w:rsidR="00BE251D">
              <w:rPr>
                <w:rFonts w:ascii="Times New Roman" w:hAnsi="Times New Roman" w:cs="Times New Roman"/>
                <w:szCs w:val="24"/>
              </w:rPr>
              <w:t>n-treatment pairs</w:t>
            </w:r>
            <w:r w:rsidR="0027167F">
              <w:rPr>
                <w:rFonts w:ascii="Times New Roman" w:hAnsi="Times New Roman" w:cs="Times New Roman"/>
                <w:szCs w:val="24"/>
              </w:rPr>
              <w:t>, generation 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7B0D55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0600E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0600E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BB2C0E" w14:textId="77777777" w:rsidR="000600E1" w:rsidRPr="000600E1" w:rsidRDefault="000600E1" w:rsidP="00625106">
            <w:pPr>
              <w:spacing w:after="20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0600E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0600E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95D514" w14:textId="5E722EDF" w:rsidR="000600E1" w:rsidRPr="000600E1" w:rsidRDefault="000600E1" w:rsidP="00F71BD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8.</w:t>
            </w:r>
            <w:r w:rsidR="00F71BDB">
              <w:rPr>
                <w:rFonts w:ascii="Times New Roman" w:hAnsi="Times New Roman" w:cs="Times New Roman"/>
                <w:szCs w:val="24"/>
              </w:rPr>
              <w:t>6</w:t>
            </w:r>
            <w:r w:rsidRPr="000600E1">
              <w:rPr>
                <w:rFonts w:ascii="Times New Roman" w:hAnsi="Times New Roman" w:cs="Times New Roman"/>
                <w:szCs w:val="24"/>
              </w:rPr>
              <w:t xml:space="preserve"> ± 0.</w:t>
            </w:r>
            <w:r w:rsidR="00F71BD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1C1864" w14:textId="5D7D0FFB" w:rsidR="000600E1" w:rsidRPr="000600E1" w:rsidRDefault="000600E1" w:rsidP="00F71BD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7.4 ± 0.</w:t>
            </w:r>
            <w:r w:rsidR="00F71BD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E069AD" w14:textId="21DAEA66" w:rsidR="000600E1" w:rsidRPr="000600E1" w:rsidRDefault="00F71BDB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42F847" w14:textId="665F1934" w:rsidR="000600E1" w:rsidRPr="000600E1" w:rsidRDefault="000600E1" w:rsidP="007C632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0600E1">
              <w:rPr>
                <w:rFonts w:ascii="Times New Roman" w:hAnsi="Times New Roman" w:cs="Times New Roman"/>
                <w:szCs w:val="24"/>
              </w:rPr>
              <w:t>1</w:t>
            </w:r>
            <w:r w:rsidR="00F71BDB">
              <w:rPr>
                <w:rFonts w:ascii="Times New Roman" w:hAnsi="Times New Roman" w:cs="Times New Roman"/>
                <w:szCs w:val="24"/>
              </w:rPr>
              <w:t>,7.</w:t>
            </w:r>
            <w:r w:rsidR="007C632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3B8945" w14:textId="6956CB09" w:rsidR="000600E1" w:rsidRPr="000600E1" w:rsidRDefault="00F71BDB" w:rsidP="00625106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8</w:t>
            </w:r>
          </w:p>
        </w:tc>
      </w:tr>
    </w:tbl>
    <w:p w14:paraId="7C91631B" w14:textId="77777777" w:rsidR="000600E1" w:rsidRDefault="000600E1" w:rsidP="000600E1">
      <w:pPr>
        <w:spacing w:after="200" w:line="480" w:lineRule="auto"/>
        <w:rPr>
          <w:szCs w:val="24"/>
        </w:rPr>
      </w:pPr>
      <w:r w:rsidRPr="000600E1">
        <w:rPr>
          <w:szCs w:val="24"/>
          <w:vertAlign w:val="superscript"/>
        </w:rPr>
        <w:t>1</w:t>
      </w:r>
      <w:r w:rsidRPr="000600E1">
        <w:rPr>
          <w:szCs w:val="24"/>
        </w:rPr>
        <w:t xml:space="preserve"> Males and females were </w:t>
      </w:r>
      <w:r w:rsidRPr="000600E1">
        <w:rPr>
          <w:i/>
          <w:szCs w:val="24"/>
        </w:rPr>
        <w:t>SPR</w:t>
      </w:r>
      <w:r w:rsidRPr="000600E1">
        <w:rPr>
          <w:szCs w:val="24"/>
        </w:rPr>
        <w:t>- or genetically matched con</w:t>
      </w:r>
      <w:r>
        <w:rPr>
          <w:szCs w:val="24"/>
        </w:rPr>
        <w:t>trols (C), or wild-type (WT)</w:t>
      </w:r>
    </w:p>
    <w:p w14:paraId="429E345D" w14:textId="77777777" w:rsidR="00625106" w:rsidRDefault="00625106" w:rsidP="005534CE">
      <w:pPr>
        <w:spacing w:after="200" w:line="480" w:lineRule="auto"/>
        <w:rPr>
          <w:color w:val="000000"/>
          <w:szCs w:val="20"/>
          <w:lang w:eastAsia="pl-PL"/>
        </w:rPr>
      </w:pPr>
      <w:r>
        <w:rPr>
          <w:color w:val="000000"/>
          <w:szCs w:val="20"/>
          <w:lang w:eastAsia="pl-PL"/>
        </w:rPr>
        <w:br w:type="page"/>
      </w:r>
    </w:p>
    <w:p w14:paraId="4A4BB56B" w14:textId="3234B046" w:rsidR="00A74271" w:rsidRPr="00A74271" w:rsidRDefault="00A74271" w:rsidP="00A74271">
      <w:pPr>
        <w:spacing w:after="200" w:line="276" w:lineRule="auto"/>
        <w:rPr>
          <w:szCs w:val="24"/>
        </w:rPr>
      </w:pPr>
      <w:r w:rsidRPr="00A74271">
        <w:rPr>
          <w:b/>
          <w:szCs w:val="24"/>
        </w:rPr>
        <w:lastRenderedPageBreak/>
        <w:t>Table S</w:t>
      </w:r>
      <w:r w:rsidR="00281399">
        <w:rPr>
          <w:b/>
          <w:szCs w:val="24"/>
        </w:rPr>
        <w:t>3</w:t>
      </w:r>
      <w:r w:rsidRPr="00A74271">
        <w:rPr>
          <w:b/>
          <w:szCs w:val="24"/>
        </w:rPr>
        <w:t>: Post-mating fecundity</w:t>
      </w:r>
    </w:p>
    <w:p w14:paraId="557B9759" w14:textId="1CBA638C" w:rsidR="00A74271" w:rsidRPr="00A74271" w:rsidRDefault="00A74271" w:rsidP="00A74271">
      <w:pPr>
        <w:spacing w:after="200" w:line="480" w:lineRule="auto"/>
        <w:rPr>
          <w:szCs w:val="24"/>
        </w:rPr>
      </w:pPr>
      <w:r w:rsidRPr="00A74271">
        <w:rPr>
          <w:szCs w:val="24"/>
        </w:rPr>
        <w:t xml:space="preserve">Effects of the </w:t>
      </w:r>
      <w:r w:rsidRPr="00A74271">
        <w:rPr>
          <w:i/>
          <w:szCs w:val="24"/>
        </w:rPr>
        <w:t>SPR</w:t>
      </w:r>
      <w:r w:rsidRPr="00A74271">
        <w:rPr>
          <w:szCs w:val="24"/>
        </w:rPr>
        <w:t>- deficiency itself</w:t>
      </w:r>
      <w:r w:rsidR="00F2218B">
        <w:rPr>
          <w:szCs w:val="24"/>
        </w:rPr>
        <w:t xml:space="preserve"> in unselected flies</w:t>
      </w:r>
      <w:r w:rsidRPr="00A74271">
        <w:rPr>
          <w:szCs w:val="24"/>
        </w:rPr>
        <w:t xml:space="preserve">, or experimental evolution in </w:t>
      </w:r>
      <w:r w:rsidRPr="00A74271">
        <w:rPr>
          <w:i/>
          <w:szCs w:val="24"/>
        </w:rPr>
        <w:t>SPR</w:t>
      </w:r>
      <w:r w:rsidRPr="00A74271">
        <w:rPr>
          <w:szCs w:val="24"/>
        </w:rPr>
        <w:t>- and control populations, on post-mating fecundity over 24 hours for (a) wild-type females that mated with experimental males or (b) experimental females that mated with wild-type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860"/>
        <w:gridCol w:w="1087"/>
        <w:gridCol w:w="1199"/>
        <w:gridCol w:w="1447"/>
        <w:gridCol w:w="636"/>
        <w:gridCol w:w="696"/>
        <w:gridCol w:w="1013"/>
      </w:tblGrid>
      <w:tr w:rsidR="00A74271" w:rsidRPr="00A74271" w14:paraId="5B175E27" w14:textId="77777777" w:rsidTr="00A23EB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6A0422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szCs w:val="24"/>
              </w:rPr>
              <w:t>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2D34D0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szCs w:val="24"/>
              </w:rPr>
              <w:t>Male type</w:t>
            </w:r>
            <w:r w:rsidRPr="00A74271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4FECB2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szCs w:val="24"/>
              </w:rPr>
              <w:t>Female type</w:t>
            </w:r>
            <w:r w:rsidRPr="00A74271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386BDD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i/>
                <w:szCs w:val="24"/>
              </w:rPr>
              <w:t>SPR</w:t>
            </w:r>
            <w:r w:rsidRPr="00A74271">
              <w:rPr>
                <w:rFonts w:ascii="Times New Roman" w:hAnsi="Times New Roman" w:cs="Times New Roman"/>
                <w:b/>
                <w:szCs w:val="24"/>
              </w:rPr>
              <w:t>- mean N eggs ± S.E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8ED939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szCs w:val="24"/>
              </w:rPr>
              <w:t>Control mean N eggs ± S.E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3034AE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61A9F1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szCs w:val="24"/>
              </w:rPr>
              <w:t>d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C134E7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A74271" w:rsidRPr="00A74271" w14:paraId="7DF1B8FB" w14:textId="77777777" w:rsidTr="00A23EB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83EF03" w14:textId="3589A244" w:rsidR="00A74271" w:rsidRPr="00A74271" w:rsidRDefault="00A74271" w:rsidP="00A23EB0">
            <w:pPr>
              <w:spacing w:after="200" w:line="480" w:lineRule="auto"/>
              <w:ind w:left="170" w:hanging="170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 xml:space="preserve">(a) Effects of </w:t>
            </w:r>
            <w:r w:rsidRPr="00A74271">
              <w:rPr>
                <w:rFonts w:ascii="Times New Roman" w:hAnsi="Times New Roman" w:cs="Times New Roman"/>
                <w:i/>
                <w:szCs w:val="24"/>
              </w:rPr>
              <w:t>SPR</w:t>
            </w:r>
            <w:r w:rsidRPr="00A74271">
              <w:rPr>
                <w:rFonts w:ascii="Times New Roman" w:hAnsi="Times New Roman" w:cs="Times New Roman"/>
                <w:szCs w:val="24"/>
              </w:rPr>
              <w:t>- deficiency in</w:t>
            </w:r>
            <w:r w:rsidR="00F2218B">
              <w:rPr>
                <w:rFonts w:ascii="Times New Roman" w:hAnsi="Times New Roman" w:cs="Times New Roman"/>
                <w:szCs w:val="24"/>
              </w:rPr>
              <w:t xml:space="preserve"> unselected</w:t>
            </w:r>
            <w:r w:rsidRPr="00A74271">
              <w:rPr>
                <w:rFonts w:ascii="Times New Roman" w:hAnsi="Times New Roman" w:cs="Times New Roman"/>
                <w:szCs w:val="24"/>
              </w:rPr>
              <w:t xml:space="preserve"> mal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750EB3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A7427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C19CE0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AC31E4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</w:rPr>
              <w:t>74.5 ± 4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02BCB1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</w:rPr>
              <w:t>64.8 ± 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0D8301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1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6799C0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1,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82332A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0.18</w:t>
            </w:r>
          </w:p>
        </w:tc>
      </w:tr>
      <w:tr w:rsidR="00A74271" w:rsidRPr="00A74271" w14:paraId="50345A64" w14:textId="77777777" w:rsidTr="00A23E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27683" w14:textId="2A5B4061" w:rsidR="00A74271" w:rsidRPr="00A74271" w:rsidRDefault="00A74271" w:rsidP="005E4F23">
            <w:pPr>
              <w:spacing w:after="200" w:line="480" w:lineRule="auto"/>
              <w:ind w:left="170" w:hanging="170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Experimental evolution of males</w:t>
            </w:r>
            <w:r w:rsidR="005E4F23">
              <w:rPr>
                <w:rFonts w:ascii="Times New Roman" w:hAnsi="Times New Roman" w:cs="Times New Roman"/>
                <w:szCs w:val="24"/>
              </w:rPr>
              <w:t>, generation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946D9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A7427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FC2B4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D655B" w14:textId="41B80EBB" w:rsidR="00A74271" w:rsidRPr="00A74271" w:rsidRDefault="00A74271" w:rsidP="005E4F23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63.1 ± 1.</w:t>
            </w:r>
            <w:r w:rsidR="005E4F2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63876" w14:textId="4D19FC71" w:rsidR="00A74271" w:rsidRPr="00A74271" w:rsidRDefault="00A74271" w:rsidP="005E4F23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61.7 ± 1.</w:t>
            </w:r>
            <w:r w:rsidR="005E4F2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EFFD" w14:textId="78F65317" w:rsidR="00A74271" w:rsidRPr="00A74271" w:rsidRDefault="00A74271" w:rsidP="005E4F23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0.</w:t>
            </w:r>
            <w:r w:rsidR="005E4F2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3B71E" w14:textId="1CDE839B" w:rsidR="00A74271" w:rsidRPr="00A74271" w:rsidRDefault="00A74271" w:rsidP="007C6328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1,</w:t>
            </w:r>
            <w:r w:rsidR="005E4F23">
              <w:rPr>
                <w:rFonts w:ascii="Times New Roman" w:hAnsi="Times New Roman" w:cs="Times New Roman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4DD8E" w14:textId="1F6B9A84" w:rsidR="00A74271" w:rsidRPr="00A74271" w:rsidRDefault="00A74271" w:rsidP="005E4F23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0.4</w:t>
            </w:r>
            <w:r w:rsidR="005E4F23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A74271" w:rsidRPr="00A74271" w14:paraId="2D39EDAE" w14:textId="77777777" w:rsidTr="00A23E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C84F3" w14:textId="7C22CB37" w:rsidR="00A74271" w:rsidRPr="00A74271" w:rsidRDefault="00A74271" w:rsidP="00A23EB0">
            <w:pPr>
              <w:spacing w:after="200" w:line="480" w:lineRule="auto"/>
              <w:ind w:left="170" w:hanging="170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 xml:space="preserve">(b) Effects of </w:t>
            </w:r>
            <w:r w:rsidRPr="00A74271">
              <w:rPr>
                <w:rFonts w:ascii="Times New Roman" w:hAnsi="Times New Roman" w:cs="Times New Roman"/>
                <w:i/>
                <w:szCs w:val="24"/>
              </w:rPr>
              <w:t>SPR</w:t>
            </w:r>
            <w:r w:rsidRPr="00A74271">
              <w:rPr>
                <w:rFonts w:ascii="Times New Roman" w:hAnsi="Times New Roman" w:cs="Times New Roman"/>
                <w:szCs w:val="24"/>
              </w:rPr>
              <w:t>- deficiency in</w:t>
            </w:r>
            <w:r w:rsidR="00F2218B">
              <w:rPr>
                <w:rFonts w:ascii="Times New Roman" w:hAnsi="Times New Roman" w:cs="Times New Roman"/>
                <w:szCs w:val="24"/>
              </w:rPr>
              <w:t xml:space="preserve"> unselected</w:t>
            </w:r>
            <w:r w:rsidRPr="00A74271">
              <w:rPr>
                <w:rFonts w:ascii="Times New Roman" w:hAnsi="Times New Roman" w:cs="Times New Roman"/>
                <w:szCs w:val="24"/>
              </w:rPr>
              <w:t xml:space="preserve"> fema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10DA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46C56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A7427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D03B8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22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49A04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71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53BB5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067B1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6E271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74271">
              <w:rPr>
                <w:rFonts w:ascii="Times New Roman" w:hAnsi="Times New Roman" w:cs="Times New Roman"/>
                <w:b/>
                <w:szCs w:val="24"/>
              </w:rPr>
              <w:t>&lt;0.0001</w:t>
            </w:r>
          </w:p>
        </w:tc>
      </w:tr>
      <w:tr w:rsidR="00A74271" w:rsidRPr="00A74271" w14:paraId="14E56844" w14:textId="77777777" w:rsidTr="00A23EB0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6003F4" w14:textId="09C17FA4" w:rsidR="00A74271" w:rsidRPr="00A74271" w:rsidRDefault="00A74271" w:rsidP="005E4F23">
            <w:pPr>
              <w:spacing w:after="200" w:line="480" w:lineRule="auto"/>
              <w:ind w:left="170" w:hanging="170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Experimental evolution of females</w:t>
            </w:r>
            <w:r w:rsidR="005E4F23">
              <w:rPr>
                <w:rFonts w:ascii="Times New Roman" w:hAnsi="Times New Roman" w:cs="Times New Roman"/>
                <w:szCs w:val="24"/>
              </w:rPr>
              <w:t>, generation 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847604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B05124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i/>
                <w:szCs w:val="24"/>
              </w:rPr>
              <w:t xml:space="preserve">SPR- </w:t>
            </w:r>
            <w:r w:rsidRPr="00A74271">
              <w:rPr>
                <w:rFonts w:ascii="Times New Roman" w:hAnsi="Times New Roman" w:cs="Times New Roman"/>
                <w:szCs w:val="24"/>
              </w:rPr>
              <w:t>or 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25BC2D" w14:textId="77777777" w:rsidR="00A74271" w:rsidRPr="00A74271" w:rsidRDefault="00A74271" w:rsidP="00A23EB0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27 ± 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B0EBFB" w14:textId="7E137F2F" w:rsidR="00A74271" w:rsidRPr="00A74271" w:rsidRDefault="00A74271" w:rsidP="003E10CD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 xml:space="preserve">62 ± </w:t>
            </w:r>
            <w:r w:rsidR="003E10C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59C9A9" w14:textId="0D21B668" w:rsidR="00A74271" w:rsidRPr="00A74271" w:rsidRDefault="003E10CD" w:rsidP="003E10CD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A74271" w:rsidRPr="00A7427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9A2B31" w14:textId="615F6EAC" w:rsidR="00A74271" w:rsidRPr="00A74271" w:rsidRDefault="00A74271" w:rsidP="007C6328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A74271">
              <w:rPr>
                <w:rFonts w:ascii="Times New Roman" w:hAnsi="Times New Roman" w:cs="Times New Roman"/>
                <w:szCs w:val="24"/>
              </w:rPr>
              <w:t>1,</w:t>
            </w:r>
            <w:r w:rsidR="003E10CD">
              <w:rPr>
                <w:rFonts w:ascii="Times New Roman" w:hAnsi="Times New Roman" w:cs="Times New Roman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77C5A0" w14:textId="2525B3D9" w:rsidR="00A74271" w:rsidRPr="00A74271" w:rsidRDefault="003E10CD" w:rsidP="00A23EB0">
            <w:pPr>
              <w:spacing w:after="20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0.0023</w:t>
            </w:r>
          </w:p>
        </w:tc>
      </w:tr>
    </w:tbl>
    <w:p w14:paraId="523BF558" w14:textId="0A8C8C44" w:rsidR="00A74271" w:rsidRPr="00A74271" w:rsidRDefault="00A74271" w:rsidP="00F92073">
      <w:pPr>
        <w:spacing w:after="200"/>
      </w:pPr>
      <w:r w:rsidRPr="00A74271">
        <w:rPr>
          <w:szCs w:val="24"/>
          <w:vertAlign w:val="superscript"/>
        </w:rPr>
        <w:t>1</w:t>
      </w:r>
      <w:r w:rsidRPr="00A74271">
        <w:rPr>
          <w:szCs w:val="24"/>
        </w:rPr>
        <w:t xml:space="preserve"> Males and females were </w:t>
      </w:r>
      <w:r w:rsidRPr="00A74271">
        <w:rPr>
          <w:i/>
          <w:szCs w:val="24"/>
        </w:rPr>
        <w:t>SPR</w:t>
      </w:r>
      <w:r w:rsidRPr="00A74271">
        <w:rPr>
          <w:szCs w:val="24"/>
        </w:rPr>
        <w:t>- or genetically matched controls (C), or wild-type (WT)</w:t>
      </w:r>
      <w:r>
        <w:rPr>
          <w:color w:val="000000"/>
          <w:szCs w:val="20"/>
          <w:lang w:eastAsia="pl-PL"/>
        </w:rPr>
        <w:br w:type="page"/>
      </w:r>
    </w:p>
    <w:p w14:paraId="7813C7A8" w14:textId="6FDDD645" w:rsidR="00BE251D" w:rsidRDefault="00BE251D" w:rsidP="00BE251D">
      <w:r>
        <w:rPr>
          <w:b/>
        </w:rPr>
        <w:lastRenderedPageBreak/>
        <w:t>Table S</w:t>
      </w:r>
      <w:r w:rsidR="00D20862">
        <w:rPr>
          <w:b/>
        </w:rPr>
        <w:t>4</w:t>
      </w:r>
      <w:r>
        <w:rPr>
          <w:b/>
        </w:rPr>
        <w:t xml:space="preserve">. </w:t>
      </w:r>
      <w:r>
        <w:t xml:space="preserve">Full model results for the latency until re-mating of wild-type females after initially mating with (a) experimentally evolved </w:t>
      </w:r>
      <w:r w:rsidR="00F2218B">
        <w:rPr>
          <w:i/>
        </w:rPr>
        <w:t>SPR-</w:t>
      </w:r>
      <w:r w:rsidR="00F2218B">
        <w:t xml:space="preserve"> and control </w:t>
      </w:r>
      <w:r>
        <w:t xml:space="preserve">males for the males’ first mating, (b) experimentally evolved </w:t>
      </w:r>
      <w:r w:rsidR="00F2218B">
        <w:rPr>
          <w:i/>
        </w:rPr>
        <w:t>SPR-</w:t>
      </w:r>
      <w:r w:rsidR="00F2218B">
        <w:t xml:space="preserve"> and control </w:t>
      </w:r>
      <w:r>
        <w:t xml:space="preserve">males for the males’ fifth consecutive mating, (c) unselected </w:t>
      </w:r>
      <w:r w:rsidR="00F2218B">
        <w:rPr>
          <w:i/>
        </w:rPr>
        <w:t>SPR-</w:t>
      </w:r>
      <w:r w:rsidR="00F2218B">
        <w:t xml:space="preserve"> and control </w:t>
      </w:r>
      <w:r>
        <w:t xml:space="preserve">males the males’ first mating, and (d) unselected </w:t>
      </w:r>
      <w:r w:rsidR="00F2218B">
        <w:rPr>
          <w:i/>
        </w:rPr>
        <w:t>SPR-</w:t>
      </w:r>
      <w:r w:rsidR="00F2218B">
        <w:t xml:space="preserve"> and control </w:t>
      </w:r>
      <w:r>
        <w:t>males for the males’ fifth mating</w:t>
      </w:r>
    </w:p>
    <w:p w14:paraId="29DF735D" w14:textId="77777777" w:rsidR="00BE251D" w:rsidRPr="006E3A4D" w:rsidRDefault="00BE251D" w:rsidP="00BE251D"/>
    <w:p w14:paraId="7C599005" w14:textId="3048ACF6" w:rsidR="00BE251D" w:rsidRDefault="00BE251D" w:rsidP="00BE251D">
      <w:pPr>
        <w:rPr>
          <w:b/>
        </w:rPr>
      </w:pPr>
      <w:r>
        <w:rPr>
          <w:b/>
        </w:rPr>
        <w:t>(a) Experimentally evolved males</w:t>
      </w:r>
      <w:r w:rsidR="00C958C8">
        <w:rPr>
          <w:b/>
        </w:rPr>
        <w:t xml:space="preserve"> at generation 36</w:t>
      </w:r>
      <w:r>
        <w:rPr>
          <w:b/>
        </w:rPr>
        <w:t>: first mating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275"/>
        <w:gridCol w:w="1134"/>
        <w:gridCol w:w="142"/>
        <w:gridCol w:w="1134"/>
      </w:tblGrid>
      <w:tr w:rsidR="00BE251D" w:rsidRPr="00BC0065" w14:paraId="0F4AEAED" w14:textId="77777777" w:rsidTr="00A23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2F71CD6" w14:textId="77777777" w:rsidR="00BE251D" w:rsidRPr="00BC0065" w:rsidRDefault="00BE251D" w:rsidP="00A23EB0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567" w:type="dxa"/>
            <w:noWrap/>
            <w:hideMark/>
          </w:tcPr>
          <w:p w14:paraId="2D19EB86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993" w:type="dxa"/>
          </w:tcPr>
          <w:p w14:paraId="566D4CD8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χ</w:t>
            </w:r>
            <w:r w:rsidRPr="00047ABC"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3A29DA27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</w:p>
        </w:tc>
        <w:tc>
          <w:tcPr>
            <w:tcW w:w="1275" w:type="dxa"/>
          </w:tcPr>
          <w:p w14:paraId="72A2E248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Risk Ratio</w:t>
            </w:r>
          </w:p>
        </w:tc>
        <w:tc>
          <w:tcPr>
            <w:tcW w:w="1276" w:type="dxa"/>
            <w:gridSpan w:val="2"/>
            <w:noWrap/>
            <w:hideMark/>
          </w:tcPr>
          <w:p w14:paraId="6DCFD55F" w14:textId="77777777" w:rsidR="00BE251D" w:rsidRPr="00BC0065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wer CI</w:t>
            </w:r>
          </w:p>
        </w:tc>
        <w:tc>
          <w:tcPr>
            <w:tcW w:w="1134" w:type="dxa"/>
            <w:noWrap/>
            <w:hideMark/>
          </w:tcPr>
          <w:p w14:paraId="59398908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pper CI</w:t>
            </w:r>
          </w:p>
        </w:tc>
      </w:tr>
      <w:tr w:rsidR="00BE251D" w:rsidRPr="00BC0065" w14:paraId="3366719E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823329B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reatment</w:t>
            </w:r>
          </w:p>
        </w:tc>
        <w:tc>
          <w:tcPr>
            <w:tcW w:w="567" w:type="dxa"/>
            <w:noWrap/>
            <w:vAlign w:val="bottom"/>
            <w:hideMark/>
          </w:tcPr>
          <w:p w14:paraId="09593A1B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3F16D076" w14:textId="32714CDF" w:rsidR="00BE251D" w:rsidRDefault="00BE251D" w:rsidP="00323A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6</w:t>
            </w:r>
            <w:r w:rsidR="00323AC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14:paraId="6948109D" w14:textId="77777777" w:rsidR="00BE251D" w:rsidRPr="00E747F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47FD">
              <w:rPr>
                <w:rFonts w:ascii="Calibri" w:eastAsia="Times New Roman" w:hAnsi="Calibri" w:cs="Times New Roman"/>
                <w:b/>
                <w:color w:val="000000"/>
              </w:rPr>
              <w:t>0.041</w:t>
            </w:r>
          </w:p>
        </w:tc>
        <w:tc>
          <w:tcPr>
            <w:tcW w:w="1275" w:type="dxa"/>
          </w:tcPr>
          <w:p w14:paraId="0CB23765" w14:textId="3F9ED3F7" w:rsidR="00BE251D" w:rsidRPr="0041636B" w:rsidRDefault="00BE251D" w:rsidP="00323A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1636B">
              <w:rPr>
                <w:rFonts w:ascii="Calibri" w:eastAsia="Times New Roman" w:hAnsi="Calibri" w:cs="Times New Roman"/>
                <w:color w:val="000000"/>
                <w:lang w:val="en-GB"/>
              </w:rPr>
              <w:t>1.36</w:t>
            </w:r>
            <w:r w:rsidR="00323AC8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14:paraId="2C03E7CC" w14:textId="4B36731C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  <w:r w:rsidR="00323AC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2CE0493D" w14:textId="02EAE4D9" w:rsidR="00BE251D" w:rsidRPr="00047ABC" w:rsidRDefault="00BE251D" w:rsidP="00323A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  <w:r w:rsidR="00323AC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BE251D" w:rsidRPr="00BC0065" w14:paraId="755FAD22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1D7D48B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PR deficiency</w:t>
            </w:r>
          </w:p>
        </w:tc>
        <w:tc>
          <w:tcPr>
            <w:tcW w:w="567" w:type="dxa"/>
            <w:noWrap/>
            <w:vAlign w:val="bottom"/>
            <w:hideMark/>
          </w:tcPr>
          <w:p w14:paraId="500181C8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64DCB2B8" w14:textId="085A0CFC" w:rsidR="00BE251D" w:rsidRDefault="00BE251D" w:rsidP="00323A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323AC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34" w:type="dxa"/>
            <w:vAlign w:val="bottom"/>
          </w:tcPr>
          <w:p w14:paraId="01C11E41" w14:textId="01B0E337" w:rsidR="00BE251D" w:rsidRDefault="00BE251D" w:rsidP="00323A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23AC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75" w:type="dxa"/>
          </w:tcPr>
          <w:p w14:paraId="68B25C2F" w14:textId="7A0959E8" w:rsidR="00BE251D" w:rsidRPr="0041636B" w:rsidRDefault="00BE251D" w:rsidP="00323A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1636B">
              <w:rPr>
                <w:rFonts w:ascii="Calibri" w:eastAsia="Times New Roman" w:hAnsi="Calibri" w:cs="Times New Roman"/>
                <w:color w:val="000000"/>
                <w:lang w:val="en-GB"/>
              </w:rPr>
              <w:t>1.09</w:t>
            </w:r>
            <w:r w:rsidR="00323AC8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14:paraId="1D87563D" w14:textId="53CB1F48" w:rsidR="00BE251D" w:rsidRPr="00BC0065" w:rsidRDefault="00BE251D" w:rsidP="00323A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  <w:r w:rsidR="00323AC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6C042080" w14:textId="327BFCBA" w:rsidR="00BE251D" w:rsidRPr="00BC0065" w:rsidRDefault="00BE251D" w:rsidP="00323A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="00323AC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BE251D" w:rsidRPr="00BC0065" w14:paraId="342D55C2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281DB13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lock</w:t>
            </w:r>
          </w:p>
        </w:tc>
        <w:tc>
          <w:tcPr>
            <w:tcW w:w="567" w:type="dxa"/>
            <w:noWrap/>
            <w:vAlign w:val="bottom"/>
            <w:hideMark/>
          </w:tcPr>
          <w:p w14:paraId="7ABE4D21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71A1D41C" w14:textId="599B30CE" w:rsidR="00BE251D" w:rsidRDefault="00323AC8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6</w:t>
            </w:r>
          </w:p>
        </w:tc>
        <w:tc>
          <w:tcPr>
            <w:tcW w:w="1134" w:type="dxa"/>
            <w:vAlign w:val="bottom"/>
          </w:tcPr>
          <w:p w14:paraId="68533061" w14:textId="31AC2262" w:rsidR="00BE251D" w:rsidRDefault="00323AC8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1275" w:type="dxa"/>
          </w:tcPr>
          <w:p w14:paraId="5A73DCF7" w14:textId="77777777" w:rsidR="00BE251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9F0E6DE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276" w:type="dxa"/>
            <w:gridSpan w:val="2"/>
            <w:noWrap/>
            <w:hideMark/>
          </w:tcPr>
          <w:p w14:paraId="19D5A526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</w:tr>
    </w:tbl>
    <w:p w14:paraId="4A3FBABC" w14:textId="77777777" w:rsidR="00BE251D" w:rsidRDefault="00BE251D" w:rsidP="00BE251D">
      <w:pPr>
        <w:rPr>
          <w:b/>
        </w:rPr>
      </w:pPr>
    </w:p>
    <w:p w14:paraId="09EB8E2D" w14:textId="10DFA97F" w:rsidR="00BE251D" w:rsidRDefault="00BE251D" w:rsidP="00BE251D">
      <w:pPr>
        <w:rPr>
          <w:b/>
        </w:rPr>
      </w:pPr>
      <w:r>
        <w:rPr>
          <w:b/>
        </w:rPr>
        <w:t>(b) Experimentally evolved males</w:t>
      </w:r>
      <w:r w:rsidR="00C958C8">
        <w:rPr>
          <w:b/>
        </w:rPr>
        <w:t xml:space="preserve"> at generation 36</w:t>
      </w:r>
      <w:r>
        <w:rPr>
          <w:b/>
        </w:rPr>
        <w:t>: fifth mating</w:t>
      </w:r>
      <w:r w:rsidR="00281399">
        <w:rPr>
          <w:b/>
        </w:rPr>
        <w:t xml:space="preserve"> (i.e., with a depleted male)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275"/>
        <w:gridCol w:w="1134"/>
        <w:gridCol w:w="142"/>
        <w:gridCol w:w="1134"/>
      </w:tblGrid>
      <w:tr w:rsidR="00BE251D" w:rsidRPr="00BC0065" w14:paraId="4FA842A0" w14:textId="77777777" w:rsidTr="00A23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CB9F997" w14:textId="77777777" w:rsidR="00BE251D" w:rsidRPr="00BC0065" w:rsidRDefault="00BE251D" w:rsidP="00A23EB0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567" w:type="dxa"/>
            <w:noWrap/>
            <w:hideMark/>
          </w:tcPr>
          <w:p w14:paraId="75A8D3E5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993" w:type="dxa"/>
          </w:tcPr>
          <w:p w14:paraId="68D5E150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χ</w:t>
            </w:r>
            <w:r w:rsidRPr="00047ABC"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7031B445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</w:p>
        </w:tc>
        <w:tc>
          <w:tcPr>
            <w:tcW w:w="1275" w:type="dxa"/>
          </w:tcPr>
          <w:p w14:paraId="3DDD9EB9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Risk Ratio</w:t>
            </w:r>
          </w:p>
        </w:tc>
        <w:tc>
          <w:tcPr>
            <w:tcW w:w="1276" w:type="dxa"/>
            <w:gridSpan w:val="2"/>
            <w:noWrap/>
            <w:hideMark/>
          </w:tcPr>
          <w:p w14:paraId="7A1EE928" w14:textId="77777777" w:rsidR="00BE251D" w:rsidRPr="00BC0065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wer CI</w:t>
            </w:r>
          </w:p>
        </w:tc>
        <w:tc>
          <w:tcPr>
            <w:tcW w:w="1134" w:type="dxa"/>
            <w:noWrap/>
            <w:hideMark/>
          </w:tcPr>
          <w:p w14:paraId="0EE3AE74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pper CI</w:t>
            </w:r>
          </w:p>
        </w:tc>
      </w:tr>
      <w:tr w:rsidR="00BE251D" w:rsidRPr="00BC0065" w14:paraId="0711EB0E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510CD98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reatment</w:t>
            </w:r>
          </w:p>
        </w:tc>
        <w:tc>
          <w:tcPr>
            <w:tcW w:w="567" w:type="dxa"/>
            <w:noWrap/>
            <w:vAlign w:val="bottom"/>
            <w:hideMark/>
          </w:tcPr>
          <w:p w14:paraId="70ABEF0C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0EFE8D5C" w14:textId="33AFD162" w:rsidR="00BE251D" w:rsidRDefault="00323AC8" w:rsidP="00323A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8</w:t>
            </w:r>
          </w:p>
        </w:tc>
        <w:tc>
          <w:tcPr>
            <w:tcW w:w="1134" w:type="dxa"/>
            <w:vAlign w:val="bottom"/>
          </w:tcPr>
          <w:p w14:paraId="5681A869" w14:textId="7B0076E3" w:rsidR="00BE251D" w:rsidRDefault="00323AC8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1275" w:type="dxa"/>
          </w:tcPr>
          <w:p w14:paraId="4726A181" w14:textId="5BDDDDF2" w:rsidR="00BE251D" w:rsidRPr="0041636B" w:rsidRDefault="00323AC8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234</w:t>
            </w:r>
          </w:p>
        </w:tc>
        <w:tc>
          <w:tcPr>
            <w:tcW w:w="1134" w:type="dxa"/>
            <w:noWrap/>
            <w:vAlign w:val="bottom"/>
            <w:hideMark/>
          </w:tcPr>
          <w:p w14:paraId="300EB824" w14:textId="699873F0" w:rsidR="00BE251D" w:rsidRPr="00BC0065" w:rsidRDefault="00323AC8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3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3FBB1498" w14:textId="18A4B507" w:rsidR="00BE251D" w:rsidRPr="00047ABC" w:rsidRDefault="00323AC8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6</w:t>
            </w:r>
          </w:p>
        </w:tc>
      </w:tr>
      <w:tr w:rsidR="00BE251D" w:rsidRPr="00BC0065" w14:paraId="010243EC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711D266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PR deficiency</w:t>
            </w:r>
          </w:p>
        </w:tc>
        <w:tc>
          <w:tcPr>
            <w:tcW w:w="567" w:type="dxa"/>
            <w:noWrap/>
            <w:vAlign w:val="bottom"/>
            <w:hideMark/>
          </w:tcPr>
          <w:p w14:paraId="01C18E64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79804534" w14:textId="01C1842B" w:rsidR="00BE251D" w:rsidRDefault="00323AC8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31</w:t>
            </w:r>
          </w:p>
        </w:tc>
        <w:tc>
          <w:tcPr>
            <w:tcW w:w="1134" w:type="dxa"/>
            <w:vAlign w:val="bottom"/>
          </w:tcPr>
          <w:p w14:paraId="48EBC28B" w14:textId="77F8290E" w:rsidR="00BE251D" w:rsidRDefault="00323AC8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1275" w:type="dxa"/>
          </w:tcPr>
          <w:p w14:paraId="17933992" w14:textId="064BEA37" w:rsidR="00BE251D" w:rsidRPr="0041636B" w:rsidRDefault="00323AC8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239</w:t>
            </w:r>
          </w:p>
        </w:tc>
        <w:tc>
          <w:tcPr>
            <w:tcW w:w="1134" w:type="dxa"/>
            <w:noWrap/>
            <w:vAlign w:val="bottom"/>
            <w:hideMark/>
          </w:tcPr>
          <w:p w14:paraId="06145F2C" w14:textId="2964E838" w:rsidR="00BE251D" w:rsidRPr="00BC0065" w:rsidRDefault="00323AC8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6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5693D940" w14:textId="1F2D7494" w:rsidR="00BE251D" w:rsidRPr="00BC0065" w:rsidRDefault="00323AC8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1</w:t>
            </w:r>
          </w:p>
        </w:tc>
      </w:tr>
      <w:tr w:rsidR="00BE251D" w:rsidRPr="00BC0065" w14:paraId="25333571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EF455C7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lock</w:t>
            </w:r>
          </w:p>
        </w:tc>
        <w:tc>
          <w:tcPr>
            <w:tcW w:w="567" w:type="dxa"/>
            <w:noWrap/>
            <w:vAlign w:val="bottom"/>
            <w:hideMark/>
          </w:tcPr>
          <w:p w14:paraId="0E8B911C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1B4A87A3" w14:textId="2DDE0924" w:rsidR="00BE251D" w:rsidRDefault="00323AC8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7</w:t>
            </w:r>
          </w:p>
        </w:tc>
        <w:tc>
          <w:tcPr>
            <w:tcW w:w="1134" w:type="dxa"/>
            <w:vAlign w:val="bottom"/>
          </w:tcPr>
          <w:p w14:paraId="15422EFE" w14:textId="3A116679" w:rsidR="00BE251D" w:rsidRDefault="00323AC8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1275" w:type="dxa"/>
          </w:tcPr>
          <w:p w14:paraId="27117149" w14:textId="77777777" w:rsidR="00BE251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333BB09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276" w:type="dxa"/>
            <w:gridSpan w:val="2"/>
            <w:noWrap/>
            <w:hideMark/>
          </w:tcPr>
          <w:p w14:paraId="529B26FA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</w:tr>
    </w:tbl>
    <w:p w14:paraId="3895E3C1" w14:textId="77777777" w:rsidR="00BE251D" w:rsidRDefault="00BE251D" w:rsidP="00BE251D">
      <w:pPr>
        <w:rPr>
          <w:b/>
        </w:rPr>
      </w:pPr>
    </w:p>
    <w:p w14:paraId="694F2353" w14:textId="31E5AF6B" w:rsidR="00BE251D" w:rsidRDefault="00BE251D" w:rsidP="00BE251D">
      <w:pPr>
        <w:rPr>
          <w:b/>
        </w:rPr>
      </w:pPr>
      <w:r>
        <w:rPr>
          <w:b/>
        </w:rPr>
        <w:t xml:space="preserve">(c) </w:t>
      </w:r>
      <w:r w:rsidR="00C958C8">
        <w:rPr>
          <w:b/>
        </w:rPr>
        <w:t>Unselected, non-experimentally evolved males</w:t>
      </w:r>
      <w:r>
        <w:rPr>
          <w:b/>
        </w:rPr>
        <w:t>: first mating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275"/>
        <w:gridCol w:w="1134"/>
        <w:gridCol w:w="142"/>
        <w:gridCol w:w="1134"/>
      </w:tblGrid>
      <w:tr w:rsidR="00BE251D" w:rsidRPr="00BC0065" w14:paraId="4248A9C2" w14:textId="77777777" w:rsidTr="00A23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C0B1A8B" w14:textId="77777777" w:rsidR="00BE251D" w:rsidRPr="00BC0065" w:rsidRDefault="00BE251D" w:rsidP="00A23EB0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567" w:type="dxa"/>
            <w:noWrap/>
            <w:hideMark/>
          </w:tcPr>
          <w:p w14:paraId="710615D8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993" w:type="dxa"/>
          </w:tcPr>
          <w:p w14:paraId="1180E706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χ</w:t>
            </w:r>
            <w:r w:rsidRPr="00047ABC"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192B85DB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</w:p>
        </w:tc>
        <w:tc>
          <w:tcPr>
            <w:tcW w:w="1275" w:type="dxa"/>
          </w:tcPr>
          <w:p w14:paraId="35BAF0A3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Risk Ratio</w:t>
            </w:r>
          </w:p>
        </w:tc>
        <w:tc>
          <w:tcPr>
            <w:tcW w:w="1276" w:type="dxa"/>
            <w:gridSpan w:val="2"/>
            <w:noWrap/>
            <w:hideMark/>
          </w:tcPr>
          <w:p w14:paraId="5FAE5B07" w14:textId="77777777" w:rsidR="00BE251D" w:rsidRPr="00BC0065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wer CI</w:t>
            </w:r>
          </w:p>
        </w:tc>
        <w:tc>
          <w:tcPr>
            <w:tcW w:w="1134" w:type="dxa"/>
            <w:noWrap/>
            <w:hideMark/>
          </w:tcPr>
          <w:p w14:paraId="3EE71620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pper CI</w:t>
            </w:r>
          </w:p>
        </w:tc>
      </w:tr>
      <w:tr w:rsidR="00BE251D" w:rsidRPr="00BC0065" w14:paraId="72877B8E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8A55309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PR deficiency</w:t>
            </w:r>
          </w:p>
        </w:tc>
        <w:tc>
          <w:tcPr>
            <w:tcW w:w="567" w:type="dxa"/>
            <w:noWrap/>
            <w:vAlign w:val="bottom"/>
            <w:hideMark/>
          </w:tcPr>
          <w:p w14:paraId="796F7F1F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456CB608" w14:textId="77777777" w:rsidR="00BE251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0</w:t>
            </w:r>
          </w:p>
        </w:tc>
        <w:tc>
          <w:tcPr>
            <w:tcW w:w="1134" w:type="dxa"/>
            <w:vAlign w:val="bottom"/>
          </w:tcPr>
          <w:p w14:paraId="76902ECA" w14:textId="77777777" w:rsidR="00BE251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1275" w:type="dxa"/>
          </w:tcPr>
          <w:p w14:paraId="145FEC14" w14:textId="77777777" w:rsidR="00BE251D" w:rsidRPr="0041636B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57415">
              <w:rPr>
                <w:rFonts w:ascii="Calibri" w:eastAsia="Times New Roman" w:hAnsi="Calibri" w:cs="Times New Roman"/>
                <w:color w:val="000000"/>
                <w:lang w:val="en-GB"/>
              </w:rPr>
              <w:t>0.622</w:t>
            </w:r>
          </w:p>
        </w:tc>
        <w:tc>
          <w:tcPr>
            <w:tcW w:w="1134" w:type="dxa"/>
            <w:noWrap/>
            <w:vAlign w:val="bottom"/>
            <w:hideMark/>
          </w:tcPr>
          <w:p w14:paraId="3EF075EF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7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29E93448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7</w:t>
            </w:r>
          </w:p>
        </w:tc>
      </w:tr>
      <w:tr w:rsidR="00BE251D" w:rsidRPr="00BC0065" w14:paraId="2C70715B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29BE8C7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lock</w:t>
            </w:r>
          </w:p>
        </w:tc>
        <w:tc>
          <w:tcPr>
            <w:tcW w:w="567" w:type="dxa"/>
            <w:noWrap/>
            <w:vAlign w:val="bottom"/>
            <w:hideMark/>
          </w:tcPr>
          <w:p w14:paraId="423DED3D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5CC319EC" w14:textId="77777777" w:rsidR="00BE251D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13</w:t>
            </w:r>
          </w:p>
        </w:tc>
        <w:tc>
          <w:tcPr>
            <w:tcW w:w="1134" w:type="dxa"/>
            <w:vAlign w:val="bottom"/>
          </w:tcPr>
          <w:p w14:paraId="43C647A1" w14:textId="77777777" w:rsidR="00BE251D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75" w:type="dxa"/>
          </w:tcPr>
          <w:p w14:paraId="28B6BD9D" w14:textId="77777777" w:rsidR="00BE251D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594E683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276" w:type="dxa"/>
            <w:gridSpan w:val="2"/>
            <w:noWrap/>
            <w:hideMark/>
          </w:tcPr>
          <w:p w14:paraId="3C5BE517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</w:tr>
    </w:tbl>
    <w:p w14:paraId="70B98D44" w14:textId="77777777" w:rsidR="00BE251D" w:rsidRDefault="00BE251D" w:rsidP="00BE251D">
      <w:pPr>
        <w:rPr>
          <w:b/>
        </w:rPr>
      </w:pPr>
    </w:p>
    <w:p w14:paraId="196D6869" w14:textId="53876E11" w:rsidR="00BE251D" w:rsidRDefault="00BE251D" w:rsidP="00BE251D">
      <w:pPr>
        <w:rPr>
          <w:b/>
        </w:rPr>
      </w:pPr>
      <w:r>
        <w:rPr>
          <w:b/>
        </w:rPr>
        <w:t xml:space="preserve">(d) </w:t>
      </w:r>
      <w:r w:rsidR="00C958C8">
        <w:rPr>
          <w:b/>
        </w:rPr>
        <w:t>Unselected, non-experimentally evolved males</w:t>
      </w:r>
      <w:r>
        <w:rPr>
          <w:b/>
        </w:rPr>
        <w:t>: fifth mating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993"/>
        <w:gridCol w:w="1134"/>
        <w:gridCol w:w="1275"/>
        <w:gridCol w:w="1134"/>
        <w:gridCol w:w="142"/>
        <w:gridCol w:w="1134"/>
      </w:tblGrid>
      <w:tr w:rsidR="00BE251D" w:rsidRPr="00BC0065" w14:paraId="7F30068B" w14:textId="77777777" w:rsidTr="00A23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54B3D9E" w14:textId="77777777" w:rsidR="00BE251D" w:rsidRPr="00BC0065" w:rsidRDefault="00BE251D" w:rsidP="00A23EB0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567" w:type="dxa"/>
            <w:noWrap/>
            <w:hideMark/>
          </w:tcPr>
          <w:p w14:paraId="02879617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993" w:type="dxa"/>
          </w:tcPr>
          <w:p w14:paraId="2695B2F8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χ</w:t>
            </w:r>
            <w:r w:rsidRPr="00047ABC"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57FF99EE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</w:p>
        </w:tc>
        <w:tc>
          <w:tcPr>
            <w:tcW w:w="1275" w:type="dxa"/>
          </w:tcPr>
          <w:p w14:paraId="03C11508" w14:textId="77777777" w:rsidR="00BE251D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Risk Ratio</w:t>
            </w:r>
          </w:p>
        </w:tc>
        <w:tc>
          <w:tcPr>
            <w:tcW w:w="1276" w:type="dxa"/>
            <w:gridSpan w:val="2"/>
            <w:noWrap/>
            <w:hideMark/>
          </w:tcPr>
          <w:p w14:paraId="21509805" w14:textId="77777777" w:rsidR="00BE251D" w:rsidRPr="00BC0065" w:rsidRDefault="00BE251D" w:rsidP="00A23EB0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wer CI</w:t>
            </w:r>
          </w:p>
        </w:tc>
        <w:tc>
          <w:tcPr>
            <w:tcW w:w="1134" w:type="dxa"/>
            <w:noWrap/>
            <w:hideMark/>
          </w:tcPr>
          <w:p w14:paraId="2BE4AF91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pper CI</w:t>
            </w:r>
          </w:p>
        </w:tc>
      </w:tr>
      <w:tr w:rsidR="00BE251D" w:rsidRPr="00BC0065" w14:paraId="2473CAB0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077FD87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SPR deficiency</w:t>
            </w:r>
          </w:p>
        </w:tc>
        <w:tc>
          <w:tcPr>
            <w:tcW w:w="567" w:type="dxa"/>
            <w:noWrap/>
            <w:vAlign w:val="bottom"/>
            <w:hideMark/>
          </w:tcPr>
          <w:p w14:paraId="464607C6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07A507C8" w14:textId="77777777" w:rsidR="00BE251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1134" w:type="dxa"/>
            <w:vAlign w:val="bottom"/>
          </w:tcPr>
          <w:p w14:paraId="612836C1" w14:textId="77777777" w:rsidR="00BE251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0</w:t>
            </w:r>
          </w:p>
        </w:tc>
        <w:tc>
          <w:tcPr>
            <w:tcW w:w="1275" w:type="dxa"/>
          </w:tcPr>
          <w:p w14:paraId="5EC985AB" w14:textId="77777777" w:rsidR="00BE251D" w:rsidRPr="0041636B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A5304">
              <w:rPr>
                <w:rFonts w:ascii="Calibri" w:eastAsia="Times New Roman" w:hAnsi="Calibri" w:cs="Times New Roman"/>
                <w:color w:val="000000"/>
                <w:lang w:val="en-GB"/>
              </w:rPr>
              <w:t>0.884</w:t>
            </w:r>
          </w:p>
        </w:tc>
        <w:tc>
          <w:tcPr>
            <w:tcW w:w="1134" w:type="dxa"/>
            <w:noWrap/>
            <w:vAlign w:val="bottom"/>
            <w:hideMark/>
          </w:tcPr>
          <w:p w14:paraId="7419DF1D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2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1F914E41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8</w:t>
            </w:r>
          </w:p>
        </w:tc>
      </w:tr>
      <w:tr w:rsidR="00BE251D" w:rsidRPr="00BC0065" w14:paraId="1C407830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93388D3" w14:textId="77777777" w:rsidR="00BE251D" w:rsidRPr="00BC0065" w:rsidRDefault="00BE251D" w:rsidP="00A23EB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lock</w:t>
            </w:r>
          </w:p>
        </w:tc>
        <w:tc>
          <w:tcPr>
            <w:tcW w:w="567" w:type="dxa"/>
            <w:noWrap/>
            <w:vAlign w:val="bottom"/>
            <w:hideMark/>
          </w:tcPr>
          <w:p w14:paraId="1914B3B0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4A3E20C8" w14:textId="77777777" w:rsidR="00BE251D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2</w:t>
            </w:r>
          </w:p>
        </w:tc>
        <w:tc>
          <w:tcPr>
            <w:tcW w:w="1134" w:type="dxa"/>
            <w:vAlign w:val="bottom"/>
          </w:tcPr>
          <w:p w14:paraId="4C7C7B30" w14:textId="77777777" w:rsidR="00BE251D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  <w:tc>
          <w:tcPr>
            <w:tcW w:w="1275" w:type="dxa"/>
          </w:tcPr>
          <w:p w14:paraId="5E8EB4CE" w14:textId="77777777" w:rsidR="00BE251D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3BB30E8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  <w:tc>
          <w:tcPr>
            <w:tcW w:w="1276" w:type="dxa"/>
            <w:gridSpan w:val="2"/>
            <w:noWrap/>
            <w:hideMark/>
          </w:tcPr>
          <w:p w14:paraId="5F50079A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</w:p>
        </w:tc>
      </w:tr>
    </w:tbl>
    <w:p w14:paraId="704F89B9" w14:textId="77777777" w:rsidR="00BE251D" w:rsidRDefault="00BE251D" w:rsidP="00BE251D">
      <w:pPr>
        <w:rPr>
          <w:b/>
        </w:rPr>
      </w:pPr>
    </w:p>
    <w:p w14:paraId="36637891" w14:textId="77777777" w:rsidR="00BE251D" w:rsidRDefault="00BE251D">
      <w:pPr>
        <w:spacing w:after="0" w:line="240" w:lineRule="auto"/>
        <w:rPr>
          <w:color w:val="000000"/>
          <w:szCs w:val="20"/>
          <w:lang w:eastAsia="pl-PL"/>
        </w:rPr>
      </w:pPr>
    </w:p>
    <w:p w14:paraId="21151DFB" w14:textId="77777777" w:rsidR="00934C07" w:rsidRDefault="00934C07">
      <w:pPr>
        <w:spacing w:after="0" w:line="240" w:lineRule="auto"/>
        <w:rPr>
          <w:color w:val="000000"/>
          <w:szCs w:val="20"/>
          <w:lang w:eastAsia="pl-PL"/>
        </w:rPr>
      </w:pPr>
      <w:r>
        <w:rPr>
          <w:color w:val="000000"/>
          <w:szCs w:val="20"/>
          <w:lang w:eastAsia="pl-PL"/>
        </w:rPr>
        <w:br w:type="page"/>
      </w:r>
    </w:p>
    <w:p w14:paraId="422BEEB7" w14:textId="2C71F9EC" w:rsidR="00625106" w:rsidRPr="00934C07" w:rsidRDefault="00934C07">
      <w:pPr>
        <w:spacing w:after="0" w:line="240" w:lineRule="auto"/>
        <w:rPr>
          <w:b/>
          <w:color w:val="000000"/>
          <w:szCs w:val="20"/>
          <w:lang w:eastAsia="pl-PL"/>
        </w:rPr>
      </w:pPr>
      <w:r>
        <w:rPr>
          <w:b/>
          <w:color w:val="000000"/>
          <w:szCs w:val="20"/>
          <w:lang w:eastAsia="pl-PL"/>
        </w:rPr>
        <w:lastRenderedPageBreak/>
        <w:t>Table S</w:t>
      </w:r>
      <w:r w:rsidR="00D20862">
        <w:rPr>
          <w:b/>
          <w:color w:val="000000"/>
          <w:szCs w:val="20"/>
          <w:lang w:eastAsia="pl-PL"/>
        </w:rPr>
        <w:t>5</w:t>
      </w:r>
      <w:r>
        <w:rPr>
          <w:b/>
          <w:color w:val="000000"/>
          <w:szCs w:val="20"/>
          <w:lang w:eastAsia="pl-PL"/>
        </w:rPr>
        <w:t>: Morphologi</w:t>
      </w:r>
      <w:bookmarkStart w:id="0" w:name="_GoBack"/>
      <w:bookmarkEnd w:id="0"/>
      <w:r>
        <w:rPr>
          <w:b/>
          <w:color w:val="000000"/>
          <w:szCs w:val="20"/>
          <w:lang w:eastAsia="pl-PL"/>
        </w:rPr>
        <w:t>cal evolution</w:t>
      </w:r>
    </w:p>
    <w:p w14:paraId="2A71B5BA" w14:textId="77777777" w:rsidR="00934C07" w:rsidRDefault="00934C07">
      <w:pPr>
        <w:spacing w:after="0" w:line="240" w:lineRule="auto"/>
        <w:rPr>
          <w:color w:val="000000"/>
          <w:szCs w:val="20"/>
          <w:lang w:eastAsia="pl-PL"/>
        </w:rPr>
      </w:pPr>
    </w:p>
    <w:p w14:paraId="675572D7" w14:textId="693EC9B5" w:rsidR="0091777A" w:rsidRPr="008B5A24" w:rsidRDefault="0091777A" w:rsidP="008B5A24">
      <w:pPr>
        <w:spacing w:after="200" w:line="480" w:lineRule="auto"/>
        <w:rPr>
          <w:szCs w:val="24"/>
        </w:rPr>
      </w:pPr>
      <w:r w:rsidRPr="00B81FAC">
        <w:rPr>
          <w:szCs w:val="24"/>
        </w:rPr>
        <w:t xml:space="preserve">Effects of the </w:t>
      </w:r>
      <w:r w:rsidRPr="00B81FAC">
        <w:rPr>
          <w:i/>
          <w:szCs w:val="24"/>
        </w:rPr>
        <w:t>SPR</w:t>
      </w:r>
      <w:r w:rsidRPr="00B81FAC">
        <w:rPr>
          <w:szCs w:val="24"/>
        </w:rPr>
        <w:t>- deficiency itself</w:t>
      </w:r>
      <w:r w:rsidR="00F2218B">
        <w:rPr>
          <w:szCs w:val="24"/>
        </w:rPr>
        <w:t xml:space="preserve"> in unselected flies</w:t>
      </w:r>
      <w:r>
        <w:rPr>
          <w:szCs w:val="24"/>
        </w:rPr>
        <w:t>,</w:t>
      </w:r>
      <w:r w:rsidRPr="00B81FAC">
        <w:rPr>
          <w:szCs w:val="24"/>
        </w:rPr>
        <w:t xml:space="preserve"> or experimental evolution </w:t>
      </w:r>
      <w:r>
        <w:rPr>
          <w:szCs w:val="24"/>
        </w:rPr>
        <w:t>in</w:t>
      </w:r>
      <w:r w:rsidRPr="00B81FAC">
        <w:rPr>
          <w:szCs w:val="24"/>
        </w:rPr>
        <w:t xml:space="preserve"> </w:t>
      </w:r>
      <w:r w:rsidRPr="00B81FAC">
        <w:rPr>
          <w:i/>
          <w:szCs w:val="24"/>
        </w:rPr>
        <w:t>SPR</w:t>
      </w:r>
      <w:r w:rsidRPr="00B81FAC">
        <w:rPr>
          <w:szCs w:val="24"/>
        </w:rPr>
        <w:t>-</w:t>
      </w:r>
      <w:r>
        <w:rPr>
          <w:szCs w:val="24"/>
        </w:rPr>
        <w:t xml:space="preserve"> and control populations, on male and female mass (with females tested only for effects of the deficiency itself</w:t>
      </w:r>
      <w:r w:rsidR="00EA3033">
        <w:rPr>
          <w:szCs w:val="24"/>
        </w:rPr>
        <w:t>,</w:t>
      </w:r>
      <w:r>
        <w:rPr>
          <w:szCs w:val="24"/>
        </w:rPr>
        <w:t xml:space="preserve"> as a check for pleiotropic effects of the deficiency) and male testes and accessory gland size with both absolute an</w:t>
      </w:r>
      <w:r w:rsidRPr="008B5A24">
        <w:rPr>
          <w:szCs w:val="24"/>
        </w:rPr>
        <w:t xml:space="preserve">d body-mass-adjusted meas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4"/>
        <w:gridCol w:w="2371"/>
        <w:gridCol w:w="1139"/>
        <w:gridCol w:w="1391"/>
        <w:gridCol w:w="516"/>
        <w:gridCol w:w="696"/>
        <w:gridCol w:w="636"/>
      </w:tblGrid>
      <w:tr w:rsidR="008B5A24" w:rsidRPr="008B5A24" w14:paraId="39908640" w14:textId="77777777" w:rsidTr="006045A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238CE1" w14:textId="77777777" w:rsidR="0034765B" w:rsidRPr="008B5A24" w:rsidRDefault="0034765B" w:rsidP="008B5A2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b/>
                <w:color w:val="000000"/>
                <w:szCs w:val="20"/>
                <w:lang w:eastAsia="pl-PL"/>
              </w:rPr>
              <w:t>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E0675B" w14:textId="77777777" w:rsidR="0034765B" w:rsidRPr="008B5A24" w:rsidRDefault="0034765B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b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b/>
                <w:color w:val="000000"/>
                <w:szCs w:val="20"/>
                <w:lang w:eastAsia="pl-PL"/>
              </w:rPr>
              <w:t>Trai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EA032C" w14:textId="77777777" w:rsidR="0034765B" w:rsidRPr="008B5A24" w:rsidRDefault="0034765B" w:rsidP="008B5A24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8B5A24">
              <w:rPr>
                <w:rFonts w:ascii="Times New Roman" w:hAnsi="Times New Roman" w:cs="Times New Roman"/>
                <w:b/>
                <w:i/>
                <w:szCs w:val="24"/>
              </w:rPr>
              <w:t>SPR</w:t>
            </w:r>
            <w:r w:rsidRPr="008B5A24">
              <w:rPr>
                <w:rFonts w:ascii="Times New Roman" w:hAnsi="Times New Roman" w:cs="Times New Roman"/>
                <w:b/>
                <w:szCs w:val="24"/>
              </w:rPr>
              <w:t>- mean ± S.E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88853B" w14:textId="77777777" w:rsidR="0034765B" w:rsidRPr="008B5A24" w:rsidRDefault="0034765B" w:rsidP="008B5A24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8B5A24">
              <w:rPr>
                <w:rFonts w:ascii="Times New Roman" w:hAnsi="Times New Roman" w:cs="Times New Roman"/>
                <w:b/>
                <w:szCs w:val="24"/>
              </w:rPr>
              <w:t>Control mean ± S.E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6BDE89" w14:textId="77777777" w:rsidR="0034765B" w:rsidRPr="008B5A24" w:rsidRDefault="0034765B" w:rsidP="008B5A24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8B5A24"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44E6CA" w14:textId="77777777" w:rsidR="0034765B" w:rsidRPr="008B5A24" w:rsidRDefault="0034765B" w:rsidP="008B5A24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8B5A24">
              <w:rPr>
                <w:rFonts w:ascii="Times New Roman" w:hAnsi="Times New Roman" w:cs="Times New Roman"/>
                <w:b/>
                <w:szCs w:val="24"/>
              </w:rPr>
              <w:t>d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56B5FE" w14:textId="77777777" w:rsidR="0034765B" w:rsidRPr="008B5A24" w:rsidRDefault="0034765B" w:rsidP="008B5A24">
            <w:pPr>
              <w:spacing w:after="200" w:line="480" w:lineRule="auto"/>
              <w:rPr>
                <w:rFonts w:ascii="Times New Roman" w:hAnsi="Times New Roman" w:cs="Times New Roman"/>
                <w:szCs w:val="24"/>
              </w:rPr>
            </w:pPr>
            <w:r w:rsidRPr="008B5A24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8B5A24" w:rsidRPr="008B5A24" w14:paraId="2858780A" w14:textId="77777777" w:rsidTr="006045A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7B08D5" w14:textId="5E831A08" w:rsidR="0034765B" w:rsidRPr="008B5A24" w:rsidRDefault="0034765B" w:rsidP="008B5A24">
            <w:pPr>
              <w:spacing w:after="200" w:line="480" w:lineRule="auto"/>
              <w:ind w:left="170" w:hanging="170"/>
              <w:rPr>
                <w:rFonts w:ascii="Times New Roman" w:hAnsi="Times New Roman" w:cs="Times New Roman"/>
                <w:szCs w:val="24"/>
              </w:rPr>
            </w:pPr>
            <w:r w:rsidRPr="008B5A24">
              <w:rPr>
                <w:rFonts w:ascii="Times New Roman" w:hAnsi="Times New Roman" w:cs="Times New Roman"/>
                <w:szCs w:val="24"/>
              </w:rPr>
              <w:t xml:space="preserve">Effects of </w:t>
            </w:r>
            <w:r w:rsidRPr="008B5A24">
              <w:rPr>
                <w:rFonts w:ascii="Times New Roman" w:hAnsi="Times New Roman" w:cs="Times New Roman"/>
                <w:i/>
                <w:szCs w:val="24"/>
              </w:rPr>
              <w:t>SPR</w:t>
            </w:r>
            <w:r w:rsidRPr="008B5A24">
              <w:rPr>
                <w:rFonts w:ascii="Times New Roman" w:hAnsi="Times New Roman" w:cs="Times New Roman"/>
                <w:szCs w:val="24"/>
              </w:rPr>
              <w:t>- deficiency</w:t>
            </w:r>
            <w:r w:rsidR="00F2218B">
              <w:rPr>
                <w:rFonts w:ascii="Times New Roman" w:hAnsi="Times New Roman" w:cs="Times New Roman"/>
                <w:szCs w:val="24"/>
              </w:rPr>
              <w:t xml:space="preserve"> in unselected fl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0ECD70" w14:textId="77777777" w:rsidR="0034765B" w:rsidRPr="008B5A24" w:rsidRDefault="006045A7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female m</w:t>
            </w:r>
            <w:r w:rsidR="0034765B"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ass (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mg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EC177C" w14:textId="77777777" w:rsidR="0034765B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.39 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4DA2B3" w14:textId="77777777" w:rsidR="0034765B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.37 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677EC6" w14:textId="77777777" w:rsidR="0034765B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2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775249" w14:textId="77777777" w:rsidR="0034765B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,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9CAAFD" w14:textId="77777777" w:rsidR="0034765B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3</w:t>
            </w:r>
          </w:p>
        </w:tc>
      </w:tr>
      <w:tr w:rsidR="008B5A24" w:rsidRPr="008B5A24" w14:paraId="53E89D2C" w14:textId="77777777" w:rsidTr="006045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1E016" w14:textId="2A2F14F5" w:rsidR="006045A7" w:rsidRPr="008B5A24" w:rsidRDefault="006045A7" w:rsidP="008B5A24">
            <w:pPr>
              <w:spacing w:after="200" w:line="480" w:lineRule="auto"/>
              <w:ind w:left="170" w:hanging="170"/>
              <w:rPr>
                <w:rFonts w:ascii="Times New Roman" w:hAnsi="Times New Roman" w:cs="Times New Roman"/>
                <w:szCs w:val="24"/>
              </w:rPr>
            </w:pPr>
            <w:r w:rsidRPr="008B5A24">
              <w:rPr>
                <w:rFonts w:ascii="Times New Roman" w:hAnsi="Times New Roman" w:cs="Times New Roman"/>
                <w:szCs w:val="24"/>
              </w:rPr>
              <w:t xml:space="preserve">Effects of </w:t>
            </w:r>
            <w:r w:rsidRPr="008B5A24">
              <w:rPr>
                <w:rFonts w:ascii="Times New Roman" w:hAnsi="Times New Roman" w:cs="Times New Roman"/>
                <w:i/>
                <w:szCs w:val="24"/>
              </w:rPr>
              <w:t>SPR</w:t>
            </w:r>
            <w:r w:rsidRPr="008B5A24">
              <w:rPr>
                <w:rFonts w:ascii="Times New Roman" w:hAnsi="Times New Roman" w:cs="Times New Roman"/>
                <w:szCs w:val="24"/>
              </w:rPr>
              <w:t>- deficiency</w:t>
            </w:r>
            <w:r w:rsidR="00F2218B">
              <w:rPr>
                <w:rFonts w:ascii="Times New Roman" w:hAnsi="Times New Roman" w:cs="Times New Roman"/>
                <w:szCs w:val="24"/>
              </w:rPr>
              <w:t xml:space="preserve"> in unselected f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E9EA3" w14:textId="77777777" w:rsidR="006045A7" w:rsidRPr="008B5A24" w:rsidRDefault="006045A7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male mass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8833F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7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FCBED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7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EF3E1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EBBBC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4C93A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62</w:t>
            </w:r>
          </w:p>
        </w:tc>
      </w:tr>
      <w:tr w:rsidR="008B5A24" w:rsidRPr="008B5A24" w14:paraId="03F5C02E" w14:textId="77777777" w:rsidTr="006045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2786E" w14:textId="78C9C62E" w:rsidR="006045A7" w:rsidRPr="008B5A24" w:rsidRDefault="006045A7" w:rsidP="008B5A24">
            <w:pPr>
              <w:spacing w:after="200" w:line="480" w:lineRule="auto"/>
              <w:ind w:left="170" w:hanging="170"/>
              <w:rPr>
                <w:rFonts w:ascii="Times New Roman" w:hAnsi="Times New Roman" w:cs="Times New Roman"/>
                <w:szCs w:val="24"/>
              </w:rPr>
            </w:pPr>
            <w:r w:rsidRPr="008B5A24">
              <w:rPr>
                <w:rFonts w:ascii="Times New Roman" w:hAnsi="Times New Roman" w:cs="Times New Roman"/>
                <w:szCs w:val="24"/>
              </w:rPr>
              <w:t>Experimental evolution of males</w:t>
            </w:r>
            <w:r w:rsidR="00C958C8">
              <w:rPr>
                <w:rFonts w:ascii="Times New Roman" w:hAnsi="Times New Roman" w:cs="Times New Roman"/>
                <w:szCs w:val="24"/>
              </w:rPr>
              <w:t xml:space="preserve"> (generation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2C677" w14:textId="77777777" w:rsidR="006045A7" w:rsidRPr="008B5A24" w:rsidRDefault="006045A7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male mass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4870A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8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733C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8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A8E26" w14:textId="4894F2DE" w:rsidR="006045A7" w:rsidRPr="008B5A24" w:rsidRDefault="00563F7C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C4156" w14:textId="561E4780" w:rsidR="006045A7" w:rsidRPr="008B5A24" w:rsidRDefault="006045A7" w:rsidP="00AF31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</w:t>
            </w:r>
            <w:r w:rsidR="00AF31F2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,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371E9" w14:textId="62A9EE89" w:rsidR="006045A7" w:rsidRPr="008B5A24" w:rsidRDefault="00563F7C" w:rsidP="008B5A2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Cs w:val="20"/>
                <w:lang w:eastAsia="pl-PL"/>
              </w:rPr>
            </w:pPr>
            <w:r w:rsidRPr="005E627F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7</w:t>
            </w:r>
          </w:p>
        </w:tc>
      </w:tr>
      <w:tr w:rsidR="008B5A24" w:rsidRPr="008B5A24" w14:paraId="30ACC81D" w14:textId="77777777" w:rsidTr="006045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A5199" w14:textId="6B43C40F" w:rsidR="006045A7" w:rsidRPr="008B5A24" w:rsidRDefault="006045A7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szCs w:val="24"/>
              </w:rPr>
              <w:t xml:space="preserve">Effects of </w:t>
            </w:r>
            <w:r w:rsidRPr="008B5A24">
              <w:rPr>
                <w:rFonts w:ascii="Times New Roman" w:hAnsi="Times New Roman" w:cs="Times New Roman"/>
                <w:i/>
                <w:szCs w:val="24"/>
              </w:rPr>
              <w:t>SPR</w:t>
            </w:r>
            <w:r w:rsidRPr="008B5A24">
              <w:rPr>
                <w:rFonts w:ascii="Times New Roman" w:hAnsi="Times New Roman" w:cs="Times New Roman"/>
                <w:szCs w:val="24"/>
              </w:rPr>
              <w:t>- deficiency</w:t>
            </w:r>
            <w:r w:rsidR="00F2218B">
              <w:rPr>
                <w:rFonts w:ascii="Times New Roman" w:hAnsi="Times New Roman" w:cs="Times New Roman"/>
                <w:szCs w:val="24"/>
              </w:rPr>
              <w:t xml:space="preserve"> in unselected f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9067E" w14:textId="77777777" w:rsidR="006045A7" w:rsidRPr="008B5A24" w:rsidRDefault="006045A7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testes (mm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vertAlign w:val="superscript"/>
                <w:lang w:eastAsia="pl-PL"/>
              </w:rPr>
              <w:t>2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AD42E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205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AE2B1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218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7956B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BD9AC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A9757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5</w:t>
            </w:r>
          </w:p>
        </w:tc>
      </w:tr>
      <w:tr w:rsidR="008B5A24" w:rsidRPr="008B5A24" w14:paraId="09CAB702" w14:textId="77777777" w:rsidTr="006045A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5BC66" w14:textId="77777777" w:rsidR="006045A7" w:rsidRPr="008B5A24" w:rsidRDefault="006045A7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99A46" w14:textId="77777777" w:rsidR="006045A7" w:rsidRPr="008B5A24" w:rsidRDefault="006045A7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accessory gland (mm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vertAlign w:val="superscript"/>
                <w:lang w:eastAsia="pl-PL"/>
              </w:rPr>
              <w:t>2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06E22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68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DEE2F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78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76721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C1FC1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ADC86" w14:textId="77777777" w:rsidR="006045A7" w:rsidRPr="008B5A24" w:rsidRDefault="006045A7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23</w:t>
            </w:r>
          </w:p>
        </w:tc>
      </w:tr>
      <w:tr w:rsidR="008B5A24" w:rsidRPr="008B5A24" w14:paraId="39AC6632" w14:textId="77777777" w:rsidTr="008B5A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B6F4A" w14:textId="7F44B434" w:rsidR="008B5A24" w:rsidRPr="008B5A24" w:rsidRDefault="008B5A24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szCs w:val="24"/>
              </w:rPr>
              <w:t xml:space="preserve">Experimental evolution </w:t>
            </w:r>
            <w:r w:rsidRPr="008B5A24">
              <w:rPr>
                <w:rFonts w:ascii="Times New Roman" w:hAnsi="Times New Roman" w:cs="Times New Roman"/>
                <w:szCs w:val="24"/>
              </w:rPr>
              <w:lastRenderedPageBreak/>
              <w:t>of males</w:t>
            </w:r>
            <w:r w:rsidR="00C958C8">
              <w:rPr>
                <w:rFonts w:ascii="Times New Roman" w:hAnsi="Times New Roman" w:cs="Times New Roman"/>
                <w:szCs w:val="24"/>
              </w:rPr>
              <w:t xml:space="preserve"> (generation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94020" w14:textId="77777777" w:rsidR="008B5A24" w:rsidRPr="008B5A24" w:rsidRDefault="008B5A24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lastRenderedPageBreak/>
              <w:t>testes (mm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vertAlign w:val="superscript"/>
                <w:lang w:eastAsia="pl-PL"/>
              </w:rPr>
              <w:t>2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DE816" w14:textId="77777777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 xml:space="preserve">0.152 ± 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lastRenderedPageBreak/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D7361" w14:textId="2C30F355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lastRenderedPageBreak/>
              <w:t xml:space="preserve">0.149 ± 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lastRenderedPageBreak/>
              <w:t>0.00</w:t>
            </w:r>
            <w:r w:rsidR="00AF31F2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00C7C" w14:textId="6CF3DD7E" w:rsidR="008B5A24" w:rsidRPr="008B5A24" w:rsidRDefault="00AF31F2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lastRenderedPageBreak/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BA607" w14:textId="62850DE7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,6</w:t>
            </w:r>
            <w:r w:rsidR="00AF31F2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D0EC4" w14:textId="25733CBF" w:rsidR="008B5A24" w:rsidRPr="008B5A24" w:rsidRDefault="00AF31F2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72</w:t>
            </w:r>
          </w:p>
        </w:tc>
      </w:tr>
      <w:tr w:rsidR="008B5A24" w:rsidRPr="008B5A24" w14:paraId="3C548BC3" w14:textId="77777777" w:rsidTr="008B5A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962B5" w14:textId="77777777" w:rsidR="008B5A24" w:rsidRPr="008B5A24" w:rsidRDefault="008B5A24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C8BBA" w14:textId="77777777" w:rsidR="008B5A24" w:rsidRPr="008B5A24" w:rsidRDefault="008B5A24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accessory gland (mm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vertAlign w:val="superscript"/>
                <w:lang w:eastAsia="pl-PL"/>
              </w:rPr>
              <w:t>2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92D78" w14:textId="77777777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212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238B2" w14:textId="77777777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214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5F848" w14:textId="77777777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2A020" w14:textId="50EE3F75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,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5A76B" w14:textId="5F053DB3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8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</w:t>
            </w:r>
          </w:p>
        </w:tc>
      </w:tr>
      <w:tr w:rsidR="008B5A24" w:rsidRPr="008B5A24" w14:paraId="0BA2FD04" w14:textId="77777777" w:rsidTr="008B5A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29428" w14:textId="77777777" w:rsidR="008B5A24" w:rsidRPr="008B5A24" w:rsidRDefault="008B5A24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A6D9E" w14:textId="77777777" w:rsidR="008B5A24" w:rsidRPr="008B5A24" w:rsidRDefault="008B5A24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body mass-adjusted testes area (mm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vertAlign w:val="superscript"/>
                <w:lang w:eastAsia="pl-PL"/>
              </w:rPr>
              <w:t>2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/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C0AE3" w14:textId="77777777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77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A5AB0" w14:textId="671CDFD4" w:rsidR="008B5A24" w:rsidRPr="008B5A24" w:rsidRDefault="008B5A24" w:rsidP="00563F7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8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 xml:space="preserve">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602ED" w14:textId="77777777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B3B00" w14:textId="59C3C61E" w:rsidR="008B5A24" w:rsidRPr="008B5A24" w:rsidRDefault="008B5A24" w:rsidP="00563F7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,6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36769" w14:textId="469461A3" w:rsidR="008B5A24" w:rsidRPr="008B5A24" w:rsidRDefault="008B5A24" w:rsidP="00563F7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59</w:t>
            </w:r>
          </w:p>
        </w:tc>
      </w:tr>
      <w:tr w:rsidR="008B5A24" w:rsidRPr="008B5A24" w14:paraId="18C386A1" w14:textId="77777777" w:rsidTr="006045A7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D13C14" w14:textId="77777777" w:rsidR="008B5A24" w:rsidRPr="008B5A24" w:rsidRDefault="008B5A24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FA7288" w14:textId="77777777" w:rsidR="008B5A24" w:rsidRPr="008B5A24" w:rsidRDefault="008B5A24" w:rsidP="008B5A24">
            <w:pPr>
              <w:spacing w:after="0" w:line="480" w:lineRule="auto"/>
              <w:ind w:left="170" w:hanging="170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body mass-adjusted accessory gland area (mm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vertAlign w:val="superscript"/>
                <w:lang w:eastAsia="pl-PL"/>
              </w:rPr>
              <w:t>2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/mg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0885C6" w14:textId="77777777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246 ± 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00E9E1" w14:textId="457283E7" w:rsidR="008B5A24" w:rsidRPr="008B5A24" w:rsidRDefault="008B5A24" w:rsidP="00563F7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25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8</w:t>
            </w: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 xml:space="preserve"> ± 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191444" w14:textId="553B1F04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2.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2B18AC" w14:textId="5821BE15" w:rsidR="008B5A24" w:rsidRPr="008B5A24" w:rsidRDefault="008B5A24" w:rsidP="008B5A2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1,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5E3927" w14:textId="21861F78" w:rsidR="008B5A24" w:rsidRPr="008B5A24" w:rsidRDefault="008B5A24" w:rsidP="00563F7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</w:pPr>
            <w:r w:rsidRPr="008B5A24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0.1</w:t>
            </w:r>
            <w:r w:rsidR="00563F7C">
              <w:rPr>
                <w:rFonts w:ascii="Times New Roman" w:hAnsi="Times New Roman" w:cs="Times New Roman"/>
                <w:color w:val="000000"/>
                <w:szCs w:val="20"/>
                <w:lang w:eastAsia="pl-PL"/>
              </w:rPr>
              <w:t>8</w:t>
            </w:r>
          </w:p>
        </w:tc>
      </w:tr>
    </w:tbl>
    <w:p w14:paraId="201092E6" w14:textId="256D741E" w:rsidR="008B5A24" w:rsidRDefault="008B5A24" w:rsidP="008B5A24">
      <w:pPr>
        <w:spacing w:line="480" w:lineRule="auto"/>
      </w:pPr>
    </w:p>
    <w:p w14:paraId="36E0552D" w14:textId="77777777" w:rsidR="00461DEE" w:rsidRDefault="00461DEE" w:rsidP="008B5A24">
      <w:pPr>
        <w:spacing w:line="480" w:lineRule="auto"/>
        <w:rPr>
          <w:szCs w:val="24"/>
        </w:rPr>
      </w:pPr>
    </w:p>
    <w:p w14:paraId="57306E19" w14:textId="77777777" w:rsidR="0091777A" w:rsidRDefault="0091777A" w:rsidP="008B5A24">
      <w:pPr>
        <w:spacing w:after="0" w:line="480" w:lineRule="auto"/>
        <w:rPr>
          <w:color w:val="000000"/>
          <w:szCs w:val="20"/>
          <w:lang w:eastAsia="pl-PL"/>
        </w:rPr>
      </w:pPr>
    </w:p>
    <w:p w14:paraId="77FC8B3F" w14:textId="77777777" w:rsidR="00BE251D" w:rsidRDefault="00BE251D">
      <w:pPr>
        <w:spacing w:after="0" w:line="240" w:lineRule="auto"/>
        <w:rPr>
          <w:color w:val="000000"/>
          <w:szCs w:val="20"/>
          <w:lang w:eastAsia="pl-PL"/>
        </w:rPr>
      </w:pPr>
      <w:r>
        <w:rPr>
          <w:color w:val="000000"/>
          <w:szCs w:val="20"/>
          <w:lang w:eastAsia="pl-PL"/>
        </w:rPr>
        <w:br w:type="page"/>
      </w:r>
    </w:p>
    <w:p w14:paraId="2E76EBBF" w14:textId="2B8D98F2" w:rsidR="00BE251D" w:rsidRDefault="00BE251D" w:rsidP="00BE251D">
      <w:r w:rsidRPr="00AC2C42">
        <w:rPr>
          <w:b/>
          <w:color w:val="000000"/>
          <w:szCs w:val="20"/>
          <w:lang w:eastAsia="pl-PL"/>
        </w:rPr>
        <w:lastRenderedPageBreak/>
        <w:t xml:space="preserve">Table </w:t>
      </w:r>
      <w:r>
        <w:rPr>
          <w:b/>
          <w:color w:val="000000"/>
          <w:szCs w:val="20"/>
          <w:lang w:eastAsia="pl-PL"/>
        </w:rPr>
        <w:t>S</w:t>
      </w:r>
      <w:r w:rsidR="00D20862">
        <w:rPr>
          <w:b/>
          <w:color w:val="000000"/>
          <w:szCs w:val="20"/>
          <w:lang w:eastAsia="pl-PL"/>
        </w:rPr>
        <w:t>6</w:t>
      </w:r>
      <w:r>
        <w:rPr>
          <w:b/>
          <w:color w:val="000000"/>
          <w:szCs w:val="20"/>
          <w:lang w:eastAsia="pl-PL"/>
        </w:rPr>
        <w:t xml:space="preserve">. </w:t>
      </w:r>
      <w:r>
        <w:t xml:space="preserve">Full model results for the proportion of offspring sired by males when first to mate with a wild-type female (P1), for (a) experimentally evolved </w:t>
      </w:r>
      <w:r w:rsidR="00F2218B">
        <w:rPr>
          <w:i/>
        </w:rPr>
        <w:t>SPR-</w:t>
      </w:r>
      <w:r w:rsidR="00F2218B">
        <w:t xml:space="preserve"> and control </w:t>
      </w:r>
      <w:r>
        <w:t xml:space="preserve">males for the males’ first mating, (b) experimentally evolved </w:t>
      </w:r>
      <w:r w:rsidR="00F2218B">
        <w:rPr>
          <w:i/>
        </w:rPr>
        <w:t>SPR-</w:t>
      </w:r>
      <w:r w:rsidR="00F2218B">
        <w:t xml:space="preserve"> and control </w:t>
      </w:r>
      <w:r>
        <w:t xml:space="preserve">males for the males’ fifth consecutive mating, (c) unselected </w:t>
      </w:r>
      <w:r w:rsidR="00F2218B">
        <w:rPr>
          <w:i/>
        </w:rPr>
        <w:t>SPR-</w:t>
      </w:r>
      <w:r w:rsidR="00F2218B">
        <w:t xml:space="preserve"> and control </w:t>
      </w:r>
      <w:r>
        <w:t xml:space="preserve">males </w:t>
      </w:r>
      <w:r w:rsidR="00C958C8">
        <w:t xml:space="preserve">for </w:t>
      </w:r>
      <w:r>
        <w:t>the males’ first mating, and (d) unselected</w:t>
      </w:r>
      <w:r w:rsidR="00F2218B">
        <w:t xml:space="preserve"> </w:t>
      </w:r>
      <w:r w:rsidR="00F2218B">
        <w:rPr>
          <w:i/>
        </w:rPr>
        <w:t>SPR-</w:t>
      </w:r>
      <w:r w:rsidR="00F2218B">
        <w:t xml:space="preserve"> and control</w:t>
      </w:r>
      <w:r>
        <w:t xml:space="preserve"> males for the males’ fifth mating</w:t>
      </w:r>
    </w:p>
    <w:p w14:paraId="233EBB9B" w14:textId="77777777" w:rsidR="00BE251D" w:rsidRPr="006E3A4D" w:rsidRDefault="00BE251D" w:rsidP="00BE251D">
      <w:pPr>
        <w:spacing w:after="200" w:line="276" w:lineRule="auto"/>
        <w:rPr>
          <w:color w:val="000000"/>
          <w:szCs w:val="20"/>
          <w:lang w:eastAsia="pl-PL"/>
        </w:rPr>
      </w:pPr>
    </w:p>
    <w:p w14:paraId="38AFEC25" w14:textId="2C99F70F" w:rsidR="00BE251D" w:rsidRDefault="00BE251D" w:rsidP="00BE251D">
      <w:pPr>
        <w:rPr>
          <w:b/>
        </w:rPr>
      </w:pPr>
      <w:r>
        <w:rPr>
          <w:b/>
        </w:rPr>
        <w:t>(a) Experimentally evolved males</w:t>
      </w:r>
      <w:r w:rsidR="00C958C8">
        <w:rPr>
          <w:b/>
        </w:rPr>
        <w:t xml:space="preserve"> at generation 36</w:t>
      </w:r>
      <w:r>
        <w:rPr>
          <w:b/>
        </w:rPr>
        <w:t>: first mating</w:t>
      </w:r>
    </w:p>
    <w:tbl>
      <w:tblPr>
        <w:tblStyle w:val="LightShading"/>
        <w:tblW w:w="6629" w:type="dxa"/>
        <w:tblLayout w:type="fixed"/>
        <w:tblLook w:val="04A0" w:firstRow="1" w:lastRow="0" w:firstColumn="1" w:lastColumn="0" w:noHBand="0" w:noVBand="1"/>
      </w:tblPr>
      <w:tblGrid>
        <w:gridCol w:w="2425"/>
        <w:gridCol w:w="802"/>
        <w:gridCol w:w="802"/>
        <w:gridCol w:w="1300"/>
        <w:gridCol w:w="1300"/>
      </w:tblGrid>
      <w:tr w:rsidR="003C37EA" w:rsidRPr="00BC0065" w14:paraId="086DC78B" w14:textId="77777777" w:rsidTr="00E54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5003222E" w14:textId="77777777" w:rsidR="003C37EA" w:rsidRPr="00BC0065" w:rsidRDefault="003C37EA" w:rsidP="00E54A78">
            <w:pPr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802" w:type="dxa"/>
          </w:tcPr>
          <w:p w14:paraId="4179437A" w14:textId="7BAA3A49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t-value</w:t>
            </w:r>
          </w:p>
        </w:tc>
        <w:tc>
          <w:tcPr>
            <w:tcW w:w="802" w:type="dxa"/>
            <w:noWrap/>
            <w:hideMark/>
          </w:tcPr>
          <w:p w14:paraId="23431747" w14:textId="1C674971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300" w:type="dxa"/>
            <w:noWrap/>
          </w:tcPr>
          <w:p w14:paraId="4E28E470" w14:textId="31721164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hideMark/>
          </w:tcPr>
          <w:p w14:paraId="11D08AE9" w14:textId="77777777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P</w:t>
            </w:r>
          </w:p>
        </w:tc>
      </w:tr>
      <w:tr w:rsidR="003C37EA" w:rsidRPr="00BC0065" w14:paraId="47C54A90" w14:textId="77777777" w:rsidTr="00E5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768CCA21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Treatment</w:t>
            </w:r>
          </w:p>
        </w:tc>
        <w:tc>
          <w:tcPr>
            <w:tcW w:w="802" w:type="dxa"/>
          </w:tcPr>
          <w:p w14:paraId="7D748A15" w14:textId="4C8B0C50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-1.4</w:t>
            </w:r>
          </w:p>
        </w:tc>
        <w:tc>
          <w:tcPr>
            <w:tcW w:w="802" w:type="dxa"/>
            <w:noWrap/>
            <w:hideMark/>
          </w:tcPr>
          <w:p w14:paraId="12333B64" w14:textId="0011F828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6</w:t>
            </w:r>
          </w:p>
        </w:tc>
        <w:tc>
          <w:tcPr>
            <w:tcW w:w="1300" w:type="dxa"/>
            <w:noWrap/>
          </w:tcPr>
          <w:p w14:paraId="35CDEA8A" w14:textId="11F5FAB6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hideMark/>
          </w:tcPr>
          <w:p w14:paraId="37AB7571" w14:textId="77777777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111</w:t>
            </w:r>
          </w:p>
        </w:tc>
      </w:tr>
      <w:tr w:rsidR="003C37EA" w:rsidRPr="00BC0065" w14:paraId="67E7E14E" w14:textId="77777777" w:rsidTr="00E54A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76CA6055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SPR deficiency</w:t>
            </w:r>
          </w:p>
        </w:tc>
        <w:tc>
          <w:tcPr>
            <w:tcW w:w="802" w:type="dxa"/>
          </w:tcPr>
          <w:p w14:paraId="57DEB19F" w14:textId="00494972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-1.0</w:t>
            </w:r>
          </w:p>
        </w:tc>
        <w:tc>
          <w:tcPr>
            <w:tcW w:w="802" w:type="dxa"/>
            <w:noWrap/>
            <w:hideMark/>
          </w:tcPr>
          <w:p w14:paraId="4CDE9DE8" w14:textId="249FE346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284</w:t>
            </w:r>
          </w:p>
        </w:tc>
        <w:tc>
          <w:tcPr>
            <w:tcW w:w="1300" w:type="dxa"/>
            <w:noWrap/>
          </w:tcPr>
          <w:p w14:paraId="634DAFE6" w14:textId="24DEAF07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hideMark/>
          </w:tcPr>
          <w:p w14:paraId="3661FB06" w14:textId="0DED54AC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31</w:t>
            </w:r>
          </w:p>
        </w:tc>
      </w:tr>
      <w:tr w:rsidR="003C37EA" w:rsidRPr="00BC0065" w14:paraId="71711377" w14:textId="77777777" w:rsidTr="00E5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45BB5C28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mating day</w:t>
            </w:r>
          </w:p>
        </w:tc>
        <w:tc>
          <w:tcPr>
            <w:tcW w:w="802" w:type="dxa"/>
          </w:tcPr>
          <w:p w14:paraId="616DD7CD" w14:textId="5D373212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-0.8</w:t>
            </w:r>
          </w:p>
        </w:tc>
        <w:tc>
          <w:tcPr>
            <w:tcW w:w="802" w:type="dxa"/>
            <w:noWrap/>
            <w:hideMark/>
          </w:tcPr>
          <w:p w14:paraId="3FCB36CF" w14:textId="64D5F5A4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284</w:t>
            </w:r>
          </w:p>
        </w:tc>
        <w:tc>
          <w:tcPr>
            <w:tcW w:w="1300" w:type="dxa"/>
            <w:noWrap/>
          </w:tcPr>
          <w:p w14:paraId="63FF8040" w14:textId="7F3D8664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hideMark/>
          </w:tcPr>
          <w:p w14:paraId="5BE814C1" w14:textId="7659A728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41</w:t>
            </w:r>
          </w:p>
        </w:tc>
      </w:tr>
      <w:tr w:rsidR="003C37EA" w:rsidRPr="00BC0065" w14:paraId="49A36C0F" w14:textId="77777777" w:rsidTr="00E54A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bottom w:val="nil"/>
            </w:tcBorders>
            <w:noWrap/>
            <w:hideMark/>
          </w:tcPr>
          <w:p w14:paraId="1A04B6E4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BC0065">
              <w:rPr>
                <w:rFonts w:ascii="Calibri" w:hAnsi="Calibri"/>
                <w:color w:val="000000"/>
                <w:vertAlign w:val="superscript"/>
                <w:lang w:val="en-GB"/>
              </w:rPr>
              <w:t>st</w:t>
            </w:r>
            <w:r>
              <w:rPr>
                <w:rFonts w:ascii="Calibri" w:hAnsi="Calibri"/>
                <w:color w:val="000000"/>
                <w:lang w:val="en-GB"/>
              </w:rPr>
              <w:t xml:space="preserve"> mating duration</w:t>
            </w:r>
          </w:p>
        </w:tc>
        <w:tc>
          <w:tcPr>
            <w:tcW w:w="802" w:type="dxa"/>
            <w:tcBorders>
              <w:bottom w:val="nil"/>
            </w:tcBorders>
          </w:tcPr>
          <w:p w14:paraId="74CD827C" w14:textId="70053032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6</w:t>
            </w:r>
          </w:p>
        </w:tc>
        <w:tc>
          <w:tcPr>
            <w:tcW w:w="802" w:type="dxa"/>
            <w:tcBorders>
              <w:bottom w:val="nil"/>
            </w:tcBorders>
            <w:noWrap/>
            <w:hideMark/>
          </w:tcPr>
          <w:p w14:paraId="41E909A4" w14:textId="686E9AE5" w:rsidR="003C37EA" w:rsidRPr="00BC0065" w:rsidRDefault="003C37EA" w:rsidP="003C37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284</w:t>
            </w:r>
          </w:p>
        </w:tc>
        <w:tc>
          <w:tcPr>
            <w:tcW w:w="1300" w:type="dxa"/>
            <w:tcBorders>
              <w:bottom w:val="nil"/>
            </w:tcBorders>
            <w:noWrap/>
          </w:tcPr>
          <w:p w14:paraId="092FDCA8" w14:textId="76393CA6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C30DD38" w14:textId="0CD89702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57</w:t>
            </w:r>
          </w:p>
        </w:tc>
      </w:tr>
      <w:tr w:rsidR="003C37EA" w:rsidRPr="00BC0065" w14:paraId="5EB793CB" w14:textId="77777777" w:rsidTr="00E5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755691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mating duration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</w:tcPr>
          <w:p w14:paraId="124D58A3" w14:textId="772D2A91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.1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86A75B" w14:textId="6C25CE03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284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</w:tcPr>
          <w:p w14:paraId="1029097F" w14:textId="015D4254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5E0377" w14:textId="71C63FF1" w:rsidR="003C37EA" w:rsidRPr="002A7E46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b/>
                <w:color w:val="000000"/>
                <w:lang w:val="en-GB"/>
              </w:rPr>
              <w:t>&lt;</w:t>
            </w:r>
            <w:r w:rsidRPr="002A7E46">
              <w:rPr>
                <w:rFonts w:ascii="Calibri" w:hAnsi="Calibri"/>
                <w:b/>
                <w:color w:val="000000"/>
                <w:lang w:val="en-GB"/>
              </w:rPr>
              <w:t>0.0001</w:t>
            </w:r>
          </w:p>
        </w:tc>
      </w:tr>
    </w:tbl>
    <w:p w14:paraId="114A88A0" w14:textId="77777777" w:rsidR="00BE251D" w:rsidRDefault="00BE251D" w:rsidP="00BE251D">
      <w:pPr>
        <w:rPr>
          <w:b/>
        </w:rPr>
      </w:pPr>
    </w:p>
    <w:p w14:paraId="736817EC" w14:textId="268ACC6D" w:rsidR="00BE251D" w:rsidRDefault="00BE251D" w:rsidP="00BE251D">
      <w:pPr>
        <w:rPr>
          <w:b/>
        </w:rPr>
      </w:pPr>
      <w:r>
        <w:rPr>
          <w:b/>
        </w:rPr>
        <w:t>(b) Experimentally evolved males</w:t>
      </w:r>
      <w:r w:rsidR="00C958C8">
        <w:rPr>
          <w:b/>
        </w:rPr>
        <w:t xml:space="preserve"> at generation 36</w:t>
      </w:r>
      <w:r>
        <w:rPr>
          <w:b/>
        </w:rPr>
        <w:t>: fifth mating</w:t>
      </w:r>
    </w:p>
    <w:tbl>
      <w:tblPr>
        <w:tblStyle w:val="LightShading"/>
        <w:tblW w:w="6629" w:type="dxa"/>
        <w:tblLayout w:type="fixed"/>
        <w:tblLook w:val="04A0" w:firstRow="1" w:lastRow="0" w:firstColumn="1" w:lastColumn="0" w:noHBand="0" w:noVBand="1"/>
      </w:tblPr>
      <w:tblGrid>
        <w:gridCol w:w="2425"/>
        <w:gridCol w:w="802"/>
        <w:gridCol w:w="802"/>
        <w:gridCol w:w="1300"/>
        <w:gridCol w:w="1300"/>
      </w:tblGrid>
      <w:tr w:rsidR="003C37EA" w:rsidRPr="00BC0065" w14:paraId="64FCB0A5" w14:textId="77777777" w:rsidTr="00E54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7B6AA29B" w14:textId="77777777" w:rsidR="003C37EA" w:rsidRPr="00BC0065" w:rsidRDefault="003C37EA" w:rsidP="00E54A78">
            <w:pPr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802" w:type="dxa"/>
          </w:tcPr>
          <w:p w14:paraId="4C4DAFB4" w14:textId="63CF5FAF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t-value</w:t>
            </w:r>
          </w:p>
        </w:tc>
        <w:tc>
          <w:tcPr>
            <w:tcW w:w="802" w:type="dxa"/>
            <w:noWrap/>
            <w:hideMark/>
          </w:tcPr>
          <w:p w14:paraId="44ED0779" w14:textId="69D28538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300" w:type="dxa"/>
            <w:noWrap/>
          </w:tcPr>
          <w:p w14:paraId="6502459F" w14:textId="5D8FFFEE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hideMark/>
          </w:tcPr>
          <w:p w14:paraId="2335E0C5" w14:textId="77777777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P</w:t>
            </w:r>
          </w:p>
        </w:tc>
      </w:tr>
      <w:tr w:rsidR="003C37EA" w:rsidRPr="00BC0065" w14:paraId="7E165AF8" w14:textId="77777777" w:rsidTr="00E5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4D1183EE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Treatment</w:t>
            </w:r>
          </w:p>
        </w:tc>
        <w:tc>
          <w:tcPr>
            <w:tcW w:w="802" w:type="dxa"/>
            <w:vAlign w:val="bottom"/>
          </w:tcPr>
          <w:p w14:paraId="33E03053" w14:textId="10264632" w:rsidR="003C37EA" w:rsidRPr="00BC0065" w:rsidRDefault="003C37EA" w:rsidP="003C37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-1.5</w:t>
            </w:r>
          </w:p>
        </w:tc>
        <w:tc>
          <w:tcPr>
            <w:tcW w:w="802" w:type="dxa"/>
            <w:noWrap/>
            <w:hideMark/>
          </w:tcPr>
          <w:p w14:paraId="33FF2112" w14:textId="785A2ABE" w:rsidR="003C37EA" w:rsidRPr="00BC0065" w:rsidRDefault="003C37EA" w:rsidP="003C37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6</w:t>
            </w:r>
          </w:p>
        </w:tc>
        <w:tc>
          <w:tcPr>
            <w:tcW w:w="1300" w:type="dxa"/>
            <w:noWrap/>
            <w:vAlign w:val="bottom"/>
          </w:tcPr>
          <w:p w14:paraId="0AE9AEEA" w14:textId="3626C0B2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41E80BB8" w14:textId="07BB484E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3C37EA" w:rsidRPr="00BC0065" w14:paraId="68FA3142" w14:textId="77777777" w:rsidTr="00E54A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3AACE716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SPR deficiency</w:t>
            </w:r>
          </w:p>
        </w:tc>
        <w:tc>
          <w:tcPr>
            <w:tcW w:w="802" w:type="dxa"/>
            <w:vAlign w:val="bottom"/>
          </w:tcPr>
          <w:p w14:paraId="424F3B37" w14:textId="6316FEAB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802" w:type="dxa"/>
            <w:noWrap/>
            <w:hideMark/>
          </w:tcPr>
          <w:p w14:paraId="162A0EBC" w14:textId="36D1916F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224</w:t>
            </w:r>
          </w:p>
        </w:tc>
        <w:tc>
          <w:tcPr>
            <w:tcW w:w="1300" w:type="dxa"/>
            <w:noWrap/>
            <w:vAlign w:val="bottom"/>
          </w:tcPr>
          <w:p w14:paraId="7380702C" w14:textId="20C5128A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215C3216" w14:textId="4364E8FC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3C37EA" w:rsidRPr="00BC0065" w14:paraId="59BB84E6" w14:textId="77777777" w:rsidTr="00E5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6140A4D0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mating day</w:t>
            </w:r>
          </w:p>
        </w:tc>
        <w:tc>
          <w:tcPr>
            <w:tcW w:w="802" w:type="dxa"/>
            <w:vAlign w:val="bottom"/>
          </w:tcPr>
          <w:p w14:paraId="2454F6DF" w14:textId="36841817" w:rsidR="003C37EA" w:rsidRPr="00BC0065" w:rsidRDefault="003C37EA" w:rsidP="003C37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802" w:type="dxa"/>
            <w:noWrap/>
            <w:hideMark/>
          </w:tcPr>
          <w:p w14:paraId="07FFB8BA" w14:textId="114AF5E0" w:rsidR="003C37EA" w:rsidRPr="00BC0065" w:rsidRDefault="003C37EA" w:rsidP="003C37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224</w:t>
            </w:r>
          </w:p>
        </w:tc>
        <w:tc>
          <w:tcPr>
            <w:tcW w:w="1300" w:type="dxa"/>
            <w:noWrap/>
            <w:vAlign w:val="bottom"/>
          </w:tcPr>
          <w:p w14:paraId="5796F00A" w14:textId="03C73C30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483A771" w14:textId="0D5CBE8E" w:rsidR="003C37EA" w:rsidRPr="00995829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b/>
                <w:color w:val="000000"/>
              </w:rPr>
              <w:t>0.02</w:t>
            </w:r>
          </w:p>
        </w:tc>
      </w:tr>
      <w:tr w:rsidR="003C37EA" w:rsidRPr="00BC0065" w14:paraId="4624FCA6" w14:textId="77777777" w:rsidTr="00E54A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bottom w:val="nil"/>
            </w:tcBorders>
            <w:noWrap/>
            <w:hideMark/>
          </w:tcPr>
          <w:p w14:paraId="09E64626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BC0065">
              <w:rPr>
                <w:rFonts w:ascii="Calibri" w:hAnsi="Calibri"/>
                <w:color w:val="000000"/>
                <w:vertAlign w:val="superscript"/>
                <w:lang w:val="en-GB"/>
              </w:rPr>
              <w:t>st</w:t>
            </w:r>
            <w:r>
              <w:rPr>
                <w:rFonts w:ascii="Calibri" w:hAnsi="Calibri"/>
                <w:color w:val="000000"/>
                <w:lang w:val="en-GB"/>
              </w:rPr>
              <w:t xml:space="preserve"> mating duration</w:t>
            </w:r>
          </w:p>
        </w:tc>
        <w:tc>
          <w:tcPr>
            <w:tcW w:w="802" w:type="dxa"/>
            <w:tcBorders>
              <w:bottom w:val="nil"/>
            </w:tcBorders>
            <w:vAlign w:val="bottom"/>
          </w:tcPr>
          <w:p w14:paraId="2178ED1D" w14:textId="629A4909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802" w:type="dxa"/>
            <w:tcBorders>
              <w:bottom w:val="nil"/>
            </w:tcBorders>
            <w:noWrap/>
            <w:hideMark/>
          </w:tcPr>
          <w:p w14:paraId="621DC411" w14:textId="3A06FB25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224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bottom"/>
          </w:tcPr>
          <w:p w14:paraId="7D1DA099" w14:textId="38DD7EB4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vAlign w:val="bottom"/>
            <w:hideMark/>
          </w:tcPr>
          <w:p w14:paraId="74A702D8" w14:textId="24528513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E54A78">
              <w:rPr>
                <w:rFonts w:ascii="Calibri" w:hAnsi="Calibri"/>
                <w:b/>
                <w:color w:val="000000"/>
              </w:rPr>
              <w:t>0.04</w:t>
            </w:r>
          </w:p>
        </w:tc>
      </w:tr>
      <w:tr w:rsidR="003C37EA" w:rsidRPr="002A7E46" w14:paraId="71362412" w14:textId="77777777" w:rsidTr="00E5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FD409A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mating duration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vAlign w:val="bottom"/>
          </w:tcPr>
          <w:p w14:paraId="5C9DD6FB" w14:textId="4B9464A9" w:rsidR="003C37EA" w:rsidRPr="00BC0065" w:rsidRDefault="003C37EA" w:rsidP="003C37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-0.3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A414AE" w14:textId="0CC800E6" w:rsidR="003C37EA" w:rsidRPr="00BC0065" w:rsidRDefault="003C37EA" w:rsidP="003C37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BC0065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,224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15C5365" w14:textId="6FD7269B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F81478" w14:textId="2BF10B36" w:rsidR="003C37EA" w:rsidRPr="00995829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b/>
                <w:color w:val="000000"/>
              </w:rPr>
              <w:t>0.80</w:t>
            </w:r>
          </w:p>
        </w:tc>
      </w:tr>
    </w:tbl>
    <w:p w14:paraId="71EB0708" w14:textId="77777777" w:rsidR="00BE251D" w:rsidRDefault="00BE251D" w:rsidP="00BE251D">
      <w:pPr>
        <w:rPr>
          <w:b/>
        </w:rPr>
      </w:pPr>
    </w:p>
    <w:p w14:paraId="6079BEA2" w14:textId="0D9665FC" w:rsidR="00BE251D" w:rsidRDefault="00BE251D" w:rsidP="00BE251D">
      <w:pPr>
        <w:rPr>
          <w:b/>
        </w:rPr>
      </w:pPr>
      <w:r>
        <w:rPr>
          <w:b/>
        </w:rPr>
        <w:t xml:space="preserve">(c) </w:t>
      </w:r>
      <w:r w:rsidR="00C958C8">
        <w:rPr>
          <w:b/>
        </w:rPr>
        <w:t>Unselected, non-experimentally evolved males</w:t>
      </w:r>
      <w:r>
        <w:rPr>
          <w:b/>
        </w:rPr>
        <w:t>: first mating</w:t>
      </w:r>
    </w:p>
    <w:tbl>
      <w:tblPr>
        <w:tblStyle w:val="LightShading"/>
        <w:tblW w:w="7127" w:type="dxa"/>
        <w:tblLayout w:type="fixed"/>
        <w:tblLook w:val="04A0" w:firstRow="1" w:lastRow="0" w:firstColumn="1" w:lastColumn="0" w:noHBand="0" w:noVBand="1"/>
      </w:tblPr>
      <w:tblGrid>
        <w:gridCol w:w="2425"/>
        <w:gridCol w:w="802"/>
        <w:gridCol w:w="1300"/>
        <w:gridCol w:w="1300"/>
        <w:gridCol w:w="1300"/>
      </w:tblGrid>
      <w:tr w:rsidR="00BE251D" w:rsidRPr="00BC0065" w14:paraId="05171FE1" w14:textId="77777777" w:rsidTr="00A23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39932917" w14:textId="77777777" w:rsidR="00BE251D" w:rsidRPr="00BC0065" w:rsidRDefault="00BE251D" w:rsidP="00E54A78">
            <w:pPr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802" w:type="dxa"/>
            <w:noWrap/>
            <w:hideMark/>
          </w:tcPr>
          <w:p w14:paraId="5D9C21D5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CAD759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eviance</w:t>
            </w:r>
          </w:p>
        </w:tc>
        <w:tc>
          <w:tcPr>
            <w:tcW w:w="1300" w:type="dxa"/>
            <w:noWrap/>
            <w:hideMark/>
          </w:tcPr>
          <w:p w14:paraId="05B44B8D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0C30802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P</w:t>
            </w:r>
          </w:p>
        </w:tc>
      </w:tr>
      <w:tr w:rsidR="00BE251D" w:rsidRPr="00BC0065" w14:paraId="24C42DE6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bottom"/>
          </w:tcPr>
          <w:p w14:paraId="632EA49F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SPR </w:t>
            </w:r>
            <w:r w:rsidRPr="00C346BB">
              <w:t>deficiency</w:t>
            </w:r>
          </w:p>
        </w:tc>
        <w:tc>
          <w:tcPr>
            <w:tcW w:w="802" w:type="dxa"/>
            <w:noWrap/>
            <w:vAlign w:val="bottom"/>
          </w:tcPr>
          <w:p w14:paraId="0F6E5636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47</w:t>
            </w:r>
          </w:p>
        </w:tc>
        <w:tc>
          <w:tcPr>
            <w:tcW w:w="1300" w:type="dxa"/>
            <w:noWrap/>
            <w:vAlign w:val="bottom"/>
          </w:tcPr>
          <w:p w14:paraId="16EDFF0E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37.01</w:t>
            </w:r>
          </w:p>
        </w:tc>
        <w:tc>
          <w:tcPr>
            <w:tcW w:w="1300" w:type="dxa"/>
            <w:noWrap/>
            <w:vAlign w:val="bottom"/>
          </w:tcPr>
          <w:p w14:paraId="435E80B8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3.277</w:t>
            </w:r>
          </w:p>
        </w:tc>
        <w:tc>
          <w:tcPr>
            <w:tcW w:w="1300" w:type="dxa"/>
            <w:noWrap/>
            <w:vAlign w:val="bottom"/>
          </w:tcPr>
          <w:p w14:paraId="1B7CFB5F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7</w:t>
            </w:r>
          </w:p>
        </w:tc>
      </w:tr>
      <w:tr w:rsidR="00BE251D" w:rsidRPr="00BC0065" w14:paraId="7EB9FDB0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bottom"/>
          </w:tcPr>
          <w:p w14:paraId="1521A7D9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Remating day</w:t>
            </w:r>
          </w:p>
        </w:tc>
        <w:tc>
          <w:tcPr>
            <w:tcW w:w="802" w:type="dxa"/>
            <w:noWrap/>
            <w:vAlign w:val="bottom"/>
          </w:tcPr>
          <w:p w14:paraId="4730FAC3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46</w:t>
            </w:r>
          </w:p>
        </w:tc>
        <w:tc>
          <w:tcPr>
            <w:tcW w:w="1300" w:type="dxa"/>
            <w:noWrap/>
            <w:vAlign w:val="bottom"/>
          </w:tcPr>
          <w:p w14:paraId="3D10D6E4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008</w:t>
            </w:r>
          </w:p>
        </w:tc>
        <w:tc>
          <w:tcPr>
            <w:tcW w:w="1300" w:type="dxa"/>
            <w:noWrap/>
            <w:vAlign w:val="bottom"/>
          </w:tcPr>
          <w:p w14:paraId="4A10D0AE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300" w:type="dxa"/>
            <w:noWrap/>
            <w:vAlign w:val="bottom"/>
          </w:tcPr>
          <w:p w14:paraId="0222739D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767</w:t>
            </w:r>
          </w:p>
        </w:tc>
      </w:tr>
      <w:tr w:rsidR="00BE251D" w:rsidRPr="00BC0065" w14:paraId="48069C71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404636DC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BC0065">
              <w:rPr>
                <w:rFonts w:ascii="Calibri" w:hAnsi="Calibri"/>
                <w:color w:val="000000"/>
                <w:vertAlign w:val="superscript"/>
                <w:lang w:val="en-GB"/>
              </w:rPr>
              <w:t>st</w:t>
            </w:r>
            <w:r>
              <w:rPr>
                <w:rFonts w:ascii="Calibri" w:hAnsi="Calibri"/>
                <w:color w:val="000000"/>
                <w:lang w:val="en-GB"/>
              </w:rPr>
              <w:t xml:space="preserve"> mating duration</w:t>
            </w:r>
          </w:p>
        </w:tc>
        <w:tc>
          <w:tcPr>
            <w:tcW w:w="802" w:type="dxa"/>
            <w:noWrap/>
            <w:vAlign w:val="bottom"/>
          </w:tcPr>
          <w:p w14:paraId="60B3724F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45</w:t>
            </w:r>
          </w:p>
        </w:tc>
        <w:tc>
          <w:tcPr>
            <w:tcW w:w="1300" w:type="dxa"/>
            <w:noWrap/>
            <w:vAlign w:val="bottom"/>
          </w:tcPr>
          <w:p w14:paraId="5F35191D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0.61</w:t>
            </w:r>
          </w:p>
        </w:tc>
        <w:tc>
          <w:tcPr>
            <w:tcW w:w="1300" w:type="dxa"/>
            <w:noWrap/>
            <w:vAlign w:val="bottom"/>
          </w:tcPr>
          <w:p w14:paraId="13115444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940</w:t>
            </w:r>
          </w:p>
        </w:tc>
        <w:tc>
          <w:tcPr>
            <w:tcW w:w="1300" w:type="dxa"/>
            <w:noWrap/>
            <w:vAlign w:val="bottom"/>
          </w:tcPr>
          <w:p w14:paraId="1ADA694E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338</w:t>
            </w:r>
          </w:p>
        </w:tc>
      </w:tr>
      <w:tr w:rsidR="00BE251D" w:rsidRPr="00BC0065" w14:paraId="4EEC0D06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40AC835A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mating duration</w:t>
            </w:r>
          </w:p>
        </w:tc>
        <w:tc>
          <w:tcPr>
            <w:tcW w:w="802" w:type="dxa"/>
            <w:noWrap/>
            <w:vAlign w:val="bottom"/>
          </w:tcPr>
          <w:p w14:paraId="3537E78B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44</w:t>
            </w:r>
          </w:p>
        </w:tc>
        <w:tc>
          <w:tcPr>
            <w:tcW w:w="1300" w:type="dxa"/>
            <w:noWrap/>
            <w:vAlign w:val="bottom"/>
          </w:tcPr>
          <w:p w14:paraId="3CBA7CCA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300" w:type="dxa"/>
            <w:noWrap/>
            <w:vAlign w:val="bottom"/>
          </w:tcPr>
          <w:p w14:paraId="59521B30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300" w:type="dxa"/>
            <w:noWrap/>
            <w:vAlign w:val="bottom"/>
          </w:tcPr>
          <w:p w14:paraId="3DE9D70E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936</w:t>
            </w:r>
          </w:p>
        </w:tc>
      </w:tr>
      <w:tr w:rsidR="00BE251D" w:rsidRPr="00BC0065" w14:paraId="7F58F288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50BC9052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B</w:t>
            </w:r>
            <w:r w:rsidRPr="00BC0065">
              <w:rPr>
                <w:rFonts w:ascii="Calibri" w:hAnsi="Calibri"/>
                <w:color w:val="000000"/>
                <w:lang w:val="en-GB"/>
              </w:rPr>
              <w:t>lock</w:t>
            </w:r>
          </w:p>
        </w:tc>
        <w:tc>
          <w:tcPr>
            <w:tcW w:w="802" w:type="dxa"/>
            <w:noWrap/>
            <w:vAlign w:val="bottom"/>
          </w:tcPr>
          <w:p w14:paraId="6CF97E44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43</w:t>
            </w:r>
          </w:p>
        </w:tc>
        <w:tc>
          <w:tcPr>
            <w:tcW w:w="1300" w:type="dxa"/>
            <w:noWrap/>
            <w:vAlign w:val="bottom"/>
          </w:tcPr>
          <w:p w14:paraId="3A6DE6CC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3.431</w:t>
            </w:r>
          </w:p>
        </w:tc>
        <w:tc>
          <w:tcPr>
            <w:tcW w:w="1300" w:type="dxa"/>
            <w:noWrap/>
            <w:vAlign w:val="bottom"/>
          </w:tcPr>
          <w:p w14:paraId="253BEFC3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304</w:t>
            </w:r>
          </w:p>
        </w:tc>
        <w:tc>
          <w:tcPr>
            <w:tcW w:w="1300" w:type="dxa"/>
            <w:noWrap/>
            <w:vAlign w:val="bottom"/>
          </w:tcPr>
          <w:p w14:paraId="0769C28B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584</w:t>
            </w:r>
          </w:p>
        </w:tc>
      </w:tr>
    </w:tbl>
    <w:p w14:paraId="125D59C6" w14:textId="77777777" w:rsidR="00BE251D" w:rsidRDefault="00BE251D" w:rsidP="00BE251D">
      <w:pPr>
        <w:rPr>
          <w:b/>
        </w:rPr>
      </w:pPr>
    </w:p>
    <w:p w14:paraId="2249B8E7" w14:textId="5DD325EC" w:rsidR="00BE251D" w:rsidRDefault="00BE251D" w:rsidP="00BE251D">
      <w:pPr>
        <w:rPr>
          <w:b/>
        </w:rPr>
      </w:pPr>
      <w:r>
        <w:rPr>
          <w:b/>
        </w:rPr>
        <w:t xml:space="preserve">(d) </w:t>
      </w:r>
      <w:r w:rsidR="00C958C8">
        <w:rPr>
          <w:b/>
        </w:rPr>
        <w:t>Unselected, non-experimentally evolved males</w:t>
      </w:r>
      <w:r>
        <w:rPr>
          <w:b/>
        </w:rPr>
        <w:t>: fifth mating</w:t>
      </w:r>
    </w:p>
    <w:tbl>
      <w:tblPr>
        <w:tblStyle w:val="LightShading"/>
        <w:tblW w:w="7127" w:type="dxa"/>
        <w:tblLayout w:type="fixed"/>
        <w:tblLook w:val="04A0" w:firstRow="1" w:lastRow="0" w:firstColumn="1" w:lastColumn="0" w:noHBand="0" w:noVBand="1"/>
      </w:tblPr>
      <w:tblGrid>
        <w:gridCol w:w="2425"/>
        <w:gridCol w:w="567"/>
        <w:gridCol w:w="235"/>
        <w:gridCol w:w="1065"/>
        <w:gridCol w:w="235"/>
        <w:gridCol w:w="1065"/>
        <w:gridCol w:w="235"/>
        <w:gridCol w:w="1065"/>
        <w:gridCol w:w="235"/>
      </w:tblGrid>
      <w:tr w:rsidR="00BE251D" w:rsidRPr="00BC0065" w14:paraId="79BBFDB0" w14:textId="77777777" w:rsidTr="00A23EB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014743B3" w14:textId="77777777" w:rsidR="00BE251D" w:rsidRPr="00BC0065" w:rsidRDefault="00BE251D" w:rsidP="00E54A78">
            <w:pPr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567" w:type="dxa"/>
            <w:noWrap/>
            <w:hideMark/>
          </w:tcPr>
          <w:p w14:paraId="25FCCBF9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300" w:type="dxa"/>
            <w:gridSpan w:val="2"/>
            <w:noWrap/>
            <w:hideMark/>
          </w:tcPr>
          <w:p w14:paraId="6E29CDCC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eviance</w:t>
            </w:r>
          </w:p>
        </w:tc>
        <w:tc>
          <w:tcPr>
            <w:tcW w:w="1300" w:type="dxa"/>
            <w:gridSpan w:val="2"/>
            <w:noWrap/>
            <w:hideMark/>
          </w:tcPr>
          <w:p w14:paraId="54C8F53F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</w:t>
            </w:r>
          </w:p>
        </w:tc>
        <w:tc>
          <w:tcPr>
            <w:tcW w:w="1300" w:type="dxa"/>
            <w:gridSpan w:val="2"/>
            <w:noWrap/>
            <w:hideMark/>
          </w:tcPr>
          <w:p w14:paraId="3C7543EF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P</w:t>
            </w:r>
          </w:p>
        </w:tc>
      </w:tr>
      <w:tr w:rsidR="00BE251D" w:rsidRPr="00BC0065" w14:paraId="31306108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bottom"/>
          </w:tcPr>
          <w:p w14:paraId="3C004F49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 xml:space="preserve">SPR </w:t>
            </w:r>
            <w:r w:rsidRPr="00C346BB">
              <w:t>deficiency</w:t>
            </w:r>
          </w:p>
        </w:tc>
        <w:tc>
          <w:tcPr>
            <w:tcW w:w="802" w:type="dxa"/>
            <w:gridSpan w:val="2"/>
            <w:noWrap/>
            <w:vAlign w:val="bottom"/>
          </w:tcPr>
          <w:p w14:paraId="72EE7138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36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407A590B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338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30B6E3D2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734ECD8C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823</w:t>
            </w:r>
          </w:p>
        </w:tc>
      </w:tr>
      <w:tr w:rsidR="00BE251D" w:rsidRPr="00BC0065" w14:paraId="0DFAF97C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vAlign w:val="bottom"/>
          </w:tcPr>
          <w:p w14:paraId="28073C69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Remating day</w:t>
            </w:r>
          </w:p>
        </w:tc>
        <w:tc>
          <w:tcPr>
            <w:tcW w:w="802" w:type="dxa"/>
            <w:gridSpan w:val="2"/>
            <w:noWrap/>
            <w:vAlign w:val="bottom"/>
          </w:tcPr>
          <w:p w14:paraId="38A54D14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35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388AD64D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173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414C203D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207D9CF4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678</w:t>
            </w:r>
          </w:p>
        </w:tc>
      </w:tr>
      <w:tr w:rsidR="00BE251D" w:rsidRPr="00BC0065" w14:paraId="33BD4EE4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7041D067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BC0065">
              <w:rPr>
                <w:rFonts w:ascii="Calibri" w:hAnsi="Calibri"/>
                <w:color w:val="000000"/>
                <w:vertAlign w:val="superscript"/>
                <w:lang w:val="en-GB"/>
              </w:rPr>
              <w:t>st</w:t>
            </w:r>
            <w:r>
              <w:rPr>
                <w:rFonts w:ascii="Calibri" w:hAnsi="Calibri"/>
                <w:color w:val="000000"/>
                <w:lang w:val="en-GB"/>
              </w:rPr>
              <w:t xml:space="preserve"> mating duration</w:t>
            </w:r>
          </w:p>
        </w:tc>
        <w:tc>
          <w:tcPr>
            <w:tcW w:w="802" w:type="dxa"/>
            <w:gridSpan w:val="2"/>
            <w:noWrap/>
            <w:vAlign w:val="bottom"/>
          </w:tcPr>
          <w:p w14:paraId="27E4EEC3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34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14A885AF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4.330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201D520F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650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1FE1C7DE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426</w:t>
            </w:r>
          </w:p>
        </w:tc>
      </w:tr>
      <w:tr w:rsidR="00BE251D" w:rsidRPr="00BC0065" w14:paraId="7386B435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00883FFF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mating duration</w:t>
            </w:r>
          </w:p>
        </w:tc>
        <w:tc>
          <w:tcPr>
            <w:tcW w:w="802" w:type="dxa"/>
            <w:gridSpan w:val="2"/>
            <w:noWrap/>
            <w:vAlign w:val="bottom"/>
          </w:tcPr>
          <w:p w14:paraId="060BD1D6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33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0E7DBB10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198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087E1C41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180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690EB01A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674</w:t>
            </w:r>
          </w:p>
        </w:tc>
      </w:tr>
      <w:tr w:rsidR="00BE251D" w:rsidRPr="00BC0065" w14:paraId="165A74C7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11BC54B6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B</w:t>
            </w:r>
            <w:r w:rsidRPr="00BC0065">
              <w:rPr>
                <w:rFonts w:ascii="Calibri" w:hAnsi="Calibri"/>
                <w:color w:val="000000"/>
                <w:lang w:val="en-GB"/>
              </w:rPr>
              <w:t>lock</w:t>
            </w:r>
          </w:p>
        </w:tc>
        <w:tc>
          <w:tcPr>
            <w:tcW w:w="802" w:type="dxa"/>
            <w:gridSpan w:val="2"/>
            <w:noWrap/>
            <w:vAlign w:val="bottom"/>
          </w:tcPr>
          <w:p w14:paraId="010A7C8C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32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0A58C3B4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3.142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0A5896C1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472</w:t>
            </w:r>
          </w:p>
        </w:tc>
        <w:tc>
          <w:tcPr>
            <w:tcW w:w="1300" w:type="dxa"/>
            <w:gridSpan w:val="2"/>
            <w:noWrap/>
            <w:vAlign w:val="bottom"/>
          </w:tcPr>
          <w:p w14:paraId="039C183C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497</w:t>
            </w:r>
          </w:p>
        </w:tc>
      </w:tr>
    </w:tbl>
    <w:p w14:paraId="273EB040" w14:textId="77777777" w:rsidR="00BE251D" w:rsidRDefault="00BE251D" w:rsidP="00BE251D">
      <w:pPr>
        <w:spacing w:after="200" w:line="276" w:lineRule="auto"/>
        <w:rPr>
          <w:color w:val="000000"/>
          <w:szCs w:val="20"/>
          <w:lang w:eastAsia="pl-PL"/>
        </w:rPr>
      </w:pPr>
    </w:p>
    <w:p w14:paraId="2AFC610E" w14:textId="77777777" w:rsidR="00BE251D" w:rsidRDefault="00BE251D">
      <w:pPr>
        <w:spacing w:after="0" w:line="240" w:lineRule="auto"/>
        <w:rPr>
          <w:color w:val="000000"/>
          <w:szCs w:val="20"/>
          <w:lang w:eastAsia="pl-PL"/>
        </w:rPr>
      </w:pPr>
      <w:r>
        <w:rPr>
          <w:color w:val="000000"/>
          <w:szCs w:val="20"/>
          <w:lang w:eastAsia="pl-PL"/>
        </w:rPr>
        <w:br w:type="page"/>
      </w:r>
    </w:p>
    <w:p w14:paraId="2F241118" w14:textId="723136F4" w:rsidR="00BE251D" w:rsidRDefault="00A74271" w:rsidP="00BE251D">
      <w:r>
        <w:rPr>
          <w:b/>
        </w:rPr>
        <w:lastRenderedPageBreak/>
        <w:t>Table S</w:t>
      </w:r>
      <w:r w:rsidR="00D20862">
        <w:rPr>
          <w:b/>
        </w:rPr>
        <w:t>7</w:t>
      </w:r>
      <w:r w:rsidR="00BE251D">
        <w:rPr>
          <w:b/>
        </w:rPr>
        <w:t xml:space="preserve">. </w:t>
      </w:r>
      <w:r w:rsidR="00BE251D">
        <w:t>Full model results for the proportion of offspring sired by males when second to mate with a wild-type female (P2), for (a) experimentally evolved males and (b) unselected males with and without the SPR deficiency</w:t>
      </w:r>
    </w:p>
    <w:p w14:paraId="15B08DFD" w14:textId="77777777" w:rsidR="00BE251D" w:rsidRPr="00C346BB" w:rsidRDefault="00BE251D" w:rsidP="00BE251D"/>
    <w:p w14:paraId="3143F0F3" w14:textId="000CE138" w:rsidR="00BE251D" w:rsidRDefault="00BE251D" w:rsidP="00BE251D">
      <w:pPr>
        <w:rPr>
          <w:b/>
        </w:rPr>
      </w:pPr>
      <w:r>
        <w:rPr>
          <w:b/>
        </w:rPr>
        <w:t>(a) Experimentally evolved males</w:t>
      </w:r>
      <w:r w:rsidR="00C958C8">
        <w:rPr>
          <w:b/>
        </w:rPr>
        <w:t xml:space="preserve"> at generation 36</w:t>
      </w:r>
    </w:p>
    <w:tbl>
      <w:tblPr>
        <w:tblStyle w:val="LightShading"/>
        <w:tblW w:w="6629" w:type="dxa"/>
        <w:tblLayout w:type="fixed"/>
        <w:tblLook w:val="04A0" w:firstRow="1" w:lastRow="0" w:firstColumn="1" w:lastColumn="0" w:noHBand="0" w:noVBand="1"/>
      </w:tblPr>
      <w:tblGrid>
        <w:gridCol w:w="2425"/>
        <w:gridCol w:w="802"/>
        <w:gridCol w:w="802"/>
        <w:gridCol w:w="1300"/>
        <w:gridCol w:w="1300"/>
      </w:tblGrid>
      <w:tr w:rsidR="003C37EA" w:rsidRPr="00BC0065" w14:paraId="4F4FEE9A" w14:textId="77777777" w:rsidTr="00E54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167F67CB" w14:textId="77777777" w:rsidR="003C37EA" w:rsidRPr="00BC0065" w:rsidRDefault="003C37EA" w:rsidP="00E54A78">
            <w:pPr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802" w:type="dxa"/>
          </w:tcPr>
          <w:p w14:paraId="1E0A44B3" w14:textId="21FA32E4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t-value</w:t>
            </w:r>
          </w:p>
        </w:tc>
        <w:tc>
          <w:tcPr>
            <w:tcW w:w="802" w:type="dxa"/>
            <w:noWrap/>
            <w:hideMark/>
          </w:tcPr>
          <w:p w14:paraId="30BD99D8" w14:textId="0B5A30AE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300" w:type="dxa"/>
            <w:noWrap/>
          </w:tcPr>
          <w:p w14:paraId="179266D5" w14:textId="5947D6AE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hideMark/>
          </w:tcPr>
          <w:p w14:paraId="667FC907" w14:textId="77777777" w:rsidR="003C37EA" w:rsidRPr="00BC0065" w:rsidRDefault="003C37EA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P</w:t>
            </w:r>
          </w:p>
        </w:tc>
      </w:tr>
      <w:tr w:rsidR="003C37EA" w:rsidRPr="00BC0065" w14:paraId="684CAB46" w14:textId="77777777" w:rsidTr="00E5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48817AB6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Treatment</w:t>
            </w:r>
          </w:p>
        </w:tc>
        <w:tc>
          <w:tcPr>
            <w:tcW w:w="802" w:type="dxa"/>
            <w:vAlign w:val="bottom"/>
          </w:tcPr>
          <w:p w14:paraId="40F8C69E" w14:textId="53E594DF" w:rsidR="003C37EA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802" w:type="dxa"/>
            <w:noWrap/>
            <w:vAlign w:val="bottom"/>
            <w:hideMark/>
          </w:tcPr>
          <w:p w14:paraId="2A4D801F" w14:textId="3403B6AA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6</w:t>
            </w:r>
          </w:p>
        </w:tc>
        <w:tc>
          <w:tcPr>
            <w:tcW w:w="1300" w:type="dxa"/>
            <w:noWrap/>
            <w:vAlign w:val="bottom"/>
          </w:tcPr>
          <w:p w14:paraId="728C1492" w14:textId="0D836F5A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02FE13DD" w14:textId="06539023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3C37EA" w:rsidRPr="00BC0065" w14:paraId="6952F79A" w14:textId="77777777" w:rsidTr="00E54A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605379CB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SPR deficiency</w:t>
            </w:r>
          </w:p>
        </w:tc>
        <w:tc>
          <w:tcPr>
            <w:tcW w:w="802" w:type="dxa"/>
            <w:vAlign w:val="bottom"/>
          </w:tcPr>
          <w:p w14:paraId="48291663" w14:textId="1A11A5F9" w:rsidR="003C37EA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802" w:type="dxa"/>
            <w:noWrap/>
            <w:vAlign w:val="bottom"/>
            <w:hideMark/>
          </w:tcPr>
          <w:p w14:paraId="7D7437A9" w14:textId="4ECD4A48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221</w:t>
            </w:r>
          </w:p>
        </w:tc>
        <w:tc>
          <w:tcPr>
            <w:tcW w:w="1300" w:type="dxa"/>
            <w:noWrap/>
            <w:vAlign w:val="bottom"/>
          </w:tcPr>
          <w:p w14:paraId="7C8728FC" w14:textId="34A79582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683C3891" w14:textId="1C1F5E8A" w:rsidR="003C37EA" w:rsidRPr="0070576D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b/>
                <w:color w:val="000000"/>
              </w:rPr>
              <w:t>0.01</w:t>
            </w:r>
          </w:p>
        </w:tc>
      </w:tr>
      <w:tr w:rsidR="003C37EA" w:rsidRPr="00BC0065" w14:paraId="0DAA7800" w14:textId="77777777" w:rsidTr="00E5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bottom w:val="nil"/>
            </w:tcBorders>
            <w:noWrap/>
            <w:hideMark/>
          </w:tcPr>
          <w:p w14:paraId="2EF1C27C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BC0065">
              <w:rPr>
                <w:rFonts w:ascii="Calibri" w:hAnsi="Calibri"/>
                <w:color w:val="000000"/>
                <w:vertAlign w:val="superscript"/>
                <w:lang w:val="en-GB"/>
              </w:rPr>
              <w:t>st</w:t>
            </w:r>
            <w:r>
              <w:rPr>
                <w:rFonts w:ascii="Calibri" w:hAnsi="Calibri"/>
                <w:color w:val="000000"/>
                <w:lang w:val="en-GB"/>
              </w:rPr>
              <w:t xml:space="preserve"> mating duration</w:t>
            </w:r>
          </w:p>
        </w:tc>
        <w:tc>
          <w:tcPr>
            <w:tcW w:w="802" w:type="dxa"/>
            <w:tcBorders>
              <w:bottom w:val="nil"/>
            </w:tcBorders>
            <w:vAlign w:val="bottom"/>
          </w:tcPr>
          <w:p w14:paraId="78D9BC50" w14:textId="74D9BC87" w:rsidR="003C37EA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</w:t>
            </w:r>
          </w:p>
        </w:tc>
        <w:tc>
          <w:tcPr>
            <w:tcW w:w="802" w:type="dxa"/>
            <w:tcBorders>
              <w:bottom w:val="nil"/>
            </w:tcBorders>
            <w:noWrap/>
            <w:vAlign w:val="bottom"/>
            <w:hideMark/>
          </w:tcPr>
          <w:p w14:paraId="0BBEEC56" w14:textId="7A7AA474" w:rsidR="003C37EA" w:rsidRPr="00BC0065" w:rsidRDefault="003C37EA" w:rsidP="003C37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221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bottom"/>
          </w:tcPr>
          <w:p w14:paraId="01AD0514" w14:textId="4E03EB8D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vAlign w:val="bottom"/>
            <w:hideMark/>
          </w:tcPr>
          <w:p w14:paraId="65A8895C" w14:textId="07707258" w:rsidR="003C37EA" w:rsidRPr="00BC0065" w:rsidRDefault="003C37EA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</w:tr>
      <w:tr w:rsidR="003C37EA" w:rsidRPr="00BC0065" w14:paraId="3CEAED65" w14:textId="77777777" w:rsidTr="00E54A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CA5FDB" w14:textId="77777777" w:rsidR="003C37EA" w:rsidRPr="00BC0065" w:rsidRDefault="003C37EA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mating duration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vAlign w:val="bottom"/>
          </w:tcPr>
          <w:p w14:paraId="0FA78562" w14:textId="6FE3ECE6" w:rsidR="003C37EA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4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1CC35D0" w14:textId="7FDF3F94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22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EBB3C36" w14:textId="32971803" w:rsidR="003C37EA" w:rsidRPr="00BC0065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001B789" w14:textId="77777777" w:rsidR="003C37EA" w:rsidRPr="0070576D" w:rsidRDefault="003C37EA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b/>
                <w:color w:val="000000"/>
              </w:rPr>
              <w:t>0.001</w:t>
            </w:r>
          </w:p>
        </w:tc>
      </w:tr>
    </w:tbl>
    <w:p w14:paraId="4AFFB8FA" w14:textId="77777777" w:rsidR="00BE251D" w:rsidRDefault="00BE251D" w:rsidP="00BE251D">
      <w:pPr>
        <w:rPr>
          <w:b/>
        </w:rPr>
      </w:pPr>
    </w:p>
    <w:p w14:paraId="4F68353F" w14:textId="0862C37A" w:rsidR="00BE251D" w:rsidRDefault="00BE251D" w:rsidP="00BE251D">
      <w:pPr>
        <w:rPr>
          <w:b/>
        </w:rPr>
      </w:pPr>
      <w:r>
        <w:rPr>
          <w:b/>
        </w:rPr>
        <w:t xml:space="preserve">(b) </w:t>
      </w:r>
      <w:r w:rsidR="00C958C8">
        <w:rPr>
          <w:b/>
        </w:rPr>
        <w:t>Unselected, non-experimentally evolved males</w:t>
      </w:r>
    </w:p>
    <w:tbl>
      <w:tblPr>
        <w:tblStyle w:val="LightShading"/>
        <w:tblW w:w="7127" w:type="dxa"/>
        <w:tblLayout w:type="fixed"/>
        <w:tblLook w:val="04A0" w:firstRow="1" w:lastRow="0" w:firstColumn="1" w:lastColumn="0" w:noHBand="0" w:noVBand="1"/>
      </w:tblPr>
      <w:tblGrid>
        <w:gridCol w:w="2425"/>
        <w:gridCol w:w="802"/>
        <w:gridCol w:w="1300"/>
        <w:gridCol w:w="1300"/>
        <w:gridCol w:w="1300"/>
      </w:tblGrid>
      <w:tr w:rsidR="00BE251D" w:rsidRPr="00BC0065" w14:paraId="22BFBAFA" w14:textId="77777777" w:rsidTr="00A23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6BCF9756" w14:textId="77777777" w:rsidR="00BE251D" w:rsidRPr="00BC0065" w:rsidRDefault="00BE251D" w:rsidP="00E54A78">
            <w:pPr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actor</w:t>
            </w:r>
          </w:p>
        </w:tc>
        <w:tc>
          <w:tcPr>
            <w:tcW w:w="802" w:type="dxa"/>
            <w:noWrap/>
            <w:hideMark/>
          </w:tcPr>
          <w:p w14:paraId="15EDBC33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proofErr w:type="spellStart"/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59B10A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Deviance</w:t>
            </w:r>
          </w:p>
        </w:tc>
        <w:tc>
          <w:tcPr>
            <w:tcW w:w="1300" w:type="dxa"/>
            <w:noWrap/>
            <w:hideMark/>
          </w:tcPr>
          <w:p w14:paraId="77E9B588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BE607A2" w14:textId="77777777" w:rsidR="00BE251D" w:rsidRPr="00BC0065" w:rsidRDefault="00BE251D" w:rsidP="00A23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val="en-GB"/>
              </w:rPr>
            </w:pPr>
            <w:r w:rsidRPr="00BC0065">
              <w:rPr>
                <w:rFonts w:ascii="Calibri" w:hAnsi="Calibri"/>
                <w:b w:val="0"/>
                <w:bCs w:val="0"/>
                <w:color w:val="000000"/>
                <w:lang w:val="en-GB"/>
              </w:rPr>
              <w:t>P</w:t>
            </w:r>
          </w:p>
        </w:tc>
      </w:tr>
      <w:tr w:rsidR="00BE251D" w:rsidRPr="00BC0065" w14:paraId="1F88BC0B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3074DC97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SPR deficiency</w:t>
            </w:r>
          </w:p>
        </w:tc>
        <w:tc>
          <w:tcPr>
            <w:tcW w:w="802" w:type="dxa"/>
            <w:noWrap/>
            <w:vAlign w:val="bottom"/>
            <w:hideMark/>
          </w:tcPr>
          <w:p w14:paraId="0E3F698C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35</w:t>
            </w:r>
          </w:p>
        </w:tc>
        <w:tc>
          <w:tcPr>
            <w:tcW w:w="1300" w:type="dxa"/>
            <w:noWrap/>
            <w:vAlign w:val="bottom"/>
            <w:hideMark/>
          </w:tcPr>
          <w:p w14:paraId="31C0C76C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3.474</w:t>
            </w:r>
          </w:p>
        </w:tc>
        <w:tc>
          <w:tcPr>
            <w:tcW w:w="1300" w:type="dxa"/>
            <w:noWrap/>
            <w:vAlign w:val="bottom"/>
            <w:hideMark/>
          </w:tcPr>
          <w:p w14:paraId="4BAF507A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  <w:tc>
          <w:tcPr>
            <w:tcW w:w="1300" w:type="dxa"/>
            <w:noWrap/>
            <w:vAlign w:val="bottom"/>
            <w:hideMark/>
          </w:tcPr>
          <w:p w14:paraId="1FAF34C9" w14:textId="77777777" w:rsidR="00BE251D" w:rsidRPr="0070576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626</w:t>
            </w:r>
          </w:p>
        </w:tc>
      </w:tr>
      <w:tr w:rsidR="00BE251D" w:rsidRPr="00BC0065" w14:paraId="6C6E9613" w14:textId="77777777" w:rsidTr="00A23E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5BA2AE3D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BC0065">
              <w:rPr>
                <w:rFonts w:ascii="Calibri" w:hAnsi="Calibri"/>
                <w:color w:val="000000"/>
                <w:vertAlign w:val="superscript"/>
                <w:lang w:val="en-GB"/>
              </w:rPr>
              <w:t>st</w:t>
            </w:r>
            <w:r>
              <w:rPr>
                <w:rFonts w:ascii="Calibri" w:hAnsi="Calibri"/>
                <w:color w:val="000000"/>
                <w:lang w:val="en-GB"/>
              </w:rPr>
              <w:t xml:space="preserve"> mating duration</w:t>
            </w:r>
          </w:p>
        </w:tc>
        <w:tc>
          <w:tcPr>
            <w:tcW w:w="802" w:type="dxa"/>
            <w:noWrap/>
            <w:vAlign w:val="bottom"/>
            <w:hideMark/>
          </w:tcPr>
          <w:p w14:paraId="0B033580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34</w:t>
            </w:r>
          </w:p>
        </w:tc>
        <w:tc>
          <w:tcPr>
            <w:tcW w:w="1300" w:type="dxa"/>
            <w:noWrap/>
            <w:vAlign w:val="bottom"/>
            <w:hideMark/>
          </w:tcPr>
          <w:p w14:paraId="15283317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  <w:tc>
          <w:tcPr>
            <w:tcW w:w="1300" w:type="dxa"/>
            <w:noWrap/>
            <w:vAlign w:val="bottom"/>
            <w:hideMark/>
          </w:tcPr>
          <w:p w14:paraId="423CA6B0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300" w:type="dxa"/>
            <w:noWrap/>
            <w:vAlign w:val="bottom"/>
            <w:hideMark/>
          </w:tcPr>
          <w:p w14:paraId="2BD383A8" w14:textId="77777777" w:rsidR="00BE251D" w:rsidRPr="00BC0065" w:rsidRDefault="00BE251D" w:rsidP="00A23E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932</w:t>
            </w:r>
          </w:p>
        </w:tc>
      </w:tr>
      <w:tr w:rsidR="00BE251D" w:rsidRPr="00BC0065" w14:paraId="4521157B" w14:textId="77777777" w:rsidTr="00A23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69805322" w14:textId="77777777" w:rsidR="00BE251D" w:rsidRPr="00BC0065" w:rsidRDefault="00BE251D" w:rsidP="00A23EB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mating duration</w:t>
            </w:r>
          </w:p>
        </w:tc>
        <w:tc>
          <w:tcPr>
            <w:tcW w:w="802" w:type="dxa"/>
            <w:noWrap/>
            <w:vAlign w:val="bottom"/>
            <w:hideMark/>
          </w:tcPr>
          <w:p w14:paraId="7B021F7B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,33</w:t>
            </w:r>
          </w:p>
        </w:tc>
        <w:tc>
          <w:tcPr>
            <w:tcW w:w="1300" w:type="dxa"/>
            <w:noWrap/>
            <w:vAlign w:val="bottom"/>
            <w:hideMark/>
          </w:tcPr>
          <w:p w14:paraId="1B7EB39D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5.643</w:t>
            </w:r>
          </w:p>
        </w:tc>
        <w:tc>
          <w:tcPr>
            <w:tcW w:w="1300" w:type="dxa"/>
            <w:noWrap/>
            <w:vAlign w:val="bottom"/>
            <w:hideMark/>
          </w:tcPr>
          <w:p w14:paraId="66BD404F" w14:textId="77777777" w:rsidR="00BE251D" w:rsidRPr="00BC0065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394</w:t>
            </w:r>
          </w:p>
        </w:tc>
        <w:tc>
          <w:tcPr>
            <w:tcW w:w="1300" w:type="dxa"/>
            <w:noWrap/>
            <w:vAlign w:val="bottom"/>
            <w:hideMark/>
          </w:tcPr>
          <w:p w14:paraId="05591256" w14:textId="77777777" w:rsidR="00BE251D" w:rsidRPr="0070576D" w:rsidRDefault="00BE251D" w:rsidP="00A23E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535</w:t>
            </w:r>
          </w:p>
        </w:tc>
      </w:tr>
    </w:tbl>
    <w:p w14:paraId="2141D7EB" w14:textId="77777777" w:rsidR="00BE251D" w:rsidRDefault="00BE251D" w:rsidP="00BE251D">
      <w:pPr>
        <w:rPr>
          <w:b/>
        </w:rPr>
      </w:pPr>
    </w:p>
    <w:p w14:paraId="760509BD" w14:textId="77777777" w:rsidR="00BE251D" w:rsidRDefault="00BE251D">
      <w:pPr>
        <w:spacing w:after="0" w:line="240" w:lineRule="auto"/>
        <w:rPr>
          <w:color w:val="000000"/>
          <w:szCs w:val="20"/>
          <w:lang w:eastAsia="pl-PL"/>
        </w:rPr>
      </w:pPr>
      <w:r>
        <w:rPr>
          <w:color w:val="000000"/>
          <w:szCs w:val="20"/>
          <w:lang w:eastAsia="pl-PL"/>
        </w:rPr>
        <w:br w:type="page"/>
      </w:r>
    </w:p>
    <w:p w14:paraId="3A53A0C8" w14:textId="651633F0" w:rsidR="00BE251D" w:rsidRPr="00C346BB" w:rsidRDefault="00BE251D" w:rsidP="00BE251D">
      <w:pPr>
        <w:spacing w:after="0"/>
        <w:rPr>
          <w:rFonts w:ascii="Arial" w:eastAsia="Arial" w:hAnsi="Arial" w:cs="Arial"/>
          <w:color w:val="000000"/>
          <w:szCs w:val="20"/>
          <w:lang w:eastAsia="pl-PL"/>
        </w:rPr>
      </w:pPr>
      <w:r>
        <w:rPr>
          <w:b/>
          <w:color w:val="000000"/>
          <w:szCs w:val="20"/>
          <w:lang w:eastAsia="pl-PL"/>
        </w:rPr>
        <w:lastRenderedPageBreak/>
        <w:t>Table S</w:t>
      </w:r>
      <w:r w:rsidR="00D20862">
        <w:rPr>
          <w:b/>
          <w:color w:val="000000"/>
          <w:szCs w:val="20"/>
          <w:lang w:eastAsia="pl-PL"/>
        </w:rPr>
        <w:t>8</w:t>
      </w:r>
      <w:r>
        <w:rPr>
          <w:b/>
          <w:color w:val="000000"/>
          <w:szCs w:val="20"/>
          <w:lang w:eastAsia="pl-PL"/>
        </w:rPr>
        <w:t>.</w:t>
      </w:r>
      <w:r w:rsidRPr="00600187">
        <w:rPr>
          <w:b/>
          <w:color w:val="000000"/>
          <w:szCs w:val="20"/>
          <w:lang w:eastAsia="pl-PL"/>
        </w:rPr>
        <w:t xml:space="preserve"> </w:t>
      </w:r>
      <w:r w:rsidRPr="00C346BB">
        <w:rPr>
          <w:color w:val="000000"/>
          <w:szCs w:val="20"/>
          <w:lang w:eastAsia="pl-PL"/>
        </w:rPr>
        <w:t xml:space="preserve">Characteristics of calibration curves for </w:t>
      </w:r>
      <w:r w:rsidRPr="00C346BB">
        <w:rPr>
          <w:i/>
          <w:color w:val="000000"/>
          <w:szCs w:val="20"/>
          <w:lang w:eastAsia="pl-PL"/>
        </w:rPr>
        <w:t>SP</w:t>
      </w:r>
      <w:r w:rsidRPr="00C346BB">
        <w:rPr>
          <w:color w:val="000000"/>
          <w:szCs w:val="20"/>
          <w:lang w:eastAsia="pl-PL"/>
        </w:rPr>
        <w:t xml:space="preserve">, </w:t>
      </w:r>
      <w:r w:rsidRPr="00C346BB">
        <w:rPr>
          <w:i/>
          <w:color w:val="000000"/>
          <w:szCs w:val="20"/>
          <w:lang w:eastAsia="pl-PL"/>
        </w:rPr>
        <w:t>Dup99B</w:t>
      </w:r>
      <w:r w:rsidRPr="00C346BB">
        <w:rPr>
          <w:color w:val="000000"/>
          <w:szCs w:val="20"/>
          <w:lang w:eastAsia="pl-PL"/>
        </w:rPr>
        <w:t xml:space="preserve"> and </w:t>
      </w:r>
      <w:r w:rsidRPr="00C346BB">
        <w:rPr>
          <w:i/>
          <w:color w:val="000000"/>
          <w:szCs w:val="20"/>
          <w:lang w:eastAsia="pl-PL"/>
        </w:rPr>
        <w:t>RpL32</w:t>
      </w:r>
      <w:r w:rsidRPr="00C346BB">
        <w:rPr>
          <w:color w:val="000000"/>
          <w:szCs w:val="20"/>
          <w:lang w:eastAsia="pl-PL"/>
        </w:rPr>
        <w:t xml:space="preserve"> (mean across 8 plates)</w:t>
      </w:r>
    </w:p>
    <w:p w14:paraId="354BDBB8" w14:textId="77777777" w:rsidR="00BE251D" w:rsidRPr="00600187" w:rsidRDefault="00BE251D" w:rsidP="00BE251D">
      <w:pPr>
        <w:spacing w:after="0"/>
        <w:rPr>
          <w:rFonts w:ascii="Arial" w:eastAsia="Arial" w:hAnsi="Arial" w:cs="Arial"/>
          <w:color w:val="000000"/>
          <w:szCs w:val="20"/>
          <w:lang w:eastAsia="pl-PL"/>
        </w:rPr>
      </w:pPr>
      <w:r w:rsidRPr="00600187">
        <w:rPr>
          <w:color w:val="000000"/>
          <w:szCs w:val="20"/>
          <w:lang w:eastAsia="pl-PL"/>
        </w:rPr>
        <w:t xml:space="preserve"> </w:t>
      </w:r>
    </w:p>
    <w:tbl>
      <w:tblPr>
        <w:tblW w:w="920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30"/>
        <w:gridCol w:w="2315"/>
        <w:gridCol w:w="2285"/>
        <w:gridCol w:w="2270"/>
      </w:tblGrid>
      <w:tr w:rsidR="00BE251D" w:rsidRPr="00600187" w14:paraId="12A34506" w14:textId="77777777" w:rsidTr="00A23EB0"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EB20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 w:rsidRPr="00600187">
              <w:rPr>
                <w:color w:val="000000"/>
                <w:szCs w:val="20"/>
                <w:lang w:eastAsia="pl-PL"/>
              </w:rPr>
              <w:t xml:space="preserve"> </w:t>
            </w:r>
          </w:p>
        </w:tc>
        <w:tc>
          <w:tcPr>
            <w:tcW w:w="2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F6D4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C346BB">
              <w:rPr>
                <w:i/>
                <w:color w:val="000000"/>
                <w:szCs w:val="20"/>
                <w:lang w:val="pl-PL" w:eastAsia="pl-PL"/>
              </w:rPr>
              <w:t>SP</w:t>
            </w:r>
            <w:r w:rsidRPr="00600187">
              <w:rPr>
                <w:color w:val="000000"/>
                <w:szCs w:val="20"/>
                <w:lang w:val="pl-PL" w:eastAsia="pl-PL"/>
              </w:rPr>
              <w:t xml:space="preserve"> (</w:t>
            </w:r>
            <w:r w:rsidRPr="00C346BB">
              <w:rPr>
                <w:i/>
                <w:color w:val="000000"/>
                <w:szCs w:val="20"/>
                <w:lang w:val="pl-PL" w:eastAsia="pl-PL"/>
              </w:rPr>
              <w:t>Acp70A</w:t>
            </w:r>
            <w:r w:rsidRPr="00600187">
              <w:rPr>
                <w:color w:val="000000"/>
                <w:szCs w:val="20"/>
                <w:lang w:val="pl-PL" w:eastAsia="pl-PL"/>
              </w:rPr>
              <w:t>)</w:t>
            </w:r>
          </w:p>
        </w:tc>
        <w:tc>
          <w:tcPr>
            <w:tcW w:w="2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9F271" w14:textId="77777777" w:rsidR="00BE251D" w:rsidRPr="00C346BB" w:rsidRDefault="00BE251D" w:rsidP="00A23EB0">
            <w:pPr>
              <w:spacing w:after="0"/>
              <w:jc w:val="center"/>
              <w:rPr>
                <w:rFonts w:ascii="Arial" w:eastAsia="Arial" w:hAnsi="Arial" w:cs="Arial"/>
                <w:i/>
                <w:color w:val="000000"/>
                <w:szCs w:val="20"/>
                <w:lang w:val="pl-PL" w:eastAsia="pl-PL"/>
              </w:rPr>
            </w:pPr>
            <w:r w:rsidRPr="00C346BB">
              <w:rPr>
                <w:i/>
                <w:color w:val="000000"/>
                <w:szCs w:val="20"/>
                <w:lang w:val="pl-PL" w:eastAsia="pl-PL"/>
              </w:rPr>
              <w:t>Dup99B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A135" w14:textId="77777777" w:rsidR="00BE251D" w:rsidRPr="00C346BB" w:rsidRDefault="00BE251D" w:rsidP="00A23EB0">
            <w:pPr>
              <w:spacing w:after="0"/>
              <w:jc w:val="center"/>
              <w:rPr>
                <w:rFonts w:ascii="Arial" w:eastAsia="Arial" w:hAnsi="Arial" w:cs="Arial"/>
                <w:i/>
                <w:color w:val="000000"/>
                <w:szCs w:val="20"/>
                <w:lang w:val="pl-PL" w:eastAsia="pl-PL"/>
              </w:rPr>
            </w:pPr>
            <w:r w:rsidRPr="00C346BB">
              <w:rPr>
                <w:i/>
                <w:color w:val="000000"/>
                <w:szCs w:val="20"/>
                <w:lang w:val="pl-PL" w:eastAsia="pl-PL"/>
              </w:rPr>
              <w:t>RpL32</w:t>
            </w:r>
          </w:p>
        </w:tc>
      </w:tr>
      <w:tr w:rsidR="00BE251D" w:rsidRPr="00600187" w14:paraId="07669C10" w14:textId="77777777" w:rsidTr="00A23EB0"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B7B2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 xml:space="preserve">Mean </w:t>
            </w:r>
            <w:r>
              <w:rPr>
                <w:color w:val="000000"/>
                <w:szCs w:val="20"/>
                <w:lang w:val="pl-PL" w:eastAsia="pl-PL"/>
              </w:rPr>
              <w:t>s</w:t>
            </w:r>
            <w:r w:rsidRPr="00600187">
              <w:rPr>
                <w:color w:val="000000"/>
                <w:szCs w:val="20"/>
                <w:lang w:val="pl-PL" w:eastAsia="pl-PL"/>
              </w:rPr>
              <w:t>lope</w:t>
            </w:r>
          </w:p>
        </w:tc>
        <w:tc>
          <w:tcPr>
            <w:tcW w:w="2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EA34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-3.064</w:t>
            </w:r>
          </w:p>
        </w:tc>
        <w:tc>
          <w:tcPr>
            <w:tcW w:w="2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F8BC1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-3.21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542A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-3.51</w:t>
            </w:r>
          </w:p>
        </w:tc>
      </w:tr>
      <w:tr w:rsidR="00BE251D" w:rsidRPr="00600187" w14:paraId="2E116381" w14:textId="77777777" w:rsidTr="00A23EB0"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CC43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>
              <w:rPr>
                <w:color w:val="000000"/>
                <w:szCs w:val="20"/>
                <w:lang w:val="pl-PL" w:eastAsia="pl-PL"/>
              </w:rPr>
              <w:t xml:space="preserve">Mean </w:t>
            </w:r>
            <w:r w:rsidRPr="00600187">
              <w:rPr>
                <w:color w:val="000000"/>
                <w:szCs w:val="20"/>
                <w:lang w:val="pl-PL" w:eastAsia="pl-PL"/>
              </w:rPr>
              <w:t>intercept</w:t>
            </w:r>
          </w:p>
        </w:tc>
        <w:tc>
          <w:tcPr>
            <w:tcW w:w="2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1CD88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54.83</w:t>
            </w:r>
          </w:p>
        </w:tc>
        <w:tc>
          <w:tcPr>
            <w:tcW w:w="2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8DCE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61.25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B08E6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66.14</w:t>
            </w:r>
          </w:p>
        </w:tc>
      </w:tr>
      <w:tr w:rsidR="00BE251D" w:rsidRPr="00600187" w14:paraId="4839FC4C" w14:textId="77777777" w:rsidTr="00A23EB0"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20C1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 xml:space="preserve">Mean </w:t>
            </w:r>
            <w:r>
              <w:rPr>
                <w:color w:val="000000"/>
                <w:szCs w:val="20"/>
                <w:lang w:val="pl-PL" w:eastAsia="pl-PL"/>
              </w:rPr>
              <w:t>e</w:t>
            </w:r>
            <w:r w:rsidRPr="00600187">
              <w:rPr>
                <w:color w:val="000000"/>
                <w:szCs w:val="20"/>
                <w:lang w:val="pl-PL" w:eastAsia="pl-PL"/>
              </w:rPr>
              <w:t>fficiency %</w:t>
            </w:r>
          </w:p>
        </w:tc>
        <w:tc>
          <w:tcPr>
            <w:tcW w:w="2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849A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112.05</w:t>
            </w:r>
          </w:p>
        </w:tc>
        <w:tc>
          <w:tcPr>
            <w:tcW w:w="2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BE6B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105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EABC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92.84</w:t>
            </w:r>
          </w:p>
        </w:tc>
      </w:tr>
      <w:tr w:rsidR="00BE251D" w:rsidRPr="00600187" w14:paraId="03025016" w14:textId="77777777" w:rsidTr="00A23EB0">
        <w:tc>
          <w:tcPr>
            <w:tcW w:w="2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CCD1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>
              <w:rPr>
                <w:color w:val="000000"/>
                <w:szCs w:val="20"/>
                <w:lang w:val="pl-PL" w:eastAsia="pl-PL"/>
              </w:rPr>
              <w:t>Mean r</w:t>
            </w:r>
            <w:r w:rsidRPr="00600187">
              <w:rPr>
                <w:color w:val="000000"/>
                <w:szCs w:val="20"/>
                <w:vertAlign w:val="superscript"/>
                <w:lang w:val="pl-PL" w:eastAsia="pl-PL"/>
              </w:rPr>
              <w:t>2</w:t>
            </w:r>
          </w:p>
        </w:tc>
        <w:tc>
          <w:tcPr>
            <w:tcW w:w="2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6CA2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0.983</w:t>
            </w:r>
          </w:p>
        </w:tc>
        <w:tc>
          <w:tcPr>
            <w:tcW w:w="2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3C52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0.987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FBD8" w14:textId="77777777" w:rsidR="00BE251D" w:rsidRPr="00600187" w:rsidRDefault="00BE251D" w:rsidP="00A23EB0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0.98</w:t>
            </w:r>
            <w:r w:rsidRPr="00600187">
              <w:rPr>
                <w:rFonts w:ascii="Arial" w:eastAsia="Arial" w:hAnsi="Arial" w:cs="Arial"/>
                <w:color w:val="000000"/>
                <w:sz w:val="16"/>
                <w:szCs w:val="20"/>
                <w:lang w:val="pl-PL" w:eastAsia="pl-PL"/>
              </w:rPr>
              <w:t xml:space="preserve"> </w:t>
            </w:r>
          </w:p>
        </w:tc>
      </w:tr>
    </w:tbl>
    <w:p w14:paraId="0AC6FB77" w14:textId="77777777" w:rsidR="00BE251D" w:rsidRPr="00600187" w:rsidRDefault="00BE251D" w:rsidP="00BE251D">
      <w:pPr>
        <w:spacing w:after="0"/>
        <w:rPr>
          <w:rFonts w:ascii="Arial" w:eastAsia="Arial" w:hAnsi="Arial" w:cs="Arial"/>
          <w:color w:val="000000"/>
          <w:szCs w:val="20"/>
          <w:lang w:val="pl-PL" w:eastAsia="pl-PL"/>
        </w:rPr>
      </w:pPr>
    </w:p>
    <w:p w14:paraId="0EA9C2CD" w14:textId="77777777" w:rsidR="00BE251D" w:rsidRDefault="00BE251D" w:rsidP="00BE251D"/>
    <w:p w14:paraId="21A2F048" w14:textId="77777777" w:rsidR="008B5A24" w:rsidRPr="00625106" w:rsidRDefault="008B5A24" w:rsidP="008B5A24">
      <w:pPr>
        <w:spacing w:after="0" w:line="480" w:lineRule="auto"/>
        <w:rPr>
          <w:color w:val="000000"/>
          <w:szCs w:val="20"/>
          <w:lang w:eastAsia="pl-PL"/>
        </w:rPr>
      </w:pPr>
    </w:p>
    <w:p w14:paraId="02E8BF22" w14:textId="77777777" w:rsidR="000600E1" w:rsidRDefault="000600E1">
      <w:pPr>
        <w:spacing w:after="0" w:line="240" w:lineRule="auto"/>
        <w:rPr>
          <w:color w:val="000000"/>
          <w:szCs w:val="20"/>
          <w:lang w:eastAsia="pl-PL"/>
        </w:rPr>
      </w:pPr>
      <w:r>
        <w:rPr>
          <w:color w:val="000000"/>
          <w:szCs w:val="20"/>
          <w:lang w:eastAsia="pl-PL"/>
        </w:rPr>
        <w:br w:type="page"/>
      </w:r>
    </w:p>
    <w:p w14:paraId="35F92354" w14:textId="1FD35D6C" w:rsidR="00FC1D8F" w:rsidRPr="006E3A4D" w:rsidRDefault="00FC1D8F" w:rsidP="00FC1D8F">
      <w:pPr>
        <w:rPr>
          <w:rFonts w:ascii="Arial" w:eastAsia="Arial" w:hAnsi="Arial" w:cs="Arial"/>
          <w:color w:val="000000"/>
          <w:szCs w:val="20"/>
          <w:lang w:eastAsia="pl-PL"/>
        </w:rPr>
      </w:pPr>
      <w:r w:rsidRPr="006E3A4D">
        <w:rPr>
          <w:b/>
          <w:color w:val="000000"/>
          <w:szCs w:val="20"/>
          <w:lang w:eastAsia="pl-PL"/>
        </w:rPr>
        <w:lastRenderedPageBreak/>
        <w:t xml:space="preserve">Table </w:t>
      </w:r>
      <w:r w:rsidR="005A1BD2">
        <w:rPr>
          <w:b/>
          <w:color w:val="000000"/>
          <w:szCs w:val="20"/>
          <w:lang w:eastAsia="pl-PL"/>
        </w:rPr>
        <w:t>S</w:t>
      </w:r>
      <w:r w:rsidR="00D20862">
        <w:rPr>
          <w:b/>
          <w:color w:val="000000"/>
          <w:szCs w:val="20"/>
          <w:lang w:eastAsia="pl-PL"/>
        </w:rPr>
        <w:t>9</w:t>
      </w:r>
      <w:r w:rsidR="006E3A4D" w:rsidRPr="006E3A4D">
        <w:rPr>
          <w:b/>
          <w:color w:val="000000"/>
          <w:szCs w:val="20"/>
          <w:lang w:eastAsia="pl-PL"/>
        </w:rPr>
        <w:t>.</w:t>
      </w:r>
      <w:r w:rsidRPr="006E3A4D">
        <w:rPr>
          <w:color w:val="000000"/>
          <w:szCs w:val="20"/>
          <w:lang w:eastAsia="pl-PL"/>
        </w:rPr>
        <w:t xml:space="preserve"> Primer characteristics for the target genes </w:t>
      </w:r>
      <w:r w:rsidR="006E3A4D">
        <w:rPr>
          <w:color w:val="000000"/>
          <w:szCs w:val="20"/>
          <w:lang w:eastAsia="pl-PL"/>
        </w:rPr>
        <w:t>(</w:t>
      </w:r>
      <w:r w:rsidR="006E3A4D" w:rsidRPr="006E3A4D">
        <w:rPr>
          <w:i/>
          <w:color w:val="000000"/>
          <w:szCs w:val="20"/>
          <w:lang w:eastAsia="pl-PL"/>
        </w:rPr>
        <w:t>sex peptide</w:t>
      </w:r>
      <w:r w:rsidR="006E3A4D">
        <w:rPr>
          <w:color w:val="000000"/>
          <w:szCs w:val="20"/>
          <w:lang w:eastAsia="pl-PL"/>
        </w:rPr>
        <w:t xml:space="preserve"> [</w:t>
      </w:r>
      <w:r w:rsidR="006E3A4D" w:rsidRPr="006E3A4D">
        <w:rPr>
          <w:i/>
          <w:color w:val="000000"/>
          <w:szCs w:val="20"/>
          <w:lang w:eastAsia="pl-PL"/>
        </w:rPr>
        <w:t>SP</w:t>
      </w:r>
      <w:r w:rsidR="006E3A4D">
        <w:rPr>
          <w:color w:val="000000"/>
          <w:szCs w:val="20"/>
          <w:lang w:eastAsia="pl-PL"/>
        </w:rPr>
        <w:t xml:space="preserve">; </w:t>
      </w:r>
      <w:r w:rsidR="006E3A4D" w:rsidRPr="006E3A4D">
        <w:rPr>
          <w:i/>
          <w:color w:val="000000"/>
          <w:szCs w:val="20"/>
          <w:lang w:eastAsia="pl-PL"/>
        </w:rPr>
        <w:t>Acp70A</w:t>
      </w:r>
      <w:r w:rsidR="006E3A4D">
        <w:rPr>
          <w:color w:val="000000"/>
          <w:szCs w:val="20"/>
          <w:lang w:eastAsia="pl-PL"/>
        </w:rPr>
        <w:t xml:space="preserve">] and </w:t>
      </w:r>
      <w:r w:rsidR="006E3A4D" w:rsidRPr="006E3A4D">
        <w:rPr>
          <w:i/>
          <w:color w:val="000000"/>
          <w:szCs w:val="20"/>
          <w:lang w:eastAsia="pl-PL"/>
        </w:rPr>
        <w:t>Dup99B</w:t>
      </w:r>
      <w:r w:rsidR="006E3A4D">
        <w:rPr>
          <w:color w:val="000000"/>
          <w:szCs w:val="20"/>
          <w:lang w:eastAsia="pl-PL"/>
        </w:rPr>
        <w:t>) a</w:t>
      </w:r>
      <w:r w:rsidRPr="006E3A4D">
        <w:rPr>
          <w:color w:val="000000"/>
          <w:szCs w:val="20"/>
          <w:lang w:eastAsia="pl-PL"/>
        </w:rPr>
        <w:t>nd reference gene</w:t>
      </w:r>
      <w:r w:rsidR="006E3A4D">
        <w:rPr>
          <w:color w:val="000000"/>
          <w:szCs w:val="20"/>
          <w:lang w:eastAsia="pl-PL"/>
        </w:rPr>
        <w:t xml:space="preserve"> (</w:t>
      </w:r>
      <w:r w:rsidR="006E3A4D" w:rsidRPr="006E3A4D">
        <w:rPr>
          <w:i/>
          <w:color w:val="000000"/>
          <w:szCs w:val="20"/>
          <w:lang w:eastAsia="pl-PL"/>
        </w:rPr>
        <w:t>RpL32</w:t>
      </w:r>
      <w:r w:rsidR="006E3A4D">
        <w:rPr>
          <w:color w:val="000000"/>
          <w:szCs w:val="20"/>
          <w:lang w:eastAsia="pl-PL"/>
        </w:rPr>
        <w:t>)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400"/>
        <w:gridCol w:w="3527"/>
        <w:gridCol w:w="1980"/>
        <w:gridCol w:w="2320"/>
      </w:tblGrid>
      <w:tr w:rsidR="00FC1D8F" w:rsidRPr="00600187" w14:paraId="4514E748" w14:textId="77777777" w:rsidTr="00BE251D">
        <w:trPr>
          <w:trHeight w:val="432"/>
          <w:jc w:val="center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D108B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06E14" w14:textId="77777777" w:rsidR="00FC1D8F" w:rsidRPr="00600187" w:rsidRDefault="0085565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color w:val="000000"/>
                <w:szCs w:val="20"/>
                <w:lang w:val="pl-PL" w:eastAsia="pl-PL"/>
              </w:rPr>
            </w:pPr>
            <w:r w:rsidRPr="006E3A4D">
              <w:rPr>
                <w:b/>
                <w:i/>
                <w:color w:val="000000"/>
                <w:szCs w:val="20"/>
                <w:lang w:val="pl-PL" w:eastAsia="pl-PL"/>
              </w:rPr>
              <w:t>SP</w:t>
            </w:r>
            <w:r w:rsidR="006E3A4D">
              <w:rPr>
                <w:b/>
                <w:color w:val="000000"/>
                <w:szCs w:val="20"/>
                <w:lang w:val="pl-PL" w:eastAsia="pl-PL"/>
              </w:rPr>
              <w:t xml:space="preserve"> </w:t>
            </w:r>
            <w:r>
              <w:rPr>
                <w:b/>
                <w:color w:val="000000"/>
                <w:szCs w:val="20"/>
                <w:lang w:val="pl-PL" w:eastAsia="pl-PL"/>
              </w:rPr>
              <w:t>(</w:t>
            </w:r>
            <w:r w:rsidRPr="006E3A4D">
              <w:rPr>
                <w:b/>
                <w:i/>
                <w:color w:val="000000"/>
                <w:szCs w:val="20"/>
                <w:lang w:val="pl-PL" w:eastAsia="pl-PL"/>
              </w:rPr>
              <w:t>Acp70A</w:t>
            </w:r>
            <w:r>
              <w:rPr>
                <w:b/>
                <w:color w:val="000000"/>
                <w:szCs w:val="20"/>
                <w:lang w:val="pl-PL" w:eastAsia="pl-PL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BB6FA" w14:textId="77777777" w:rsidR="00FC1D8F" w:rsidRPr="006E3A4D" w:rsidRDefault="0085565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i/>
                <w:color w:val="000000"/>
                <w:szCs w:val="20"/>
                <w:lang w:val="pl-PL" w:eastAsia="pl-PL"/>
              </w:rPr>
            </w:pPr>
            <w:r w:rsidRPr="006E3A4D">
              <w:rPr>
                <w:b/>
                <w:i/>
                <w:color w:val="000000"/>
                <w:szCs w:val="20"/>
                <w:lang w:val="pl-PL" w:eastAsia="pl-PL"/>
              </w:rPr>
              <w:t>Dup99B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77A20" w14:textId="77777777" w:rsidR="00FC1D8F" w:rsidRPr="006E3A4D" w:rsidRDefault="0085565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i/>
                <w:color w:val="000000"/>
                <w:szCs w:val="20"/>
                <w:lang w:eastAsia="pl-PL"/>
              </w:rPr>
            </w:pPr>
            <w:r w:rsidRPr="006E3A4D">
              <w:rPr>
                <w:b/>
                <w:i/>
                <w:color w:val="000000"/>
                <w:szCs w:val="20"/>
                <w:lang w:eastAsia="pl-PL"/>
              </w:rPr>
              <w:t>RpL32</w:t>
            </w:r>
          </w:p>
        </w:tc>
      </w:tr>
      <w:tr w:rsidR="0085565F" w:rsidRPr="00600187" w14:paraId="0B19FE63" w14:textId="77777777" w:rsidTr="00BE251D">
        <w:trPr>
          <w:trHeight w:val="646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7DD6" w14:textId="77777777" w:rsidR="0085565F" w:rsidRPr="0085565F" w:rsidRDefault="0085565F" w:rsidP="00C346BB">
            <w:pPr>
              <w:spacing w:after="0"/>
              <w:ind w:left="170" w:hanging="170"/>
              <w:rPr>
                <w:b/>
                <w:color w:val="000000"/>
                <w:szCs w:val="20"/>
                <w:lang w:val="pl-PL" w:eastAsia="pl-PL"/>
              </w:rPr>
            </w:pPr>
            <w:r w:rsidRPr="0085565F">
              <w:rPr>
                <w:b/>
                <w:color w:val="000000"/>
                <w:szCs w:val="20"/>
                <w:lang w:val="pl-PL" w:eastAsia="pl-PL"/>
              </w:rPr>
              <w:t>NCBI accession for mR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5BEC" w14:textId="77777777" w:rsidR="0085565F" w:rsidRPr="00600187" w:rsidRDefault="0085565F" w:rsidP="00C346BB">
            <w:pPr>
              <w:spacing w:after="0"/>
              <w:ind w:left="170" w:hanging="170"/>
              <w:rPr>
                <w:color w:val="000000"/>
                <w:szCs w:val="20"/>
                <w:lang w:val="pl-PL" w:eastAsia="pl-PL"/>
              </w:rPr>
            </w:pPr>
            <w:r w:rsidRPr="00A0080B">
              <w:rPr>
                <w:color w:val="000000"/>
                <w:szCs w:val="20"/>
                <w:lang w:val="pl-PL" w:eastAsia="pl-PL"/>
              </w:rPr>
              <w:t>NM_079333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5D20" w14:textId="77777777" w:rsidR="0085565F" w:rsidRPr="00600187" w:rsidRDefault="0085565F" w:rsidP="00C346BB">
            <w:pPr>
              <w:spacing w:after="0"/>
              <w:ind w:left="170" w:hanging="170"/>
              <w:rPr>
                <w:color w:val="000000"/>
                <w:szCs w:val="20"/>
                <w:lang w:val="pl-PL" w:eastAsia="pl-PL"/>
              </w:rPr>
            </w:pPr>
            <w:r w:rsidRPr="00A0080B">
              <w:rPr>
                <w:color w:val="000000"/>
                <w:szCs w:val="20"/>
                <w:lang w:val="pl-PL" w:eastAsia="pl-PL"/>
              </w:rPr>
              <w:t>NM_206582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8026" w14:textId="77777777" w:rsidR="0085565F" w:rsidRPr="00600187" w:rsidRDefault="0085565F" w:rsidP="00C346BB">
            <w:pPr>
              <w:spacing w:after="0"/>
              <w:ind w:left="170" w:hanging="170"/>
              <w:rPr>
                <w:color w:val="000000"/>
                <w:szCs w:val="20"/>
                <w:lang w:val="pl-PL" w:eastAsia="pl-PL"/>
              </w:rPr>
            </w:pPr>
            <w:r w:rsidRPr="00AC20C5">
              <w:rPr>
                <w:color w:val="000000"/>
                <w:szCs w:val="20"/>
                <w:lang w:eastAsia="pl-PL"/>
              </w:rPr>
              <w:t>NM_079843.4, NM_170461.3, NM_170460.2, NM_001144655.3</w:t>
            </w:r>
          </w:p>
        </w:tc>
      </w:tr>
      <w:tr w:rsidR="00FC1D8F" w:rsidRPr="00600187" w14:paraId="057A8645" w14:textId="77777777" w:rsidTr="00BE251D">
        <w:trPr>
          <w:trHeight w:val="6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0C180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color w:val="000000"/>
                <w:szCs w:val="20"/>
                <w:lang w:val="pl-PL" w:eastAsia="pl-PL"/>
              </w:rPr>
            </w:pPr>
            <w:r w:rsidRPr="00600187">
              <w:rPr>
                <w:b/>
                <w:color w:val="000000"/>
                <w:szCs w:val="20"/>
                <w:lang w:val="pl-PL" w:eastAsia="pl-PL"/>
              </w:rPr>
              <w:t>Forward primer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4BC6" w14:textId="77777777" w:rsidR="00FC1D8F" w:rsidRPr="00600187" w:rsidRDefault="00FC1D8F" w:rsidP="00BE251D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TGGGAAT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GGCCGTG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 xml:space="preserve">GAAT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E9EE" w14:textId="77777777" w:rsidR="00FC1D8F" w:rsidRPr="00600187" w:rsidRDefault="00FC1D8F" w:rsidP="00BE251D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CAGAAGGA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TCGTGAGA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 xml:space="preserve">AGTGGTG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4B2B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TGCTAAGC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TGTCGCA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CAAATGG</w:t>
            </w:r>
          </w:p>
        </w:tc>
      </w:tr>
      <w:tr w:rsidR="00FC1D8F" w:rsidRPr="00600187" w14:paraId="2952297D" w14:textId="77777777" w:rsidTr="00BE251D">
        <w:trPr>
          <w:trHeight w:val="6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A9C8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color w:val="000000"/>
                <w:szCs w:val="20"/>
                <w:lang w:val="pl-PL" w:eastAsia="pl-PL"/>
              </w:rPr>
            </w:pPr>
            <w:r w:rsidRPr="00600187">
              <w:rPr>
                <w:b/>
                <w:color w:val="000000"/>
                <w:szCs w:val="20"/>
                <w:lang w:val="pl-PL" w:eastAsia="pl-PL"/>
              </w:rPr>
              <w:t>Reverse primer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737A6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CGGCACCA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CTTATCA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C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948D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TTCGGCAT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CTGCCAC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CGA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B660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TGCGCTTG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TTCGATC</w:t>
            </w:r>
            <w:r w:rsidR="00BE251D">
              <w:rPr>
                <w:color w:val="000000"/>
                <w:szCs w:val="20"/>
                <w:lang w:val="pl-PL" w:eastAsia="pl-PL"/>
              </w:rPr>
              <w:br/>
            </w:r>
            <w:r w:rsidRPr="00600187">
              <w:rPr>
                <w:color w:val="000000"/>
                <w:szCs w:val="20"/>
                <w:lang w:val="pl-PL" w:eastAsia="pl-PL"/>
              </w:rPr>
              <w:t>CGTAAC</w:t>
            </w:r>
          </w:p>
        </w:tc>
      </w:tr>
      <w:tr w:rsidR="00FC1D8F" w:rsidRPr="00600187" w14:paraId="6A289EE4" w14:textId="77777777" w:rsidTr="00BE251D">
        <w:trPr>
          <w:trHeight w:val="9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651E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color w:val="000000"/>
                <w:szCs w:val="20"/>
                <w:lang w:val="pl-PL" w:eastAsia="pl-PL"/>
              </w:rPr>
            </w:pPr>
            <w:r w:rsidRPr="00600187">
              <w:rPr>
                <w:b/>
                <w:color w:val="000000"/>
                <w:szCs w:val="20"/>
                <w:lang w:val="pl-PL" w:eastAsia="pl-PL"/>
              </w:rPr>
              <w:t>Location of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1F64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 w:rsidRPr="00600187">
              <w:rPr>
                <w:color w:val="000000"/>
                <w:szCs w:val="20"/>
                <w:lang w:eastAsia="pl-PL"/>
              </w:rPr>
              <w:t>Reverse primer resides on two ex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323F5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 w:rsidRPr="00600187">
              <w:rPr>
                <w:color w:val="000000"/>
                <w:szCs w:val="20"/>
                <w:lang w:eastAsia="pl-PL"/>
              </w:rPr>
              <w:t>Forward primer resides on two ex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45AB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 w:rsidRPr="00600187">
              <w:rPr>
                <w:color w:val="000000"/>
                <w:szCs w:val="20"/>
                <w:lang w:eastAsia="pl-PL"/>
              </w:rPr>
              <w:t>Forward primer resides on two exons</w:t>
            </w:r>
          </w:p>
        </w:tc>
      </w:tr>
      <w:tr w:rsidR="00FC1D8F" w:rsidRPr="00600187" w14:paraId="0E66C7DD" w14:textId="77777777" w:rsidTr="00BE251D">
        <w:trPr>
          <w:trHeight w:val="7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6EA4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color w:val="000000"/>
                <w:szCs w:val="20"/>
                <w:lang w:val="pl-PL" w:eastAsia="pl-PL"/>
              </w:rPr>
            </w:pPr>
            <w:r w:rsidRPr="00600187">
              <w:rPr>
                <w:b/>
                <w:color w:val="000000"/>
                <w:szCs w:val="20"/>
                <w:lang w:val="pl-PL" w:eastAsia="pl-PL"/>
              </w:rPr>
              <w:t>Specificity screen (BL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4CF1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 w:rsidRPr="00600187">
              <w:rPr>
                <w:color w:val="000000"/>
                <w:szCs w:val="20"/>
                <w:lang w:eastAsia="pl-PL"/>
              </w:rPr>
              <w:t>The primers may not be specific to the input template</w:t>
            </w:r>
            <w:r w:rsidR="00C346BB">
              <w:rPr>
                <w:color w:val="000000"/>
                <w:szCs w:val="20"/>
                <w:lang w:eastAsia="pl-PL"/>
              </w:rPr>
              <w:t>. However,</w:t>
            </w:r>
            <w:r w:rsidRPr="00600187">
              <w:rPr>
                <w:color w:val="000000"/>
                <w:szCs w:val="20"/>
                <w:lang w:eastAsia="pl-PL"/>
              </w:rPr>
              <w:t xml:space="preserve"> the product on potentially unintended templates </w:t>
            </w:r>
            <w:r w:rsidR="00C346BB">
              <w:rPr>
                <w:color w:val="000000"/>
                <w:szCs w:val="20"/>
                <w:lang w:eastAsia="pl-PL"/>
              </w:rPr>
              <w:t xml:space="preserve">was much larger </w:t>
            </w:r>
            <w:r w:rsidRPr="00600187">
              <w:rPr>
                <w:color w:val="000000"/>
                <w:szCs w:val="20"/>
                <w:lang w:eastAsia="pl-PL"/>
              </w:rPr>
              <w:t>(</w:t>
            </w:r>
            <w:r w:rsidR="00C346BB">
              <w:rPr>
                <w:color w:val="000000"/>
                <w:szCs w:val="20"/>
                <w:lang w:eastAsia="pl-PL"/>
              </w:rPr>
              <w:t xml:space="preserve">681 bp; </w:t>
            </w:r>
            <w:r w:rsidRPr="00600187">
              <w:rPr>
                <w:color w:val="000000"/>
                <w:szCs w:val="20"/>
                <w:lang w:eastAsia="pl-PL"/>
              </w:rPr>
              <w:t xml:space="preserve">NM_001104369.2 </w:t>
            </w:r>
            <w:r w:rsidRPr="006E3A4D">
              <w:rPr>
                <w:i/>
                <w:color w:val="000000"/>
                <w:szCs w:val="20"/>
                <w:lang w:eastAsia="pl-PL"/>
              </w:rPr>
              <w:t>Drosophila melanogaster</w:t>
            </w:r>
            <w:r w:rsidRPr="00600187">
              <w:rPr>
                <w:color w:val="000000"/>
                <w:szCs w:val="20"/>
                <w:lang w:eastAsia="pl-PL"/>
              </w:rPr>
              <w:t xml:space="preserve"> Inositol-requiring enzyme-1 (Ire1)</w:t>
            </w:r>
            <w:r w:rsidR="00C346BB">
              <w:rPr>
                <w:color w:val="000000"/>
                <w:szCs w:val="20"/>
                <w:lang w:eastAsia="pl-PL"/>
              </w:rPr>
              <w:t>, mRNA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7858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 w:rsidRPr="00600187">
              <w:rPr>
                <w:color w:val="000000"/>
                <w:szCs w:val="20"/>
                <w:lang w:eastAsia="pl-PL"/>
              </w:rPr>
              <w:t>The primers were specific to the input temp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83AF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 w:rsidRPr="00600187">
              <w:rPr>
                <w:color w:val="000000"/>
                <w:szCs w:val="20"/>
                <w:lang w:eastAsia="pl-PL"/>
              </w:rPr>
              <w:t>The primers were specific to the input template.</w:t>
            </w:r>
          </w:p>
        </w:tc>
      </w:tr>
      <w:tr w:rsidR="00FC1D8F" w:rsidRPr="00600187" w14:paraId="7A99273C" w14:textId="77777777" w:rsidTr="00BE251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235B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color w:val="000000"/>
                <w:szCs w:val="20"/>
                <w:lang w:val="pl-PL" w:eastAsia="pl-PL"/>
              </w:rPr>
            </w:pPr>
            <w:r w:rsidRPr="00600187">
              <w:rPr>
                <w:b/>
                <w:color w:val="000000"/>
                <w:szCs w:val="20"/>
                <w:lang w:val="pl-PL" w:eastAsia="pl-PL"/>
              </w:rPr>
              <w:t>Amplicon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F2B21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74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7F5B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64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B554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113 bp</w:t>
            </w:r>
          </w:p>
        </w:tc>
      </w:tr>
      <w:tr w:rsidR="00FC1D8F" w:rsidRPr="00600187" w14:paraId="59A68215" w14:textId="77777777" w:rsidTr="00BE251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3330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b/>
                <w:color w:val="000000"/>
                <w:szCs w:val="20"/>
                <w:lang w:val="pl-PL" w:eastAsia="pl-PL"/>
              </w:rPr>
            </w:pPr>
            <w:r w:rsidRPr="00600187">
              <w:rPr>
                <w:b/>
                <w:color w:val="000000"/>
                <w:szCs w:val="20"/>
                <w:lang w:val="pl-PL" w:eastAsia="pl-PL"/>
              </w:rPr>
              <w:t>Splice variants targe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A529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val="pl-PL" w:eastAsia="pl-PL"/>
              </w:rPr>
            </w:pPr>
            <w:r w:rsidRPr="00600187">
              <w:rPr>
                <w:color w:val="000000"/>
                <w:szCs w:val="20"/>
                <w:lang w:val="pl-PL" w:eastAsia="pl-PL"/>
              </w:rPr>
              <w:t>No splice varia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DEE1" w14:textId="77777777" w:rsidR="00FC1D8F" w:rsidRPr="00600187" w:rsidRDefault="00FC1D8F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 w:rsidRPr="00600187">
              <w:rPr>
                <w:color w:val="000000"/>
                <w:szCs w:val="20"/>
                <w:lang w:eastAsia="pl-PL"/>
              </w:rPr>
              <w:t xml:space="preserve">Of the 2 splice variants, the primers targeted </w:t>
            </w:r>
            <w:r w:rsidRPr="00600187">
              <w:rPr>
                <w:color w:val="000000"/>
                <w:szCs w:val="20"/>
                <w:lang w:eastAsia="pl-PL"/>
              </w:rPr>
              <w:lastRenderedPageBreak/>
              <w:t xml:space="preserve">transcript variant A.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60E12" w14:textId="77777777" w:rsidR="00FC1D8F" w:rsidRPr="00600187" w:rsidRDefault="006E3A4D" w:rsidP="00C346BB">
            <w:pPr>
              <w:spacing w:after="0"/>
              <w:ind w:left="170" w:hanging="170"/>
              <w:rPr>
                <w:rFonts w:ascii="Arial" w:eastAsia="Arial" w:hAnsi="Arial" w:cs="Arial"/>
                <w:color w:val="000000"/>
                <w:szCs w:val="20"/>
                <w:lang w:eastAsia="pl-PL"/>
              </w:rPr>
            </w:pPr>
            <w:r>
              <w:rPr>
                <w:color w:val="000000"/>
                <w:szCs w:val="20"/>
                <w:lang w:eastAsia="pl-PL"/>
              </w:rPr>
              <w:lastRenderedPageBreak/>
              <w:t>A</w:t>
            </w:r>
            <w:r w:rsidR="00FC1D8F" w:rsidRPr="00600187">
              <w:rPr>
                <w:color w:val="000000"/>
                <w:szCs w:val="20"/>
                <w:lang w:eastAsia="pl-PL"/>
              </w:rPr>
              <w:t>ll four splice variants A, B, C and D</w:t>
            </w:r>
          </w:p>
        </w:tc>
      </w:tr>
    </w:tbl>
    <w:p w14:paraId="63D94CA6" w14:textId="77777777" w:rsidR="00FC1D8F" w:rsidRPr="00600187" w:rsidRDefault="00FC1D8F" w:rsidP="00FC1D8F">
      <w:pPr>
        <w:spacing w:after="0"/>
        <w:rPr>
          <w:rFonts w:ascii="Arial" w:eastAsia="Arial" w:hAnsi="Arial" w:cs="Arial"/>
          <w:color w:val="000000"/>
          <w:szCs w:val="20"/>
          <w:lang w:eastAsia="pl-PL"/>
        </w:rPr>
      </w:pPr>
      <w:r w:rsidRPr="00600187">
        <w:rPr>
          <w:color w:val="000000"/>
          <w:szCs w:val="20"/>
          <w:lang w:eastAsia="pl-PL"/>
        </w:rPr>
        <w:lastRenderedPageBreak/>
        <w:t xml:space="preserve"> </w:t>
      </w:r>
    </w:p>
    <w:p w14:paraId="225E6129" w14:textId="77777777" w:rsidR="00FC1D8F" w:rsidRDefault="00FC1D8F" w:rsidP="005534CE">
      <w:pPr>
        <w:spacing w:after="0"/>
        <w:rPr>
          <w:b/>
          <w:color w:val="000000"/>
          <w:szCs w:val="20"/>
          <w:lang w:eastAsia="pl-PL"/>
        </w:rPr>
      </w:pPr>
    </w:p>
    <w:p w14:paraId="19C2281B" w14:textId="0AB3CCE8" w:rsidR="005534CE" w:rsidRDefault="005534CE">
      <w:pPr>
        <w:spacing w:after="0" w:line="240" w:lineRule="auto"/>
        <w:rPr>
          <w:b/>
          <w:color w:val="000000"/>
          <w:szCs w:val="20"/>
          <w:lang w:eastAsia="pl-PL"/>
        </w:rPr>
      </w:pPr>
      <w:r>
        <w:rPr>
          <w:b/>
          <w:color w:val="000000"/>
          <w:szCs w:val="20"/>
          <w:lang w:eastAsia="pl-PL"/>
        </w:rPr>
        <w:br w:type="page"/>
      </w:r>
    </w:p>
    <w:p w14:paraId="2EC89D80" w14:textId="77777777" w:rsidR="00FC1D8F" w:rsidRDefault="00FC1D8F" w:rsidP="00FC1D8F">
      <w:pPr>
        <w:spacing w:after="0"/>
        <w:jc w:val="center"/>
        <w:rPr>
          <w:b/>
          <w:color w:val="000000"/>
          <w:szCs w:val="20"/>
          <w:lang w:eastAsia="pl-PL"/>
        </w:rPr>
      </w:pPr>
    </w:p>
    <w:p w14:paraId="6554398B" w14:textId="1627E19A" w:rsidR="007E6BF2" w:rsidRDefault="007E6BF2" w:rsidP="007E6BF2">
      <w:pPr>
        <w:pStyle w:val="Heading1"/>
        <w:rPr>
          <w:lang w:eastAsia="pl-PL"/>
        </w:rPr>
      </w:pPr>
      <w:r>
        <w:rPr>
          <w:lang w:eastAsia="pl-PL"/>
        </w:rPr>
        <w:t>Supplementary figure legends</w:t>
      </w:r>
    </w:p>
    <w:p w14:paraId="6B307EE8" w14:textId="77777777" w:rsidR="007E6BF2" w:rsidRDefault="007E6BF2" w:rsidP="007E6BF2">
      <w:pPr>
        <w:rPr>
          <w:color w:val="000000"/>
          <w:szCs w:val="20"/>
          <w:lang w:eastAsia="pl-PL"/>
        </w:rPr>
      </w:pPr>
    </w:p>
    <w:p w14:paraId="3E817C53" w14:textId="3053B649" w:rsidR="007E6BF2" w:rsidRPr="00546DAA" w:rsidRDefault="007E6BF2" w:rsidP="007E6BF2">
      <w:pPr>
        <w:rPr>
          <w:b/>
          <w:color w:val="000000"/>
          <w:szCs w:val="20"/>
          <w:lang w:eastAsia="pl-PL"/>
        </w:rPr>
      </w:pPr>
      <w:r w:rsidRPr="00450ECD">
        <w:rPr>
          <w:b/>
          <w:color w:val="000000"/>
          <w:szCs w:val="20"/>
          <w:lang w:eastAsia="pl-PL"/>
        </w:rPr>
        <w:t xml:space="preserve">Figure </w:t>
      </w:r>
      <w:r>
        <w:rPr>
          <w:b/>
          <w:color w:val="000000"/>
          <w:szCs w:val="20"/>
          <w:lang w:eastAsia="pl-PL"/>
        </w:rPr>
        <w:t>S</w:t>
      </w:r>
      <w:r w:rsidRPr="00450ECD">
        <w:rPr>
          <w:b/>
          <w:color w:val="000000"/>
          <w:szCs w:val="20"/>
          <w:lang w:eastAsia="pl-PL"/>
        </w:rPr>
        <w:t>1</w:t>
      </w:r>
      <w:r>
        <w:rPr>
          <w:b/>
          <w:color w:val="000000"/>
          <w:szCs w:val="20"/>
          <w:lang w:eastAsia="pl-PL"/>
        </w:rPr>
        <w:t xml:space="preserve">. </w:t>
      </w:r>
      <w:proofErr w:type="gramStart"/>
      <w:r>
        <w:rPr>
          <w:b/>
          <w:color w:val="000000"/>
          <w:szCs w:val="20"/>
          <w:lang w:eastAsia="pl-PL"/>
        </w:rPr>
        <w:t>Backcrossing to generate unselected SPR- and control starting populations</w:t>
      </w:r>
      <w:r w:rsidRPr="00546DAA">
        <w:rPr>
          <w:b/>
          <w:color w:val="000000"/>
          <w:szCs w:val="20"/>
          <w:lang w:eastAsia="pl-PL"/>
        </w:rPr>
        <w:t>.</w:t>
      </w:r>
      <w:proofErr w:type="gramEnd"/>
      <w:r w:rsidRPr="00546DAA">
        <w:rPr>
          <w:b/>
          <w:color w:val="000000"/>
          <w:szCs w:val="20"/>
          <w:lang w:eastAsia="pl-PL"/>
        </w:rPr>
        <w:t xml:space="preserve"> </w:t>
      </w:r>
    </w:p>
    <w:p w14:paraId="48894EDA" w14:textId="6E1719A7" w:rsidR="0007012D" w:rsidRPr="00AB04AF" w:rsidRDefault="007E6BF2" w:rsidP="00BE251D">
      <w:pPr>
        <w:spacing w:after="200" w:line="276" w:lineRule="auto"/>
        <w:rPr>
          <w:iCs/>
          <w:color w:val="000000"/>
          <w:szCs w:val="20"/>
          <w:lang w:val="pl-PL" w:eastAsia="pl-PL"/>
        </w:rPr>
      </w:pPr>
      <w:r w:rsidRPr="004D5B62">
        <w:rPr>
          <w:color w:val="000000"/>
          <w:szCs w:val="20"/>
          <w:lang w:eastAsia="pl-PL"/>
        </w:rPr>
        <w:t xml:space="preserve">The </w:t>
      </w:r>
      <w:r>
        <w:rPr>
          <w:color w:val="000000"/>
          <w:szCs w:val="20"/>
          <w:lang w:eastAsia="pl-PL"/>
        </w:rPr>
        <w:t>SPR- deficienc</w:t>
      </w:r>
      <w:r w:rsidRPr="00AB04AF">
        <w:rPr>
          <w:color w:val="000000"/>
          <w:szCs w:val="20"/>
          <w:lang w:eastAsia="pl-PL"/>
        </w:rPr>
        <w:t>y (</w:t>
      </w:r>
      <w:proofErr w:type="gramStart"/>
      <w:r w:rsidRPr="00AB04AF">
        <w:rPr>
          <w:i/>
          <w:iCs/>
          <w:color w:val="000000"/>
          <w:szCs w:val="20"/>
          <w:lang w:val="pl-PL" w:eastAsia="pl-PL"/>
        </w:rPr>
        <w:t>Df(</w:t>
      </w:r>
      <w:proofErr w:type="gramEnd"/>
      <w:r w:rsidRPr="00AB04AF">
        <w:rPr>
          <w:i/>
          <w:iCs/>
          <w:color w:val="000000"/>
          <w:szCs w:val="20"/>
          <w:lang w:val="pl-PL" w:eastAsia="pl-PL"/>
        </w:rPr>
        <w:t>1)Exel6234</w:t>
      </w:r>
      <w:r w:rsidRPr="00AB04AF">
        <w:rPr>
          <w:iCs/>
          <w:color w:val="000000"/>
          <w:szCs w:val="20"/>
          <w:lang w:val="pl-PL" w:eastAsia="pl-PL"/>
        </w:rPr>
        <w:t>) was serially backcrossed into the white</w:t>
      </w:r>
      <w:r w:rsidRPr="00AB04AF">
        <w:rPr>
          <w:iCs/>
          <w:color w:val="000000"/>
          <w:szCs w:val="20"/>
          <w:vertAlign w:val="superscript"/>
          <w:lang w:val="pl-PL" w:eastAsia="pl-PL"/>
        </w:rPr>
        <w:t>Dahomey</w:t>
      </w:r>
      <w:r w:rsidRPr="00AB04AF">
        <w:rPr>
          <w:iCs/>
          <w:color w:val="000000"/>
          <w:szCs w:val="20"/>
          <w:lang w:val="pl-PL" w:eastAsia="pl-PL"/>
        </w:rPr>
        <w:t xml:space="preserve"> genetic background. Following 5 generations of crosses, the offspring were crossed together and SPR- homozygote and control populations were established. Final generation Ne = 300. </w:t>
      </w:r>
    </w:p>
    <w:p w14:paraId="4EDDDC27" w14:textId="77777777" w:rsidR="007E6BF2" w:rsidRDefault="007E6BF2" w:rsidP="007E6BF2">
      <w:pPr>
        <w:rPr>
          <w:b/>
          <w:color w:val="000000"/>
          <w:szCs w:val="20"/>
          <w:lang w:eastAsia="pl-PL"/>
        </w:rPr>
      </w:pPr>
    </w:p>
    <w:p w14:paraId="45F3936B" w14:textId="29755CF8" w:rsidR="007E6BF2" w:rsidRPr="00546DAA" w:rsidRDefault="007E6BF2" w:rsidP="007E6BF2">
      <w:pPr>
        <w:rPr>
          <w:b/>
          <w:color w:val="000000"/>
          <w:szCs w:val="20"/>
          <w:lang w:eastAsia="pl-PL"/>
        </w:rPr>
      </w:pPr>
      <w:r w:rsidRPr="00450ECD">
        <w:rPr>
          <w:b/>
          <w:color w:val="000000"/>
          <w:szCs w:val="20"/>
          <w:lang w:eastAsia="pl-PL"/>
        </w:rPr>
        <w:t xml:space="preserve">Figure </w:t>
      </w:r>
      <w:r>
        <w:rPr>
          <w:b/>
          <w:color w:val="000000"/>
          <w:szCs w:val="20"/>
          <w:lang w:eastAsia="pl-PL"/>
        </w:rPr>
        <w:t xml:space="preserve">S2. Backcrossing to generate </w:t>
      </w:r>
      <w:r w:rsidR="00A23EB0">
        <w:rPr>
          <w:b/>
          <w:color w:val="000000"/>
          <w:szCs w:val="20"/>
          <w:lang w:eastAsia="pl-PL"/>
        </w:rPr>
        <w:t>evolved control lines carrying the SPR- deletion</w:t>
      </w:r>
    </w:p>
    <w:p w14:paraId="1897335E" w14:textId="2035C9AF" w:rsidR="00A23EB0" w:rsidRPr="00AB04AF" w:rsidRDefault="007E6BF2" w:rsidP="007E6BF2">
      <w:pPr>
        <w:spacing w:after="200" w:line="276" w:lineRule="auto"/>
        <w:rPr>
          <w:iCs/>
          <w:color w:val="000000"/>
          <w:szCs w:val="20"/>
          <w:lang w:val="pl-PL" w:eastAsia="pl-PL"/>
        </w:rPr>
      </w:pPr>
      <w:r w:rsidRPr="00647339">
        <w:rPr>
          <w:color w:val="000000"/>
          <w:szCs w:val="20"/>
          <w:lang w:eastAsia="pl-PL"/>
        </w:rPr>
        <w:t xml:space="preserve">The </w:t>
      </w:r>
      <w:r>
        <w:rPr>
          <w:color w:val="000000"/>
          <w:szCs w:val="20"/>
          <w:lang w:eastAsia="pl-PL"/>
        </w:rPr>
        <w:t>SPR- deficiency (</w:t>
      </w:r>
      <w:proofErr w:type="gramStart"/>
      <w:r w:rsidRPr="00AB04AF">
        <w:rPr>
          <w:i/>
          <w:iCs/>
          <w:color w:val="000000"/>
          <w:szCs w:val="20"/>
          <w:lang w:val="pl-PL" w:eastAsia="pl-PL"/>
        </w:rPr>
        <w:t>Df(</w:t>
      </w:r>
      <w:proofErr w:type="gramEnd"/>
      <w:r w:rsidRPr="00AB04AF">
        <w:rPr>
          <w:i/>
          <w:iCs/>
          <w:color w:val="000000"/>
          <w:szCs w:val="20"/>
          <w:lang w:val="pl-PL" w:eastAsia="pl-PL"/>
        </w:rPr>
        <w:t>1)Exel6234</w:t>
      </w:r>
      <w:r w:rsidRPr="00AB04AF">
        <w:rPr>
          <w:iCs/>
          <w:color w:val="000000"/>
          <w:szCs w:val="20"/>
          <w:lang w:val="pl-PL" w:eastAsia="pl-PL"/>
        </w:rPr>
        <w:t>) was serially backcrossed into</w:t>
      </w:r>
      <w:r w:rsidR="00A23EB0" w:rsidRPr="00AB04AF">
        <w:rPr>
          <w:iCs/>
          <w:color w:val="000000"/>
          <w:szCs w:val="20"/>
          <w:lang w:val="pl-PL" w:eastAsia="pl-PL"/>
        </w:rPr>
        <w:t xml:space="preserve"> evolved control populations to generate</w:t>
      </w:r>
      <w:r w:rsidR="00E90F05" w:rsidRPr="00AB04AF">
        <w:rPr>
          <w:iCs/>
          <w:color w:val="000000"/>
          <w:szCs w:val="20"/>
          <w:lang w:val="pl-PL" w:eastAsia="pl-PL"/>
        </w:rPr>
        <w:t xml:space="preserve"> lines with the control genetic backgound but which posses red-eyes and carry the SPR- deficiency</w:t>
      </w:r>
      <w:r w:rsidR="00A23EB0" w:rsidRPr="00AB04AF">
        <w:rPr>
          <w:iCs/>
          <w:color w:val="000000"/>
          <w:szCs w:val="20"/>
          <w:lang w:val="pl-PL" w:eastAsia="pl-PL"/>
        </w:rPr>
        <w:t>.</w:t>
      </w:r>
      <w:r w:rsidRPr="00AB04AF">
        <w:rPr>
          <w:iCs/>
          <w:color w:val="000000"/>
          <w:szCs w:val="20"/>
          <w:lang w:val="pl-PL" w:eastAsia="pl-PL"/>
        </w:rPr>
        <w:t xml:space="preserve"> </w:t>
      </w:r>
    </w:p>
    <w:p w14:paraId="6E160DA0" w14:textId="77777777" w:rsidR="00A23EB0" w:rsidRDefault="00A23EB0" w:rsidP="007E6BF2">
      <w:pPr>
        <w:spacing w:after="200" w:line="276" w:lineRule="auto"/>
        <w:rPr>
          <w:iCs/>
          <w:color w:val="000000"/>
          <w:szCs w:val="20"/>
          <w:u w:val="single"/>
          <w:lang w:val="pl-PL" w:eastAsia="pl-PL"/>
        </w:rPr>
      </w:pPr>
    </w:p>
    <w:p w14:paraId="416646DE" w14:textId="2A59FD55" w:rsidR="00A23EB0" w:rsidRPr="00546DAA" w:rsidRDefault="00A23EB0" w:rsidP="00A23EB0">
      <w:pPr>
        <w:rPr>
          <w:b/>
          <w:color w:val="000000"/>
          <w:szCs w:val="20"/>
          <w:lang w:eastAsia="pl-PL"/>
        </w:rPr>
      </w:pPr>
      <w:r w:rsidRPr="00450ECD">
        <w:rPr>
          <w:b/>
          <w:color w:val="000000"/>
          <w:szCs w:val="20"/>
          <w:lang w:eastAsia="pl-PL"/>
        </w:rPr>
        <w:t xml:space="preserve">Figure </w:t>
      </w:r>
      <w:r>
        <w:rPr>
          <w:b/>
          <w:color w:val="000000"/>
          <w:szCs w:val="20"/>
          <w:lang w:eastAsia="pl-PL"/>
        </w:rPr>
        <w:t>S</w:t>
      </w:r>
      <w:r w:rsidR="000B063E">
        <w:rPr>
          <w:b/>
          <w:color w:val="000000"/>
          <w:szCs w:val="20"/>
          <w:lang w:eastAsia="pl-PL"/>
        </w:rPr>
        <w:t>3</w:t>
      </w:r>
      <w:r>
        <w:rPr>
          <w:b/>
          <w:color w:val="000000"/>
          <w:szCs w:val="20"/>
          <w:lang w:eastAsia="pl-PL"/>
        </w:rPr>
        <w:t>. Backcrossing to generate lines that evolved under high promiscuity (SPR-) form which the SPR- deletion has been removed</w:t>
      </w:r>
    </w:p>
    <w:p w14:paraId="0740120F" w14:textId="6CA9867F" w:rsidR="007E6BF2" w:rsidRPr="00AB04AF" w:rsidRDefault="00A23EB0" w:rsidP="00A23EB0">
      <w:pPr>
        <w:spacing w:after="200" w:line="276" w:lineRule="auto"/>
        <w:rPr>
          <w:iCs/>
          <w:color w:val="000000"/>
          <w:szCs w:val="20"/>
          <w:lang w:val="pl-PL" w:eastAsia="pl-PL"/>
        </w:rPr>
      </w:pPr>
      <w:r w:rsidRPr="00647339">
        <w:rPr>
          <w:color w:val="000000"/>
          <w:szCs w:val="20"/>
          <w:lang w:eastAsia="pl-PL"/>
        </w:rPr>
        <w:t xml:space="preserve">The </w:t>
      </w:r>
      <w:r w:rsidR="002F0C12">
        <w:rPr>
          <w:color w:val="000000"/>
          <w:szCs w:val="20"/>
          <w:lang w:eastAsia="pl-PL"/>
        </w:rPr>
        <w:t xml:space="preserve">wild-type SPR </w:t>
      </w:r>
      <w:r w:rsidR="002F0C12" w:rsidRPr="00AB04AF">
        <w:rPr>
          <w:iCs/>
          <w:color w:val="000000"/>
          <w:szCs w:val="20"/>
          <w:lang w:val="pl-PL" w:eastAsia="pl-PL"/>
        </w:rPr>
        <w:t>was serially</w:t>
      </w:r>
      <w:r w:rsidRPr="00AB04AF">
        <w:rPr>
          <w:iCs/>
          <w:color w:val="000000"/>
          <w:szCs w:val="20"/>
          <w:lang w:val="pl-PL" w:eastAsia="pl-PL"/>
        </w:rPr>
        <w:t xml:space="preserve"> backcrossed into evolved </w:t>
      </w:r>
      <w:r w:rsidR="00C1480B" w:rsidRPr="00AB04AF">
        <w:rPr>
          <w:iCs/>
          <w:color w:val="000000"/>
          <w:szCs w:val="20"/>
          <w:lang w:val="pl-PL" w:eastAsia="pl-PL"/>
        </w:rPr>
        <w:t xml:space="preserve">SPR- </w:t>
      </w:r>
      <w:r w:rsidRPr="00AB04AF">
        <w:rPr>
          <w:iCs/>
          <w:color w:val="000000"/>
          <w:szCs w:val="20"/>
          <w:lang w:val="pl-PL" w:eastAsia="pl-PL"/>
        </w:rPr>
        <w:t>populations to genera</w:t>
      </w:r>
      <w:r w:rsidR="002F0C12" w:rsidRPr="00AB04AF">
        <w:rPr>
          <w:iCs/>
          <w:color w:val="000000"/>
          <w:szCs w:val="20"/>
          <w:lang w:val="pl-PL" w:eastAsia="pl-PL"/>
        </w:rPr>
        <w:t>te lines</w:t>
      </w:r>
      <w:r w:rsidR="0064435F" w:rsidRPr="00AB04AF">
        <w:rPr>
          <w:iCs/>
          <w:color w:val="000000"/>
          <w:szCs w:val="20"/>
          <w:lang w:val="pl-PL" w:eastAsia="pl-PL"/>
        </w:rPr>
        <w:t xml:space="preserve"> with a genetic background that evolved with SPR- and thus high promiscuity, but which </w:t>
      </w:r>
      <w:r w:rsidR="002F0C12" w:rsidRPr="00AB04AF">
        <w:rPr>
          <w:iCs/>
          <w:color w:val="000000"/>
          <w:szCs w:val="20"/>
          <w:lang w:val="pl-PL" w:eastAsia="pl-PL"/>
        </w:rPr>
        <w:t xml:space="preserve">posses white eyes and a wild-type SPR gene (i.e. they lack the </w:t>
      </w:r>
      <w:r w:rsidR="002F0C12" w:rsidRPr="00AB04AF">
        <w:rPr>
          <w:i/>
          <w:iCs/>
          <w:color w:val="000000"/>
          <w:szCs w:val="20"/>
          <w:lang w:val="pl-PL" w:eastAsia="pl-PL"/>
        </w:rPr>
        <w:t>Df(1)Exel6234</w:t>
      </w:r>
      <w:r w:rsidR="002F0C12" w:rsidRPr="00AB04AF">
        <w:rPr>
          <w:iCs/>
          <w:color w:val="000000"/>
          <w:szCs w:val="20"/>
          <w:lang w:val="pl-PL" w:eastAsia="pl-PL"/>
        </w:rPr>
        <w:t xml:space="preserve"> deficiency).</w:t>
      </w:r>
    </w:p>
    <w:p w14:paraId="40017CA0" w14:textId="77777777" w:rsidR="007E6BF2" w:rsidRPr="00AB04AF" w:rsidRDefault="007E6BF2" w:rsidP="00BE251D">
      <w:pPr>
        <w:spacing w:after="200" w:line="276" w:lineRule="auto"/>
        <w:rPr>
          <w:color w:val="000000"/>
          <w:szCs w:val="20"/>
          <w:lang w:eastAsia="pl-PL"/>
        </w:rPr>
      </w:pPr>
    </w:p>
    <w:sectPr w:rsidR="007E6BF2" w:rsidRPr="00AB04AF" w:rsidSect="00A74271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50E0C" w14:textId="77777777" w:rsidR="00B3771B" w:rsidRDefault="00B3771B">
      <w:pPr>
        <w:spacing w:after="0" w:line="240" w:lineRule="auto"/>
      </w:pPr>
      <w:r>
        <w:separator/>
      </w:r>
    </w:p>
  </w:endnote>
  <w:endnote w:type="continuationSeparator" w:id="0">
    <w:p w14:paraId="74139FF1" w14:textId="77777777" w:rsidR="00B3771B" w:rsidRDefault="00B37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0661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5450F2" w14:textId="77777777" w:rsidR="00AB04AF" w:rsidRPr="004932F4" w:rsidRDefault="00AB04AF" w:rsidP="006E3A4D">
        <w:pPr>
          <w:pStyle w:val="Footer"/>
        </w:pPr>
        <w:r w:rsidRPr="004932F4">
          <w:fldChar w:fldCharType="begin"/>
        </w:r>
        <w:r w:rsidRPr="004932F4">
          <w:instrText xml:space="preserve"> PAGE   \* MERGEFORMAT </w:instrText>
        </w:r>
        <w:r w:rsidRPr="004932F4">
          <w:fldChar w:fldCharType="separate"/>
        </w:r>
        <w:r w:rsidR="00F92073">
          <w:rPr>
            <w:noProof/>
          </w:rPr>
          <w:t>7</w:t>
        </w:r>
        <w:r w:rsidRPr="004932F4">
          <w:rPr>
            <w:noProof/>
          </w:rPr>
          <w:fldChar w:fldCharType="end"/>
        </w:r>
      </w:p>
    </w:sdtContent>
  </w:sdt>
  <w:p w14:paraId="7AB23039" w14:textId="77777777" w:rsidR="00AB04AF" w:rsidRDefault="00AB04AF" w:rsidP="006E3A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A3FE67" w14:textId="77777777" w:rsidR="00B3771B" w:rsidRDefault="00B3771B">
      <w:pPr>
        <w:spacing w:after="0" w:line="240" w:lineRule="auto"/>
      </w:pPr>
      <w:r>
        <w:separator/>
      </w:r>
    </w:p>
  </w:footnote>
  <w:footnote w:type="continuationSeparator" w:id="0">
    <w:p w14:paraId="0D9F2C29" w14:textId="77777777" w:rsidR="00B3771B" w:rsidRDefault="00B3771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uart wigby">
    <w15:presenceInfo w15:providerId="Windows Live" w15:userId="31a757a630ad6e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D8F"/>
    <w:rsid w:val="00002899"/>
    <w:rsid w:val="00002A98"/>
    <w:rsid w:val="000032AE"/>
    <w:rsid w:val="00004057"/>
    <w:rsid w:val="0000487A"/>
    <w:rsid w:val="0000609C"/>
    <w:rsid w:val="000066BC"/>
    <w:rsid w:val="00006B20"/>
    <w:rsid w:val="00007DDA"/>
    <w:rsid w:val="00010227"/>
    <w:rsid w:val="00010827"/>
    <w:rsid w:val="0001155E"/>
    <w:rsid w:val="00011CF7"/>
    <w:rsid w:val="00012875"/>
    <w:rsid w:val="00012E30"/>
    <w:rsid w:val="000144DA"/>
    <w:rsid w:val="000154A0"/>
    <w:rsid w:val="00016086"/>
    <w:rsid w:val="0002008B"/>
    <w:rsid w:val="00020AB7"/>
    <w:rsid w:val="00020F2D"/>
    <w:rsid w:val="000224D2"/>
    <w:rsid w:val="0002352D"/>
    <w:rsid w:val="0002479F"/>
    <w:rsid w:val="0002499E"/>
    <w:rsid w:val="00024CB4"/>
    <w:rsid w:val="00025067"/>
    <w:rsid w:val="000251FC"/>
    <w:rsid w:val="00025339"/>
    <w:rsid w:val="0002737E"/>
    <w:rsid w:val="00027E65"/>
    <w:rsid w:val="000304B9"/>
    <w:rsid w:val="000316EA"/>
    <w:rsid w:val="0003388F"/>
    <w:rsid w:val="00033B53"/>
    <w:rsid w:val="00034B63"/>
    <w:rsid w:val="000355EB"/>
    <w:rsid w:val="00035E77"/>
    <w:rsid w:val="00036619"/>
    <w:rsid w:val="0003667A"/>
    <w:rsid w:val="00036AB6"/>
    <w:rsid w:val="00036F2C"/>
    <w:rsid w:val="000415E4"/>
    <w:rsid w:val="0004161C"/>
    <w:rsid w:val="00043933"/>
    <w:rsid w:val="00044BB4"/>
    <w:rsid w:val="000463AE"/>
    <w:rsid w:val="0004688E"/>
    <w:rsid w:val="000471AC"/>
    <w:rsid w:val="000503BE"/>
    <w:rsid w:val="00055E13"/>
    <w:rsid w:val="0005645E"/>
    <w:rsid w:val="000600E1"/>
    <w:rsid w:val="00062621"/>
    <w:rsid w:val="0006262B"/>
    <w:rsid w:val="00062D76"/>
    <w:rsid w:val="00063B5E"/>
    <w:rsid w:val="00064C1A"/>
    <w:rsid w:val="00065B51"/>
    <w:rsid w:val="00065BB6"/>
    <w:rsid w:val="00065F0E"/>
    <w:rsid w:val="00066FE2"/>
    <w:rsid w:val="0006763C"/>
    <w:rsid w:val="000679F0"/>
    <w:rsid w:val="00067AB8"/>
    <w:rsid w:val="000700A2"/>
    <w:rsid w:val="0007012D"/>
    <w:rsid w:val="00072FE6"/>
    <w:rsid w:val="000745CC"/>
    <w:rsid w:val="00077261"/>
    <w:rsid w:val="00080051"/>
    <w:rsid w:val="00083790"/>
    <w:rsid w:val="00085A73"/>
    <w:rsid w:val="00086B58"/>
    <w:rsid w:val="00086D81"/>
    <w:rsid w:val="000877E6"/>
    <w:rsid w:val="00087852"/>
    <w:rsid w:val="000905D7"/>
    <w:rsid w:val="0009164C"/>
    <w:rsid w:val="000917EE"/>
    <w:rsid w:val="00092C66"/>
    <w:rsid w:val="00093259"/>
    <w:rsid w:val="00093AFC"/>
    <w:rsid w:val="00093DE6"/>
    <w:rsid w:val="00094E6D"/>
    <w:rsid w:val="0009572C"/>
    <w:rsid w:val="00096052"/>
    <w:rsid w:val="00096308"/>
    <w:rsid w:val="000A002B"/>
    <w:rsid w:val="000A02DF"/>
    <w:rsid w:val="000A061D"/>
    <w:rsid w:val="000A0631"/>
    <w:rsid w:val="000A16A3"/>
    <w:rsid w:val="000A18D5"/>
    <w:rsid w:val="000A230D"/>
    <w:rsid w:val="000A68D3"/>
    <w:rsid w:val="000A69C5"/>
    <w:rsid w:val="000A6CC9"/>
    <w:rsid w:val="000B063E"/>
    <w:rsid w:val="000B07C7"/>
    <w:rsid w:val="000B0DEF"/>
    <w:rsid w:val="000B159B"/>
    <w:rsid w:val="000B2562"/>
    <w:rsid w:val="000B4119"/>
    <w:rsid w:val="000B6197"/>
    <w:rsid w:val="000B6D35"/>
    <w:rsid w:val="000B6E5A"/>
    <w:rsid w:val="000B7578"/>
    <w:rsid w:val="000C14FF"/>
    <w:rsid w:val="000C19EB"/>
    <w:rsid w:val="000C2B02"/>
    <w:rsid w:val="000C32E8"/>
    <w:rsid w:val="000C33F8"/>
    <w:rsid w:val="000C5637"/>
    <w:rsid w:val="000C58F5"/>
    <w:rsid w:val="000C6408"/>
    <w:rsid w:val="000C7914"/>
    <w:rsid w:val="000C7CE7"/>
    <w:rsid w:val="000D0791"/>
    <w:rsid w:val="000D09BB"/>
    <w:rsid w:val="000D09CB"/>
    <w:rsid w:val="000D1A96"/>
    <w:rsid w:val="000D1B6D"/>
    <w:rsid w:val="000D30B8"/>
    <w:rsid w:val="000D3397"/>
    <w:rsid w:val="000D36B3"/>
    <w:rsid w:val="000D3EA9"/>
    <w:rsid w:val="000D4107"/>
    <w:rsid w:val="000D4CC2"/>
    <w:rsid w:val="000D5509"/>
    <w:rsid w:val="000D623C"/>
    <w:rsid w:val="000E4D98"/>
    <w:rsid w:val="000E5047"/>
    <w:rsid w:val="000E5443"/>
    <w:rsid w:val="000E5784"/>
    <w:rsid w:val="000E61D5"/>
    <w:rsid w:val="000E7BA1"/>
    <w:rsid w:val="000E7CE3"/>
    <w:rsid w:val="000F0296"/>
    <w:rsid w:val="000F2A71"/>
    <w:rsid w:val="000F39AC"/>
    <w:rsid w:val="000F45D8"/>
    <w:rsid w:val="000F52EB"/>
    <w:rsid w:val="000F5887"/>
    <w:rsid w:val="000F5AB4"/>
    <w:rsid w:val="000F6469"/>
    <w:rsid w:val="000F6A6B"/>
    <w:rsid w:val="0010000B"/>
    <w:rsid w:val="0010029F"/>
    <w:rsid w:val="00101B5E"/>
    <w:rsid w:val="00102CD6"/>
    <w:rsid w:val="00103263"/>
    <w:rsid w:val="00105AA8"/>
    <w:rsid w:val="001068B2"/>
    <w:rsid w:val="00107050"/>
    <w:rsid w:val="001105C0"/>
    <w:rsid w:val="001107C0"/>
    <w:rsid w:val="00111AC7"/>
    <w:rsid w:val="00113C2E"/>
    <w:rsid w:val="001147FF"/>
    <w:rsid w:val="00115454"/>
    <w:rsid w:val="00115F1F"/>
    <w:rsid w:val="0011653F"/>
    <w:rsid w:val="00116A8B"/>
    <w:rsid w:val="00116B7B"/>
    <w:rsid w:val="00117178"/>
    <w:rsid w:val="00117615"/>
    <w:rsid w:val="00117F7B"/>
    <w:rsid w:val="001221F3"/>
    <w:rsid w:val="00122A21"/>
    <w:rsid w:val="00122A52"/>
    <w:rsid w:val="001236B1"/>
    <w:rsid w:val="0012380D"/>
    <w:rsid w:val="00123C76"/>
    <w:rsid w:val="00124A00"/>
    <w:rsid w:val="00124B86"/>
    <w:rsid w:val="00127B79"/>
    <w:rsid w:val="00130007"/>
    <w:rsid w:val="001308C5"/>
    <w:rsid w:val="001310B7"/>
    <w:rsid w:val="001310F5"/>
    <w:rsid w:val="00131ACF"/>
    <w:rsid w:val="00131C82"/>
    <w:rsid w:val="00131FE1"/>
    <w:rsid w:val="001320A4"/>
    <w:rsid w:val="001323E1"/>
    <w:rsid w:val="00132E1C"/>
    <w:rsid w:val="00132F87"/>
    <w:rsid w:val="00134123"/>
    <w:rsid w:val="0013689B"/>
    <w:rsid w:val="00140281"/>
    <w:rsid w:val="00140BCE"/>
    <w:rsid w:val="00141169"/>
    <w:rsid w:val="00143A24"/>
    <w:rsid w:val="00144459"/>
    <w:rsid w:val="00145479"/>
    <w:rsid w:val="001454F0"/>
    <w:rsid w:val="00145C8F"/>
    <w:rsid w:val="00146C7F"/>
    <w:rsid w:val="00146E73"/>
    <w:rsid w:val="00150582"/>
    <w:rsid w:val="001510F6"/>
    <w:rsid w:val="00154238"/>
    <w:rsid w:val="00155132"/>
    <w:rsid w:val="001563FE"/>
    <w:rsid w:val="00156B74"/>
    <w:rsid w:val="00156DD7"/>
    <w:rsid w:val="0015701B"/>
    <w:rsid w:val="0015737C"/>
    <w:rsid w:val="00157A60"/>
    <w:rsid w:val="00157AF0"/>
    <w:rsid w:val="0016044A"/>
    <w:rsid w:val="00161ABD"/>
    <w:rsid w:val="00161FAC"/>
    <w:rsid w:val="0016219A"/>
    <w:rsid w:val="00163ED1"/>
    <w:rsid w:val="001649CC"/>
    <w:rsid w:val="001649F8"/>
    <w:rsid w:val="0016581F"/>
    <w:rsid w:val="0016769C"/>
    <w:rsid w:val="00167BD8"/>
    <w:rsid w:val="001702EA"/>
    <w:rsid w:val="0017130C"/>
    <w:rsid w:val="00171FD6"/>
    <w:rsid w:val="001724D0"/>
    <w:rsid w:val="00172A97"/>
    <w:rsid w:val="00172AD7"/>
    <w:rsid w:val="001745BF"/>
    <w:rsid w:val="00174E9E"/>
    <w:rsid w:val="00176414"/>
    <w:rsid w:val="00177785"/>
    <w:rsid w:val="00180577"/>
    <w:rsid w:val="0018191E"/>
    <w:rsid w:val="00182762"/>
    <w:rsid w:val="00182D3D"/>
    <w:rsid w:val="001842D7"/>
    <w:rsid w:val="00184B64"/>
    <w:rsid w:val="00184ED4"/>
    <w:rsid w:val="00185BA5"/>
    <w:rsid w:val="00187230"/>
    <w:rsid w:val="0018772C"/>
    <w:rsid w:val="00190B2F"/>
    <w:rsid w:val="001910A5"/>
    <w:rsid w:val="00192BF5"/>
    <w:rsid w:val="00192F8D"/>
    <w:rsid w:val="00193FFF"/>
    <w:rsid w:val="00194268"/>
    <w:rsid w:val="00194B9F"/>
    <w:rsid w:val="001955D9"/>
    <w:rsid w:val="00195E1B"/>
    <w:rsid w:val="0019635D"/>
    <w:rsid w:val="00196AC1"/>
    <w:rsid w:val="00196AD0"/>
    <w:rsid w:val="00197D16"/>
    <w:rsid w:val="001A0C3B"/>
    <w:rsid w:val="001A0C3D"/>
    <w:rsid w:val="001A2782"/>
    <w:rsid w:val="001A2A6A"/>
    <w:rsid w:val="001A3D3D"/>
    <w:rsid w:val="001A42B4"/>
    <w:rsid w:val="001A444A"/>
    <w:rsid w:val="001A6E35"/>
    <w:rsid w:val="001A72F5"/>
    <w:rsid w:val="001A7A21"/>
    <w:rsid w:val="001B0C5F"/>
    <w:rsid w:val="001B1103"/>
    <w:rsid w:val="001B195D"/>
    <w:rsid w:val="001B1BF8"/>
    <w:rsid w:val="001B1F8B"/>
    <w:rsid w:val="001B2B60"/>
    <w:rsid w:val="001B3E8C"/>
    <w:rsid w:val="001B58A0"/>
    <w:rsid w:val="001B7610"/>
    <w:rsid w:val="001C006C"/>
    <w:rsid w:val="001C01B9"/>
    <w:rsid w:val="001C070A"/>
    <w:rsid w:val="001C0F88"/>
    <w:rsid w:val="001C32F9"/>
    <w:rsid w:val="001C40C8"/>
    <w:rsid w:val="001C492F"/>
    <w:rsid w:val="001C532D"/>
    <w:rsid w:val="001C67A0"/>
    <w:rsid w:val="001D0505"/>
    <w:rsid w:val="001D1892"/>
    <w:rsid w:val="001D23E4"/>
    <w:rsid w:val="001D459E"/>
    <w:rsid w:val="001D49E0"/>
    <w:rsid w:val="001D4DAD"/>
    <w:rsid w:val="001D548D"/>
    <w:rsid w:val="001D5CB2"/>
    <w:rsid w:val="001D6C1C"/>
    <w:rsid w:val="001E01FC"/>
    <w:rsid w:val="001E0AE5"/>
    <w:rsid w:val="001E0E3A"/>
    <w:rsid w:val="001E10EB"/>
    <w:rsid w:val="001E3FED"/>
    <w:rsid w:val="001E4FB7"/>
    <w:rsid w:val="001E5541"/>
    <w:rsid w:val="001F0060"/>
    <w:rsid w:val="001F049C"/>
    <w:rsid w:val="001F04B1"/>
    <w:rsid w:val="001F0C11"/>
    <w:rsid w:val="001F2D19"/>
    <w:rsid w:val="001F4E45"/>
    <w:rsid w:val="001F6337"/>
    <w:rsid w:val="001F659F"/>
    <w:rsid w:val="002004E9"/>
    <w:rsid w:val="0020151C"/>
    <w:rsid w:val="0020163C"/>
    <w:rsid w:val="00201E68"/>
    <w:rsid w:val="00202C2F"/>
    <w:rsid w:val="002040EC"/>
    <w:rsid w:val="00204E09"/>
    <w:rsid w:val="00205AFB"/>
    <w:rsid w:val="0020787D"/>
    <w:rsid w:val="00211050"/>
    <w:rsid w:val="00211ABE"/>
    <w:rsid w:val="00212AC0"/>
    <w:rsid w:val="00213BFF"/>
    <w:rsid w:val="0021757F"/>
    <w:rsid w:val="0021762A"/>
    <w:rsid w:val="002209BC"/>
    <w:rsid w:val="00220A8D"/>
    <w:rsid w:val="0022277B"/>
    <w:rsid w:val="00222927"/>
    <w:rsid w:val="00223C05"/>
    <w:rsid w:val="00223F9A"/>
    <w:rsid w:val="002258C1"/>
    <w:rsid w:val="0022680B"/>
    <w:rsid w:val="002277D1"/>
    <w:rsid w:val="00235906"/>
    <w:rsid w:val="00235E08"/>
    <w:rsid w:val="0023649C"/>
    <w:rsid w:val="00236B80"/>
    <w:rsid w:val="002375C5"/>
    <w:rsid w:val="00237A7E"/>
    <w:rsid w:val="00237B2C"/>
    <w:rsid w:val="0024217B"/>
    <w:rsid w:val="00242A10"/>
    <w:rsid w:val="00243018"/>
    <w:rsid w:val="00243DBE"/>
    <w:rsid w:val="002446AD"/>
    <w:rsid w:val="00244729"/>
    <w:rsid w:val="00246B50"/>
    <w:rsid w:val="00250918"/>
    <w:rsid w:val="00250ADC"/>
    <w:rsid w:val="0025170B"/>
    <w:rsid w:val="002524F6"/>
    <w:rsid w:val="00252EA7"/>
    <w:rsid w:val="00253C4F"/>
    <w:rsid w:val="00253D5C"/>
    <w:rsid w:val="00254616"/>
    <w:rsid w:val="002549C9"/>
    <w:rsid w:val="0025576E"/>
    <w:rsid w:val="0025783C"/>
    <w:rsid w:val="002608BF"/>
    <w:rsid w:val="0026259C"/>
    <w:rsid w:val="00262A21"/>
    <w:rsid w:val="00263CFB"/>
    <w:rsid w:val="00265BF6"/>
    <w:rsid w:val="00267168"/>
    <w:rsid w:val="00267EF9"/>
    <w:rsid w:val="0027167F"/>
    <w:rsid w:val="0027248F"/>
    <w:rsid w:val="002729F6"/>
    <w:rsid w:val="0027412A"/>
    <w:rsid w:val="00275502"/>
    <w:rsid w:val="0027564A"/>
    <w:rsid w:val="00275F06"/>
    <w:rsid w:val="00276A36"/>
    <w:rsid w:val="0027720F"/>
    <w:rsid w:val="0028019F"/>
    <w:rsid w:val="0028056F"/>
    <w:rsid w:val="00280809"/>
    <w:rsid w:val="00280C9F"/>
    <w:rsid w:val="00280E59"/>
    <w:rsid w:val="00281399"/>
    <w:rsid w:val="00281EDD"/>
    <w:rsid w:val="0028249C"/>
    <w:rsid w:val="00283013"/>
    <w:rsid w:val="002859E3"/>
    <w:rsid w:val="002866E7"/>
    <w:rsid w:val="002923DA"/>
    <w:rsid w:val="002932BA"/>
    <w:rsid w:val="00293A47"/>
    <w:rsid w:val="00294030"/>
    <w:rsid w:val="002940EB"/>
    <w:rsid w:val="00294995"/>
    <w:rsid w:val="00295190"/>
    <w:rsid w:val="002954A4"/>
    <w:rsid w:val="002A05FE"/>
    <w:rsid w:val="002A0611"/>
    <w:rsid w:val="002A1EE7"/>
    <w:rsid w:val="002A39D0"/>
    <w:rsid w:val="002A49F2"/>
    <w:rsid w:val="002A552F"/>
    <w:rsid w:val="002A5B4A"/>
    <w:rsid w:val="002A5D4C"/>
    <w:rsid w:val="002A778F"/>
    <w:rsid w:val="002A7A23"/>
    <w:rsid w:val="002B2710"/>
    <w:rsid w:val="002B2965"/>
    <w:rsid w:val="002B3C95"/>
    <w:rsid w:val="002B3D11"/>
    <w:rsid w:val="002B57CF"/>
    <w:rsid w:val="002B6EF5"/>
    <w:rsid w:val="002C036F"/>
    <w:rsid w:val="002C049E"/>
    <w:rsid w:val="002C390F"/>
    <w:rsid w:val="002C3F82"/>
    <w:rsid w:val="002C57ED"/>
    <w:rsid w:val="002C672C"/>
    <w:rsid w:val="002C6A43"/>
    <w:rsid w:val="002C6A7B"/>
    <w:rsid w:val="002C7A7D"/>
    <w:rsid w:val="002D0231"/>
    <w:rsid w:val="002D06F8"/>
    <w:rsid w:val="002D1440"/>
    <w:rsid w:val="002D1BE1"/>
    <w:rsid w:val="002D22D3"/>
    <w:rsid w:val="002D3001"/>
    <w:rsid w:val="002D423C"/>
    <w:rsid w:val="002D445B"/>
    <w:rsid w:val="002D44EF"/>
    <w:rsid w:val="002D4E03"/>
    <w:rsid w:val="002D50A9"/>
    <w:rsid w:val="002D7128"/>
    <w:rsid w:val="002D7299"/>
    <w:rsid w:val="002D7C37"/>
    <w:rsid w:val="002E036F"/>
    <w:rsid w:val="002E0C93"/>
    <w:rsid w:val="002E0CD0"/>
    <w:rsid w:val="002E2436"/>
    <w:rsid w:val="002E2899"/>
    <w:rsid w:val="002E64FC"/>
    <w:rsid w:val="002F0C12"/>
    <w:rsid w:val="002F22B7"/>
    <w:rsid w:val="002F2BB2"/>
    <w:rsid w:val="002F343C"/>
    <w:rsid w:val="002F43A8"/>
    <w:rsid w:val="002F4BEF"/>
    <w:rsid w:val="002F5672"/>
    <w:rsid w:val="002F5E48"/>
    <w:rsid w:val="002F62CF"/>
    <w:rsid w:val="002F7CF5"/>
    <w:rsid w:val="00300058"/>
    <w:rsid w:val="00301172"/>
    <w:rsid w:val="00302110"/>
    <w:rsid w:val="00303A40"/>
    <w:rsid w:val="00303D0B"/>
    <w:rsid w:val="00303F1F"/>
    <w:rsid w:val="00304AC9"/>
    <w:rsid w:val="00305C0F"/>
    <w:rsid w:val="00305E39"/>
    <w:rsid w:val="003062F0"/>
    <w:rsid w:val="003074E9"/>
    <w:rsid w:val="00310E05"/>
    <w:rsid w:val="00310F7E"/>
    <w:rsid w:val="00312496"/>
    <w:rsid w:val="00314D84"/>
    <w:rsid w:val="00314EBD"/>
    <w:rsid w:val="003170B3"/>
    <w:rsid w:val="00320FE1"/>
    <w:rsid w:val="003220A6"/>
    <w:rsid w:val="00323AC8"/>
    <w:rsid w:val="00323B2A"/>
    <w:rsid w:val="00324C9D"/>
    <w:rsid w:val="00324D3B"/>
    <w:rsid w:val="003257A8"/>
    <w:rsid w:val="0032644C"/>
    <w:rsid w:val="00326797"/>
    <w:rsid w:val="0032759A"/>
    <w:rsid w:val="00327C71"/>
    <w:rsid w:val="0033099F"/>
    <w:rsid w:val="00330ACA"/>
    <w:rsid w:val="00330F89"/>
    <w:rsid w:val="00331C85"/>
    <w:rsid w:val="00331FD0"/>
    <w:rsid w:val="0033227F"/>
    <w:rsid w:val="00332839"/>
    <w:rsid w:val="00332D74"/>
    <w:rsid w:val="0033371F"/>
    <w:rsid w:val="00333D69"/>
    <w:rsid w:val="00333F55"/>
    <w:rsid w:val="00335125"/>
    <w:rsid w:val="00335F34"/>
    <w:rsid w:val="003419CE"/>
    <w:rsid w:val="00341E22"/>
    <w:rsid w:val="003422D2"/>
    <w:rsid w:val="00342610"/>
    <w:rsid w:val="003445E6"/>
    <w:rsid w:val="0034557A"/>
    <w:rsid w:val="0034630C"/>
    <w:rsid w:val="0034765B"/>
    <w:rsid w:val="003479F8"/>
    <w:rsid w:val="0035014F"/>
    <w:rsid w:val="003503FC"/>
    <w:rsid w:val="00352BB7"/>
    <w:rsid w:val="00353124"/>
    <w:rsid w:val="003535EF"/>
    <w:rsid w:val="00353C1B"/>
    <w:rsid w:val="00354421"/>
    <w:rsid w:val="003546A7"/>
    <w:rsid w:val="0035527B"/>
    <w:rsid w:val="00355D9A"/>
    <w:rsid w:val="00355E87"/>
    <w:rsid w:val="00356263"/>
    <w:rsid w:val="003567EF"/>
    <w:rsid w:val="003574C0"/>
    <w:rsid w:val="00357F35"/>
    <w:rsid w:val="003604E9"/>
    <w:rsid w:val="00360E10"/>
    <w:rsid w:val="003610C3"/>
    <w:rsid w:val="00361645"/>
    <w:rsid w:val="00361E4D"/>
    <w:rsid w:val="00361F7D"/>
    <w:rsid w:val="00362115"/>
    <w:rsid w:val="00362DF3"/>
    <w:rsid w:val="0036320B"/>
    <w:rsid w:val="00363419"/>
    <w:rsid w:val="0036367D"/>
    <w:rsid w:val="00364570"/>
    <w:rsid w:val="003645C2"/>
    <w:rsid w:val="00365D55"/>
    <w:rsid w:val="0036626A"/>
    <w:rsid w:val="00366723"/>
    <w:rsid w:val="00366803"/>
    <w:rsid w:val="00367470"/>
    <w:rsid w:val="003676C4"/>
    <w:rsid w:val="00367937"/>
    <w:rsid w:val="00370D29"/>
    <w:rsid w:val="00371303"/>
    <w:rsid w:val="00373B89"/>
    <w:rsid w:val="00373C02"/>
    <w:rsid w:val="00375AE6"/>
    <w:rsid w:val="00375D2C"/>
    <w:rsid w:val="0037643C"/>
    <w:rsid w:val="00380D60"/>
    <w:rsid w:val="00382B3F"/>
    <w:rsid w:val="00384512"/>
    <w:rsid w:val="00384929"/>
    <w:rsid w:val="00384E38"/>
    <w:rsid w:val="00385955"/>
    <w:rsid w:val="00385ED7"/>
    <w:rsid w:val="00386C0A"/>
    <w:rsid w:val="00386F83"/>
    <w:rsid w:val="003876A4"/>
    <w:rsid w:val="003876D5"/>
    <w:rsid w:val="00390626"/>
    <w:rsid w:val="0039188C"/>
    <w:rsid w:val="00391FD0"/>
    <w:rsid w:val="0039210F"/>
    <w:rsid w:val="00392854"/>
    <w:rsid w:val="00392A41"/>
    <w:rsid w:val="003930C5"/>
    <w:rsid w:val="003931BA"/>
    <w:rsid w:val="00393BF0"/>
    <w:rsid w:val="00396562"/>
    <w:rsid w:val="00396733"/>
    <w:rsid w:val="003970A7"/>
    <w:rsid w:val="00397A6C"/>
    <w:rsid w:val="003A116A"/>
    <w:rsid w:val="003A1BD9"/>
    <w:rsid w:val="003A2A53"/>
    <w:rsid w:val="003A3177"/>
    <w:rsid w:val="003A46DF"/>
    <w:rsid w:val="003A51D1"/>
    <w:rsid w:val="003A5CB2"/>
    <w:rsid w:val="003A69C5"/>
    <w:rsid w:val="003A7876"/>
    <w:rsid w:val="003B21DF"/>
    <w:rsid w:val="003B2DE3"/>
    <w:rsid w:val="003B44D0"/>
    <w:rsid w:val="003B55E8"/>
    <w:rsid w:val="003B564A"/>
    <w:rsid w:val="003B5A89"/>
    <w:rsid w:val="003B5F1B"/>
    <w:rsid w:val="003B5FED"/>
    <w:rsid w:val="003B64AF"/>
    <w:rsid w:val="003C2520"/>
    <w:rsid w:val="003C30AB"/>
    <w:rsid w:val="003C33AA"/>
    <w:rsid w:val="003C3481"/>
    <w:rsid w:val="003C37EA"/>
    <w:rsid w:val="003C4248"/>
    <w:rsid w:val="003C4F8E"/>
    <w:rsid w:val="003C50B1"/>
    <w:rsid w:val="003C5511"/>
    <w:rsid w:val="003C5E6C"/>
    <w:rsid w:val="003C6436"/>
    <w:rsid w:val="003C656A"/>
    <w:rsid w:val="003C68CC"/>
    <w:rsid w:val="003C7211"/>
    <w:rsid w:val="003C7CA4"/>
    <w:rsid w:val="003D1085"/>
    <w:rsid w:val="003D1308"/>
    <w:rsid w:val="003D13B8"/>
    <w:rsid w:val="003D1FAF"/>
    <w:rsid w:val="003D27B4"/>
    <w:rsid w:val="003D2DA7"/>
    <w:rsid w:val="003D35F2"/>
    <w:rsid w:val="003D3D1B"/>
    <w:rsid w:val="003D4A5B"/>
    <w:rsid w:val="003D4BF1"/>
    <w:rsid w:val="003D6551"/>
    <w:rsid w:val="003D7EB5"/>
    <w:rsid w:val="003E0102"/>
    <w:rsid w:val="003E0756"/>
    <w:rsid w:val="003E0DFA"/>
    <w:rsid w:val="003E10CD"/>
    <w:rsid w:val="003E2E04"/>
    <w:rsid w:val="003E3FBD"/>
    <w:rsid w:val="003E40C4"/>
    <w:rsid w:val="003E5186"/>
    <w:rsid w:val="003E5943"/>
    <w:rsid w:val="003E6D3C"/>
    <w:rsid w:val="003E76F4"/>
    <w:rsid w:val="003E7D75"/>
    <w:rsid w:val="003F1177"/>
    <w:rsid w:val="003F122B"/>
    <w:rsid w:val="003F240C"/>
    <w:rsid w:val="003F2523"/>
    <w:rsid w:val="003F404E"/>
    <w:rsid w:val="003F4860"/>
    <w:rsid w:val="003F58A7"/>
    <w:rsid w:val="003F619F"/>
    <w:rsid w:val="003F61BF"/>
    <w:rsid w:val="003F68F0"/>
    <w:rsid w:val="00400852"/>
    <w:rsid w:val="00401010"/>
    <w:rsid w:val="00401299"/>
    <w:rsid w:val="00403531"/>
    <w:rsid w:val="00404096"/>
    <w:rsid w:val="00406F2A"/>
    <w:rsid w:val="00407AFE"/>
    <w:rsid w:val="00407D56"/>
    <w:rsid w:val="00410B85"/>
    <w:rsid w:val="00412415"/>
    <w:rsid w:val="0041332A"/>
    <w:rsid w:val="004142BB"/>
    <w:rsid w:val="00414AC2"/>
    <w:rsid w:val="004154B8"/>
    <w:rsid w:val="00416F2C"/>
    <w:rsid w:val="0041730A"/>
    <w:rsid w:val="00423C8F"/>
    <w:rsid w:val="004250E1"/>
    <w:rsid w:val="0042518D"/>
    <w:rsid w:val="00426201"/>
    <w:rsid w:val="00426809"/>
    <w:rsid w:val="0042776D"/>
    <w:rsid w:val="004311B8"/>
    <w:rsid w:val="00433F67"/>
    <w:rsid w:val="0043416F"/>
    <w:rsid w:val="004352A5"/>
    <w:rsid w:val="004354EA"/>
    <w:rsid w:val="00435928"/>
    <w:rsid w:val="00436403"/>
    <w:rsid w:val="0043735A"/>
    <w:rsid w:val="004375A7"/>
    <w:rsid w:val="00440008"/>
    <w:rsid w:val="00440262"/>
    <w:rsid w:val="004404A7"/>
    <w:rsid w:val="00442EB1"/>
    <w:rsid w:val="004437FD"/>
    <w:rsid w:val="0044416C"/>
    <w:rsid w:val="00446FF8"/>
    <w:rsid w:val="00450868"/>
    <w:rsid w:val="004517A3"/>
    <w:rsid w:val="00451C25"/>
    <w:rsid w:val="0045257E"/>
    <w:rsid w:val="00452ABF"/>
    <w:rsid w:val="004533BE"/>
    <w:rsid w:val="00453D2B"/>
    <w:rsid w:val="00454437"/>
    <w:rsid w:val="00454544"/>
    <w:rsid w:val="00455D76"/>
    <w:rsid w:val="00457A71"/>
    <w:rsid w:val="00457E38"/>
    <w:rsid w:val="00461052"/>
    <w:rsid w:val="0046195B"/>
    <w:rsid w:val="00461DEE"/>
    <w:rsid w:val="004625FE"/>
    <w:rsid w:val="00462A53"/>
    <w:rsid w:val="00465E92"/>
    <w:rsid w:val="00466FD2"/>
    <w:rsid w:val="00467737"/>
    <w:rsid w:val="00467CCD"/>
    <w:rsid w:val="00470A09"/>
    <w:rsid w:val="00471402"/>
    <w:rsid w:val="004718EF"/>
    <w:rsid w:val="004746A5"/>
    <w:rsid w:val="00474A0A"/>
    <w:rsid w:val="00475AB7"/>
    <w:rsid w:val="00476C42"/>
    <w:rsid w:val="00476C86"/>
    <w:rsid w:val="0048279A"/>
    <w:rsid w:val="0048298E"/>
    <w:rsid w:val="00483D6C"/>
    <w:rsid w:val="00484A27"/>
    <w:rsid w:val="00484E11"/>
    <w:rsid w:val="0048554D"/>
    <w:rsid w:val="004863B9"/>
    <w:rsid w:val="00486B0D"/>
    <w:rsid w:val="00490C82"/>
    <w:rsid w:val="00491941"/>
    <w:rsid w:val="00491B14"/>
    <w:rsid w:val="004920E9"/>
    <w:rsid w:val="004938B4"/>
    <w:rsid w:val="00494083"/>
    <w:rsid w:val="004963C4"/>
    <w:rsid w:val="004968AE"/>
    <w:rsid w:val="004A030A"/>
    <w:rsid w:val="004A0701"/>
    <w:rsid w:val="004A16CD"/>
    <w:rsid w:val="004A1974"/>
    <w:rsid w:val="004A20A5"/>
    <w:rsid w:val="004A220B"/>
    <w:rsid w:val="004A23A2"/>
    <w:rsid w:val="004A24E6"/>
    <w:rsid w:val="004A26B3"/>
    <w:rsid w:val="004A4942"/>
    <w:rsid w:val="004A4A90"/>
    <w:rsid w:val="004A4B2F"/>
    <w:rsid w:val="004A5B4E"/>
    <w:rsid w:val="004A6DCD"/>
    <w:rsid w:val="004A743F"/>
    <w:rsid w:val="004B1276"/>
    <w:rsid w:val="004B349D"/>
    <w:rsid w:val="004B3605"/>
    <w:rsid w:val="004B3A49"/>
    <w:rsid w:val="004B419F"/>
    <w:rsid w:val="004B4B48"/>
    <w:rsid w:val="004B6FE0"/>
    <w:rsid w:val="004B7BCC"/>
    <w:rsid w:val="004B7D30"/>
    <w:rsid w:val="004C22DC"/>
    <w:rsid w:val="004C5907"/>
    <w:rsid w:val="004C644F"/>
    <w:rsid w:val="004C7815"/>
    <w:rsid w:val="004C7AB1"/>
    <w:rsid w:val="004C7AD2"/>
    <w:rsid w:val="004D04DF"/>
    <w:rsid w:val="004D1A0F"/>
    <w:rsid w:val="004D3829"/>
    <w:rsid w:val="004D3ACB"/>
    <w:rsid w:val="004D5B62"/>
    <w:rsid w:val="004D657A"/>
    <w:rsid w:val="004E06A7"/>
    <w:rsid w:val="004E1A88"/>
    <w:rsid w:val="004E1B15"/>
    <w:rsid w:val="004E1F4D"/>
    <w:rsid w:val="004E2E52"/>
    <w:rsid w:val="004E30A8"/>
    <w:rsid w:val="004E3184"/>
    <w:rsid w:val="004E3B27"/>
    <w:rsid w:val="004E5CB2"/>
    <w:rsid w:val="004E6C93"/>
    <w:rsid w:val="004E72C1"/>
    <w:rsid w:val="004E7DCA"/>
    <w:rsid w:val="004F30C3"/>
    <w:rsid w:val="004F3469"/>
    <w:rsid w:val="004F3E74"/>
    <w:rsid w:val="004F6AE2"/>
    <w:rsid w:val="004F7873"/>
    <w:rsid w:val="00500BEE"/>
    <w:rsid w:val="005012D6"/>
    <w:rsid w:val="00501396"/>
    <w:rsid w:val="0050158D"/>
    <w:rsid w:val="005018E2"/>
    <w:rsid w:val="00505019"/>
    <w:rsid w:val="005067BF"/>
    <w:rsid w:val="00506DA2"/>
    <w:rsid w:val="005106CE"/>
    <w:rsid w:val="005109BA"/>
    <w:rsid w:val="005113A0"/>
    <w:rsid w:val="00512307"/>
    <w:rsid w:val="00512323"/>
    <w:rsid w:val="00512EB3"/>
    <w:rsid w:val="005130A6"/>
    <w:rsid w:val="00513506"/>
    <w:rsid w:val="00513C05"/>
    <w:rsid w:val="00513C40"/>
    <w:rsid w:val="00513CAF"/>
    <w:rsid w:val="00515595"/>
    <w:rsid w:val="005168CB"/>
    <w:rsid w:val="00517571"/>
    <w:rsid w:val="005220E5"/>
    <w:rsid w:val="00522523"/>
    <w:rsid w:val="005256FF"/>
    <w:rsid w:val="00527059"/>
    <w:rsid w:val="00530F46"/>
    <w:rsid w:val="005321A8"/>
    <w:rsid w:val="005337D4"/>
    <w:rsid w:val="005339F9"/>
    <w:rsid w:val="00536427"/>
    <w:rsid w:val="00536EB1"/>
    <w:rsid w:val="00537A08"/>
    <w:rsid w:val="00540558"/>
    <w:rsid w:val="0054143D"/>
    <w:rsid w:val="0054171B"/>
    <w:rsid w:val="00542344"/>
    <w:rsid w:val="00544066"/>
    <w:rsid w:val="00544E8C"/>
    <w:rsid w:val="00545B20"/>
    <w:rsid w:val="00545D48"/>
    <w:rsid w:val="00545E6C"/>
    <w:rsid w:val="005473BE"/>
    <w:rsid w:val="0055136E"/>
    <w:rsid w:val="005513C8"/>
    <w:rsid w:val="00552E75"/>
    <w:rsid w:val="005534CE"/>
    <w:rsid w:val="005553A8"/>
    <w:rsid w:val="00555A01"/>
    <w:rsid w:val="0055606B"/>
    <w:rsid w:val="00561674"/>
    <w:rsid w:val="00562E9B"/>
    <w:rsid w:val="00563F2F"/>
    <w:rsid w:val="00563F7C"/>
    <w:rsid w:val="00564BE9"/>
    <w:rsid w:val="005652E7"/>
    <w:rsid w:val="005670F1"/>
    <w:rsid w:val="00571625"/>
    <w:rsid w:val="005720B5"/>
    <w:rsid w:val="005722B3"/>
    <w:rsid w:val="0057591A"/>
    <w:rsid w:val="00576D60"/>
    <w:rsid w:val="00576D91"/>
    <w:rsid w:val="00577844"/>
    <w:rsid w:val="00580A69"/>
    <w:rsid w:val="00580F12"/>
    <w:rsid w:val="0058101C"/>
    <w:rsid w:val="00581FAB"/>
    <w:rsid w:val="005827D5"/>
    <w:rsid w:val="00582CC6"/>
    <w:rsid w:val="0058337D"/>
    <w:rsid w:val="0058342B"/>
    <w:rsid w:val="00584E68"/>
    <w:rsid w:val="00585A19"/>
    <w:rsid w:val="00587456"/>
    <w:rsid w:val="00587E89"/>
    <w:rsid w:val="00590F14"/>
    <w:rsid w:val="00591044"/>
    <w:rsid w:val="00591299"/>
    <w:rsid w:val="0059181A"/>
    <w:rsid w:val="005936AC"/>
    <w:rsid w:val="00594630"/>
    <w:rsid w:val="00594A1E"/>
    <w:rsid w:val="005956C9"/>
    <w:rsid w:val="00596E87"/>
    <w:rsid w:val="005974D3"/>
    <w:rsid w:val="00597521"/>
    <w:rsid w:val="00597D97"/>
    <w:rsid w:val="005A0DB3"/>
    <w:rsid w:val="005A105F"/>
    <w:rsid w:val="005A1BD2"/>
    <w:rsid w:val="005A329C"/>
    <w:rsid w:val="005A3D92"/>
    <w:rsid w:val="005A4053"/>
    <w:rsid w:val="005A62F3"/>
    <w:rsid w:val="005A6898"/>
    <w:rsid w:val="005A7A3A"/>
    <w:rsid w:val="005B2731"/>
    <w:rsid w:val="005B4303"/>
    <w:rsid w:val="005B4F8C"/>
    <w:rsid w:val="005B57DF"/>
    <w:rsid w:val="005B70A6"/>
    <w:rsid w:val="005B7459"/>
    <w:rsid w:val="005C0681"/>
    <w:rsid w:val="005C099F"/>
    <w:rsid w:val="005C0A25"/>
    <w:rsid w:val="005C44F2"/>
    <w:rsid w:val="005C5052"/>
    <w:rsid w:val="005C5C3F"/>
    <w:rsid w:val="005C6426"/>
    <w:rsid w:val="005C7574"/>
    <w:rsid w:val="005D0479"/>
    <w:rsid w:val="005D1231"/>
    <w:rsid w:val="005D1F32"/>
    <w:rsid w:val="005D3681"/>
    <w:rsid w:val="005D4441"/>
    <w:rsid w:val="005D4595"/>
    <w:rsid w:val="005D5263"/>
    <w:rsid w:val="005D595E"/>
    <w:rsid w:val="005D5F1A"/>
    <w:rsid w:val="005D5F7C"/>
    <w:rsid w:val="005D779B"/>
    <w:rsid w:val="005D7A6E"/>
    <w:rsid w:val="005E0FFC"/>
    <w:rsid w:val="005E3BA5"/>
    <w:rsid w:val="005E409C"/>
    <w:rsid w:val="005E4C55"/>
    <w:rsid w:val="005E4F23"/>
    <w:rsid w:val="005E59E9"/>
    <w:rsid w:val="005E5CC2"/>
    <w:rsid w:val="005E5D08"/>
    <w:rsid w:val="005E6078"/>
    <w:rsid w:val="005E627F"/>
    <w:rsid w:val="005F0306"/>
    <w:rsid w:val="005F301E"/>
    <w:rsid w:val="005F3A6E"/>
    <w:rsid w:val="005F521D"/>
    <w:rsid w:val="005F54F1"/>
    <w:rsid w:val="0060091C"/>
    <w:rsid w:val="00600A85"/>
    <w:rsid w:val="006045A7"/>
    <w:rsid w:val="0060512B"/>
    <w:rsid w:val="006063D0"/>
    <w:rsid w:val="00610D48"/>
    <w:rsid w:val="0061551A"/>
    <w:rsid w:val="006156FD"/>
    <w:rsid w:val="006164C1"/>
    <w:rsid w:val="0061653A"/>
    <w:rsid w:val="00616D3A"/>
    <w:rsid w:val="006174CB"/>
    <w:rsid w:val="00617EF7"/>
    <w:rsid w:val="00620F64"/>
    <w:rsid w:val="00622AFD"/>
    <w:rsid w:val="006237EE"/>
    <w:rsid w:val="0062394F"/>
    <w:rsid w:val="00623EBC"/>
    <w:rsid w:val="00625106"/>
    <w:rsid w:val="0062543E"/>
    <w:rsid w:val="00625A66"/>
    <w:rsid w:val="00625CA9"/>
    <w:rsid w:val="00625F61"/>
    <w:rsid w:val="00627561"/>
    <w:rsid w:val="006307B9"/>
    <w:rsid w:val="00630FCD"/>
    <w:rsid w:val="006312E9"/>
    <w:rsid w:val="006348CD"/>
    <w:rsid w:val="00635E14"/>
    <w:rsid w:val="006364CB"/>
    <w:rsid w:val="00636F20"/>
    <w:rsid w:val="006371C2"/>
    <w:rsid w:val="006375AF"/>
    <w:rsid w:val="006416A7"/>
    <w:rsid w:val="00642736"/>
    <w:rsid w:val="006431BA"/>
    <w:rsid w:val="00643990"/>
    <w:rsid w:val="00643EB5"/>
    <w:rsid w:val="006442C4"/>
    <w:rsid w:val="0064435F"/>
    <w:rsid w:val="00645230"/>
    <w:rsid w:val="00645376"/>
    <w:rsid w:val="006464DC"/>
    <w:rsid w:val="00650274"/>
    <w:rsid w:val="0065140B"/>
    <w:rsid w:val="006533AB"/>
    <w:rsid w:val="00654E94"/>
    <w:rsid w:val="00655AD1"/>
    <w:rsid w:val="00655F6F"/>
    <w:rsid w:val="00655F74"/>
    <w:rsid w:val="00656A73"/>
    <w:rsid w:val="0066110A"/>
    <w:rsid w:val="00661917"/>
    <w:rsid w:val="00664071"/>
    <w:rsid w:val="00664105"/>
    <w:rsid w:val="00664700"/>
    <w:rsid w:val="00671FD1"/>
    <w:rsid w:val="006746C0"/>
    <w:rsid w:val="006748C9"/>
    <w:rsid w:val="006773D9"/>
    <w:rsid w:val="006776A6"/>
    <w:rsid w:val="006803FC"/>
    <w:rsid w:val="0068097F"/>
    <w:rsid w:val="00680F9B"/>
    <w:rsid w:val="00683213"/>
    <w:rsid w:val="006837CC"/>
    <w:rsid w:val="00684695"/>
    <w:rsid w:val="00684BB5"/>
    <w:rsid w:val="006850E5"/>
    <w:rsid w:val="0068711A"/>
    <w:rsid w:val="0068771B"/>
    <w:rsid w:val="00687C6D"/>
    <w:rsid w:val="00692B62"/>
    <w:rsid w:val="00694539"/>
    <w:rsid w:val="006957E7"/>
    <w:rsid w:val="00695891"/>
    <w:rsid w:val="006969D7"/>
    <w:rsid w:val="006A05CA"/>
    <w:rsid w:val="006A0F3B"/>
    <w:rsid w:val="006A22E4"/>
    <w:rsid w:val="006A3A9E"/>
    <w:rsid w:val="006A4936"/>
    <w:rsid w:val="006A6531"/>
    <w:rsid w:val="006B07E9"/>
    <w:rsid w:val="006B2046"/>
    <w:rsid w:val="006B20CA"/>
    <w:rsid w:val="006B230B"/>
    <w:rsid w:val="006B35B2"/>
    <w:rsid w:val="006B3C1F"/>
    <w:rsid w:val="006B40BA"/>
    <w:rsid w:val="006B4A73"/>
    <w:rsid w:val="006B59B1"/>
    <w:rsid w:val="006B5FBD"/>
    <w:rsid w:val="006B6EF8"/>
    <w:rsid w:val="006B7355"/>
    <w:rsid w:val="006B7A34"/>
    <w:rsid w:val="006C02E5"/>
    <w:rsid w:val="006C0A3A"/>
    <w:rsid w:val="006C14D8"/>
    <w:rsid w:val="006C37CB"/>
    <w:rsid w:val="006C64D5"/>
    <w:rsid w:val="006C6FD4"/>
    <w:rsid w:val="006D34BD"/>
    <w:rsid w:val="006D3816"/>
    <w:rsid w:val="006D38F2"/>
    <w:rsid w:val="006D4BCC"/>
    <w:rsid w:val="006D62CC"/>
    <w:rsid w:val="006D7EB7"/>
    <w:rsid w:val="006E05A6"/>
    <w:rsid w:val="006E099B"/>
    <w:rsid w:val="006E15EF"/>
    <w:rsid w:val="006E26C5"/>
    <w:rsid w:val="006E2B98"/>
    <w:rsid w:val="006E36E0"/>
    <w:rsid w:val="006E3A4D"/>
    <w:rsid w:val="006E466A"/>
    <w:rsid w:val="006E5667"/>
    <w:rsid w:val="006E74E0"/>
    <w:rsid w:val="006E759D"/>
    <w:rsid w:val="006E7DEA"/>
    <w:rsid w:val="006F0410"/>
    <w:rsid w:val="006F060D"/>
    <w:rsid w:val="006F11E6"/>
    <w:rsid w:val="006F14AE"/>
    <w:rsid w:val="006F273D"/>
    <w:rsid w:val="006F2C0A"/>
    <w:rsid w:val="006F31F9"/>
    <w:rsid w:val="006F3711"/>
    <w:rsid w:val="006F38B6"/>
    <w:rsid w:val="006F3B15"/>
    <w:rsid w:val="006F3CC3"/>
    <w:rsid w:val="006F4535"/>
    <w:rsid w:val="006F4DD6"/>
    <w:rsid w:val="006F537A"/>
    <w:rsid w:val="006F773B"/>
    <w:rsid w:val="00702587"/>
    <w:rsid w:val="00702A00"/>
    <w:rsid w:val="00702AAB"/>
    <w:rsid w:val="00702ED1"/>
    <w:rsid w:val="00704E8C"/>
    <w:rsid w:val="007058EB"/>
    <w:rsid w:val="00705E61"/>
    <w:rsid w:val="00706183"/>
    <w:rsid w:val="007071C4"/>
    <w:rsid w:val="00707736"/>
    <w:rsid w:val="0070790D"/>
    <w:rsid w:val="00707CFB"/>
    <w:rsid w:val="00710B87"/>
    <w:rsid w:val="007136E0"/>
    <w:rsid w:val="00714189"/>
    <w:rsid w:val="007151AC"/>
    <w:rsid w:val="00716936"/>
    <w:rsid w:val="007175C9"/>
    <w:rsid w:val="007204F5"/>
    <w:rsid w:val="007210CC"/>
    <w:rsid w:val="00721ED6"/>
    <w:rsid w:val="00721F3B"/>
    <w:rsid w:val="00722940"/>
    <w:rsid w:val="00723333"/>
    <w:rsid w:val="00723432"/>
    <w:rsid w:val="00723719"/>
    <w:rsid w:val="00725EA3"/>
    <w:rsid w:val="00730666"/>
    <w:rsid w:val="0073091C"/>
    <w:rsid w:val="00731736"/>
    <w:rsid w:val="00731C37"/>
    <w:rsid w:val="00732FC6"/>
    <w:rsid w:val="00735575"/>
    <w:rsid w:val="00735670"/>
    <w:rsid w:val="00736435"/>
    <w:rsid w:val="007364DF"/>
    <w:rsid w:val="00736A23"/>
    <w:rsid w:val="00737107"/>
    <w:rsid w:val="00740C4C"/>
    <w:rsid w:val="007426DB"/>
    <w:rsid w:val="00742768"/>
    <w:rsid w:val="00742FF1"/>
    <w:rsid w:val="00743E56"/>
    <w:rsid w:val="0074440C"/>
    <w:rsid w:val="007464A3"/>
    <w:rsid w:val="0074718E"/>
    <w:rsid w:val="00747A78"/>
    <w:rsid w:val="00747F86"/>
    <w:rsid w:val="007519BE"/>
    <w:rsid w:val="00751E4C"/>
    <w:rsid w:val="00751ECA"/>
    <w:rsid w:val="00752452"/>
    <w:rsid w:val="007524F6"/>
    <w:rsid w:val="007543C0"/>
    <w:rsid w:val="00755A60"/>
    <w:rsid w:val="00755D4A"/>
    <w:rsid w:val="00757BEC"/>
    <w:rsid w:val="00757F53"/>
    <w:rsid w:val="00760B57"/>
    <w:rsid w:val="007614DA"/>
    <w:rsid w:val="0076368B"/>
    <w:rsid w:val="00763C3F"/>
    <w:rsid w:val="00764FDE"/>
    <w:rsid w:val="007678E1"/>
    <w:rsid w:val="00771602"/>
    <w:rsid w:val="007717A4"/>
    <w:rsid w:val="007720FA"/>
    <w:rsid w:val="00773953"/>
    <w:rsid w:val="00773BF5"/>
    <w:rsid w:val="00774A29"/>
    <w:rsid w:val="00774B9E"/>
    <w:rsid w:val="0077511E"/>
    <w:rsid w:val="00776702"/>
    <w:rsid w:val="00776C3B"/>
    <w:rsid w:val="0077762E"/>
    <w:rsid w:val="007806ED"/>
    <w:rsid w:val="00780A80"/>
    <w:rsid w:val="00780B3B"/>
    <w:rsid w:val="00781A8A"/>
    <w:rsid w:val="007869F1"/>
    <w:rsid w:val="00787CD4"/>
    <w:rsid w:val="00787E89"/>
    <w:rsid w:val="00793A1B"/>
    <w:rsid w:val="007979B6"/>
    <w:rsid w:val="00797FFD"/>
    <w:rsid w:val="007A0C1D"/>
    <w:rsid w:val="007A309F"/>
    <w:rsid w:val="007A3599"/>
    <w:rsid w:val="007A4BD1"/>
    <w:rsid w:val="007A500C"/>
    <w:rsid w:val="007A582C"/>
    <w:rsid w:val="007A5DC7"/>
    <w:rsid w:val="007A6872"/>
    <w:rsid w:val="007B11F7"/>
    <w:rsid w:val="007B1583"/>
    <w:rsid w:val="007B167A"/>
    <w:rsid w:val="007B1960"/>
    <w:rsid w:val="007B35AD"/>
    <w:rsid w:val="007B4326"/>
    <w:rsid w:val="007B460F"/>
    <w:rsid w:val="007B50B8"/>
    <w:rsid w:val="007B6A87"/>
    <w:rsid w:val="007B6A9B"/>
    <w:rsid w:val="007B6D1E"/>
    <w:rsid w:val="007C10AA"/>
    <w:rsid w:val="007C148A"/>
    <w:rsid w:val="007C25C7"/>
    <w:rsid w:val="007C37E1"/>
    <w:rsid w:val="007C38AC"/>
    <w:rsid w:val="007C4418"/>
    <w:rsid w:val="007C5443"/>
    <w:rsid w:val="007C56F7"/>
    <w:rsid w:val="007C6328"/>
    <w:rsid w:val="007D079D"/>
    <w:rsid w:val="007D0E27"/>
    <w:rsid w:val="007D20F1"/>
    <w:rsid w:val="007D3613"/>
    <w:rsid w:val="007D370E"/>
    <w:rsid w:val="007D4578"/>
    <w:rsid w:val="007D459E"/>
    <w:rsid w:val="007D4724"/>
    <w:rsid w:val="007D712B"/>
    <w:rsid w:val="007D7B1F"/>
    <w:rsid w:val="007E0688"/>
    <w:rsid w:val="007E0E9F"/>
    <w:rsid w:val="007E27C9"/>
    <w:rsid w:val="007E528D"/>
    <w:rsid w:val="007E54F0"/>
    <w:rsid w:val="007E551F"/>
    <w:rsid w:val="007E56FD"/>
    <w:rsid w:val="007E6490"/>
    <w:rsid w:val="007E6BF2"/>
    <w:rsid w:val="007E7010"/>
    <w:rsid w:val="007F04CF"/>
    <w:rsid w:val="007F131F"/>
    <w:rsid w:val="007F2E13"/>
    <w:rsid w:val="007F39F3"/>
    <w:rsid w:val="007F4433"/>
    <w:rsid w:val="007F4D82"/>
    <w:rsid w:val="007F5027"/>
    <w:rsid w:val="007F5A1F"/>
    <w:rsid w:val="007F5FAF"/>
    <w:rsid w:val="007F73B0"/>
    <w:rsid w:val="007F7412"/>
    <w:rsid w:val="0080080B"/>
    <w:rsid w:val="00800907"/>
    <w:rsid w:val="00800B21"/>
    <w:rsid w:val="00800C87"/>
    <w:rsid w:val="00801860"/>
    <w:rsid w:val="008029F6"/>
    <w:rsid w:val="00803356"/>
    <w:rsid w:val="00803924"/>
    <w:rsid w:val="00804D6F"/>
    <w:rsid w:val="00804F13"/>
    <w:rsid w:val="00805565"/>
    <w:rsid w:val="008065E1"/>
    <w:rsid w:val="008109AA"/>
    <w:rsid w:val="0081188B"/>
    <w:rsid w:val="00811F59"/>
    <w:rsid w:val="00812A48"/>
    <w:rsid w:val="0081505C"/>
    <w:rsid w:val="0081558A"/>
    <w:rsid w:val="00815A87"/>
    <w:rsid w:val="00816B22"/>
    <w:rsid w:val="0081701C"/>
    <w:rsid w:val="00820EA1"/>
    <w:rsid w:val="0082111D"/>
    <w:rsid w:val="008253F7"/>
    <w:rsid w:val="00827703"/>
    <w:rsid w:val="008279CF"/>
    <w:rsid w:val="00830682"/>
    <w:rsid w:val="00831BA1"/>
    <w:rsid w:val="008321C8"/>
    <w:rsid w:val="00832C6C"/>
    <w:rsid w:val="008335CF"/>
    <w:rsid w:val="00833D44"/>
    <w:rsid w:val="008353BD"/>
    <w:rsid w:val="00835491"/>
    <w:rsid w:val="00835C62"/>
    <w:rsid w:val="00836312"/>
    <w:rsid w:val="00836616"/>
    <w:rsid w:val="00837999"/>
    <w:rsid w:val="00841280"/>
    <w:rsid w:val="00841EC5"/>
    <w:rsid w:val="00842451"/>
    <w:rsid w:val="00845096"/>
    <w:rsid w:val="008468BF"/>
    <w:rsid w:val="008470F6"/>
    <w:rsid w:val="00847715"/>
    <w:rsid w:val="00850568"/>
    <w:rsid w:val="008507A4"/>
    <w:rsid w:val="0085114F"/>
    <w:rsid w:val="00851575"/>
    <w:rsid w:val="00851EA3"/>
    <w:rsid w:val="00852859"/>
    <w:rsid w:val="00852C63"/>
    <w:rsid w:val="0085370B"/>
    <w:rsid w:val="0085565F"/>
    <w:rsid w:val="008560DD"/>
    <w:rsid w:val="00856355"/>
    <w:rsid w:val="0085755F"/>
    <w:rsid w:val="00857AE3"/>
    <w:rsid w:val="00860FB1"/>
    <w:rsid w:val="00862985"/>
    <w:rsid w:val="00862C7A"/>
    <w:rsid w:val="008631A0"/>
    <w:rsid w:val="00863677"/>
    <w:rsid w:val="00864BA4"/>
    <w:rsid w:val="008650E9"/>
    <w:rsid w:val="0086516A"/>
    <w:rsid w:val="0086683C"/>
    <w:rsid w:val="008671E5"/>
    <w:rsid w:val="00867BF3"/>
    <w:rsid w:val="008702D1"/>
    <w:rsid w:val="00871797"/>
    <w:rsid w:val="008718D7"/>
    <w:rsid w:val="00871B80"/>
    <w:rsid w:val="00872A75"/>
    <w:rsid w:val="00872F70"/>
    <w:rsid w:val="0087314C"/>
    <w:rsid w:val="00873261"/>
    <w:rsid w:val="0087465C"/>
    <w:rsid w:val="00874854"/>
    <w:rsid w:val="00874F2C"/>
    <w:rsid w:val="00875060"/>
    <w:rsid w:val="00876048"/>
    <w:rsid w:val="0087745A"/>
    <w:rsid w:val="0087756E"/>
    <w:rsid w:val="008805C6"/>
    <w:rsid w:val="008811F7"/>
    <w:rsid w:val="00881875"/>
    <w:rsid w:val="008821D1"/>
    <w:rsid w:val="00883823"/>
    <w:rsid w:val="008839EE"/>
    <w:rsid w:val="008840DD"/>
    <w:rsid w:val="00884E1E"/>
    <w:rsid w:val="00885958"/>
    <w:rsid w:val="00886873"/>
    <w:rsid w:val="00886BA8"/>
    <w:rsid w:val="008872F7"/>
    <w:rsid w:val="00890202"/>
    <w:rsid w:val="00890E35"/>
    <w:rsid w:val="008928B5"/>
    <w:rsid w:val="00892A24"/>
    <w:rsid w:val="00894058"/>
    <w:rsid w:val="00895F68"/>
    <w:rsid w:val="00896235"/>
    <w:rsid w:val="00897020"/>
    <w:rsid w:val="00897325"/>
    <w:rsid w:val="00897588"/>
    <w:rsid w:val="00897CC0"/>
    <w:rsid w:val="008A01A4"/>
    <w:rsid w:val="008A0804"/>
    <w:rsid w:val="008A0BAE"/>
    <w:rsid w:val="008A1232"/>
    <w:rsid w:val="008A145C"/>
    <w:rsid w:val="008A2840"/>
    <w:rsid w:val="008A432C"/>
    <w:rsid w:val="008A4AC9"/>
    <w:rsid w:val="008A5994"/>
    <w:rsid w:val="008A5D73"/>
    <w:rsid w:val="008B0473"/>
    <w:rsid w:val="008B05E0"/>
    <w:rsid w:val="008B05FA"/>
    <w:rsid w:val="008B1580"/>
    <w:rsid w:val="008B39D1"/>
    <w:rsid w:val="008B3F69"/>
    <w:rsid w:val="008B4FD9"/>
    <w:rsid w:val="008B5A24"/>
    <w:rsid w:val="008B662A"/>
    <w:rsid w:val="008B6794"/>
    <w:rsid w:val="008B751B"/>
    <w:rsid w:val="008B792B"/>
    <w:rsid w:val="008C0ECC"/>
    <w:rsid w:val="008C15BA"/>
    <w:rsid w:val="008C1C30"/>
    <w:rsid w:val="008C2FA9"/>
    <w:rsid w:val="008C4D9C"/>
    <w:rsid w:val="008C5D13"/>
    <w:rsid w:val="008C6CCC"/>
    <w:rsid w:val="008C70A7"/>
    <w:rsid w:val="008C7891"/>
    <w:rsid w:val="008D0092"/>
    <w:rsid w:val="008D0BE8"/>
    <w:rsid w:val="008D1E18"/>
    <w:rsid w:val="008D2B37"/>
    <w:rsid w:val="008D45FA"/>
    <w:rsid w:val="008D4E4A"/>
    <w:rsid w:val="008D53F3"/>
    <w:rsid w:val="008D5D12"/>
    <w:rsid w:val="008D6162"/>
    <w:rsid w:val="008D6839"/>
    <w:rsid w:val="008D7AA2"/>
    <w:rsid w:val="008E1039"/>
    <w:rsid w:val="008E50BE"/>
    <w:rsid w:val="008E5BBC"/>
    <w:rsid w:val="008E6913"/>
    <w:rsid w:val="008E7B2B"/>
    <w:rsid w:val="008F0B73"/>
    <w:rsid w:val="008F0DAD"/>
    <w:rsid w:val="008F191E"/>
    <w:rsid w:val="008F21F7"/>
    <w:rsid w:val="008F2698"/>
    <w:rsid w:val="008F31BE"/>
    <w:rsid w:val="008F3890"/>
    <w:rsid w:val="008F43FA"/>
    <w:rsid w:val="008F44D3"/>
    <w:rsid w:val="00900D07"/>
    <w:rsid w:val="00901CF0"/>
    <w:rsid w:val="00902FEA"/>
    <w:rsid w:val="00903C2C"/>
    <w:rsid w:val="0090408D"/>
    <w:rsid w:val="009045E6"/>
    <w:rsid w:val="00904D5D"/>
    <w:rsid w:val="00905B53"/>
    <w:rsid w:val="0090697E"/>
    <w:rsid w:val="00907495"/>
    <w:rsid w:val="009101B8"/>
    <w:rsid w:val="0091042C"/>
    <w:rsid w:val="009126CB"/>
    <w:rsid w:val="0091287A"/>
    <w:rsid w:val="00912B7E"/>
    <w:rsid w:val="00912E22"/>
    <w:rsid w:val="009144A3"/>
    <w:rsid w:val="0091498E"/>
    <w:rsid w:val="00916C18"/>
    <w:rsid w:val="0091777A"/>
    <w:rsid w:val="0092096E"/>
    <w:rsid w:val="00920C7E"/>
    <w:rsid w:val="009211BD"/>
    <w:rsid w:val="009221EC"/>
    <w:rsid w:val="00922416"/>
    <w:rsid w:val="00922667"/>
    <w:rsid w:val="00922DEE"/>
    <w:rsid w:val="0092680D"/>
    <w:rsid w:val="00927955"/>
    <w:rsid w:val="0093014A"/>
    <w:rsid w:val="00930C66"/>
    <w:rsid w:val="00930EBF"/>
    <w:rsid w:val="00931D73"/>
    <w:rsid w:val="009347EF"/>
    <w:rsid w:val="00934C07"/>
    <w:rsid w:val="00935F28"/>
    <w:rsid w:val="009410A9"/>
    <w:rsid w:val="009421C6"/>
    <w:rsid w:val="00942431"/>
    <w:rsid w:val="009426D9"/>
    <w:rsid w:val="0094277A"/>
    <w:rsid w:val="00943392"/>
    <w:rsid w:val="009443AF"/>
    <w:rsid w:val="0094569E"/>
    <w:rsid w:val="00945FD3"/>
    <w:rsid w:val="00946050"/>
    <w:rsid w:val="0094789B"/>
    <w:rsid w:val="0095021F"/>
    <w:rsid w:val="00950918"/>
    <w:rsid w:val="00950FF6"/>
    <w:rsid w:val="00953499"/>
    <w:rsid w:val="009540AA"/>
    <w:rsid w:val="00954374"/>
    <w:rsid w:val="00954F0A"/>
    <w:rsid w:val="00954F72"/>
    <w:rsid w:val="009558DB"/>
    <w:rsid w:val="00955A2B"/>
    <w:rsid w:val="00956D30"/>
    <w:rsid w:val="00960577"/>
    <w:rsid w:val="0096131E"/>
    <w:rsid w:val="009615FF"/>
    <w:rsid w:val="009622E6"/>
    <w:rsid w:val="009628C2"/>
    <w:rsid w:val="0096393A"/>
    <w:rsid w:val="0096425B"/>
    <w:rsid w:val="00964CC2"/>
    <w:rsid w:val="00965437"/>
    <w:rsid w:val="00966C98"/>
    <w:rsid w:val="009702A1"/>
    <w:rsid w:val="00970736"/>
    <w:rsid w:val="00973071"/>
    <w:rsid w:val="009754DB"/>
    <w:rsid w:val="00975EFA"/>
    <w:rsid w:val="009760A1"/>
    <w:rsid w:val="00976CBA"/>
    <w:rsid w:val="00980EAC"/>
    <w:rsid w:val="00982672"/>
    <w:rsid w:val="0098512F"/>
    <w:rsid w:val="00985AE5"/>
    <w:rsid w:val="0098606F"/>
    <w:rsid w:val="0098697E"/>
    <w:rsid w:val="00990E6C"/>
    <w:rsid w:val="00991489"/>
    <w:rsid w:val="009929F6"/>
    <w:rsid w:val="0099313C"/>
    <w:rsid w:val="009938BC"/>
    <w:rsid w:val="00994E4F"/>
    <w:rsid w:val="00995658"/>
    <w:rsid w:val="0099768F"/>
    <w:rsid w:val="00997CD9"/>
    <w:rsid w:val="009A26F4"/>
    <w:rsid w:val="009A2CEE"/>
    <w:rsid w:val="009A3570"/>
    <w:rsid w:val="009A43DC"/>
    <w:rsid w:val="009A4A9E"/>
    <w:rsid w:val="009A5CE6"/>
    <w:rsid w:val="009A5F80"/>
    <w:rsid w:val="009A720F"/>
    <w:rsid w:val="009A7733"/>
    <w:rsid w:val="009B0158"/>
    <w:rsid w:val="009B0A54"/>
    <w:rsid w:val="009B2110"/>
    <w:rsid w:val="009B27EE"/>
    <w:rsid w:val="009B30DA"/>
    <w:rsid w:val="009B31D7"/>
    <w:rsid w:val="009B3B0F"/>
    <w:rsid w:val="009B3D65"/>
    <w:rsid w:val="009B43CE"/>
    <w:rsid w:val="009B4CE7"/>
    <w:rsid w:val="009B4DF6"/>
    <w:rsid w:val="009B52E9"/>
    <w:rsid w:val="009B6610"/>
    <w:rsid w:val="009B68D9"/>
    <w:rsid w:val="009B6E20"/>
    <w:rsid w:val="009B6E46"/>
    <w:rsid w:val="009B7BAF"/>
    <w:rsid w:val="009B7CE2"/>
    <w:rsid w:val="009C3B51"/>
    <w:rsid w:val="009C3F21"/>
    <w:rsid w:val="009C7A2A"/>
    <w:rsid w:val="009D0750"/>
    <w:rsid w:val="009D0D56"/>
    <w:rsid w:val="009D1004"/>
    <w:rsid w:val="009D1068"/>
    <w:rsid w:val="009D14EB"/>
    <w:rsid w:val="009D1541"/>
    <w:rsid w:val="009D489B"/>
    <w:rsid w:val="009D4991"/>
    <w:rsid w:val="009D551B"/>
    <w:rsid w:val="009D5556"/>
    <w:rsid w:val="009D6E08"/>
    <w:rsid w:val="009E024A"/>
    <w:rsid w:val="009E06E9"/>
    <w:rsid w:val="009E08F4"/>
    <w:rsid w:val="009E09F6"/>
    <w:rsid w:val="009E1950"/>
    <w:rsid w:val="009E1A13"/>
    <w:rsid w:val="009E2741"/>
    <w:rsid w:val="009E2EE8"/>
    <w:rsid w:val="009E2F69"/>
    <w:rsid w:val="009E7117"/>
    <w:rsid w:val="009E752B"/>
    <w:rsid w:val="009E7985"/>
    <w:rsid w:val="009E7B3C"/>
    <w:rsid w:val="009F125A"/>
    <w:rsid w:val="009F1CF5"/>
    <w:rsid w:val="009F1E1E"/>
    <w:rsid w:val="009F2241"/>
    <w:rsid w:val="009F2DB9"/>
    <w:rsid w:val="009F32D4"/>
    <w:rsid w:val="009F5905"/>
    <w:rsid w:val="009F6650"/>
    <w:rsid w:val="009F6AD5"/>
    <w:rsid w:val="009F6E2E"/>
    <w:rsid w:val="009F7541"/>
    <w:rsid w:val="00A00223"/>
    <w:rsid w:val="00A00A78"/>
    <w:rsid w:val="00A02B3D"/>
    <w:rsid w:val="00A04E38"/>
    <w:rsid w:val="00A04E72"/>
    <w:rsid w:val="00A07303"/>
    <w:rsid w:val="00A07B15"/>
    <w:rsid w:val="00A07C41"/>
    <w:rsid w:val="00A10259"/>
    <w:rsid w:val="00A12B8D"/>
    <w:rsid w:val="00A16C5E"/>
    <w:rsid w:val="00A17432"/>
    <w:rsid w:val="00A17BD4"/>
    <w:rsid w:val="00A20790"/>
    <w:rsid w:val="00A22BF2"/>
    <w:rsid w:val="00A23681"/>
    <w:rsid w:val="00A239B1"/>
    <w:rsid w:val="00A23EB0"/>
    <w:rsid w:val="00A2432E"/>
    <w:rsid w:val="00A24E06"/>
    <w:rsid w:val="00A26381"/>
    <w:rsid w:val="00A263A4"/>
    <w:rsid w:val="00A271D3"/>
    <w:rsid w:val="00A304AC"/>
    <w:rsid w:val="00A30557"/>
    <w:rsid w:val="00A3073C"/>
    <w:rsid w:val="00A3156E"/>
    <w:rsid w:val="00A341EA"/>
    <w:rsid w:val="00A3430A"/>
    <w:rsid w:val="00A343EF"/>
    <w:rsid w:val="00A345FC"/>
    <w:rsid w:val="00A348F7"/>
    <w:rsid w:val="00A35247"/>
    <w:rsid w:val="00A35B2B"/>
    <w:rsid w:val="00A3682F"/>
    <w:rsid w:val="00A41177"/>
    <w:rsid w:val="00A417FD"/>
    <w:rsid w:val="00A41BDF"/>
    <w:rsid w:val="00A429D0"/>
    <w:rsid w:val="00A43B14"/>
    <w:rsid w:val="00A444B3"/>
    <w:rsid w:val="00A44CC8"/>
    <w:rsid w:val="00A45098"/>
    <w:rsid w:val="00A45D4A"/>
    <w:rsid w:val="00A47338"/>
    <w:rsid w:val="00A47C63"/>
    <w:rsid w:val="00A50B32"/>
    <w:rsid w:val="00A514BA"/>
    <w:rsid w:val="00A55563"/>
    <w:rsid w:val="00A56D8E"/>
    <w:rsid w:val="00A56F8C"/>
    <w:rsid w:val="00A576FA"/>
    <w:rsid w:val="00A57E24"/>
    <w:rsid w:val="00A600AF"/>
    <w:rsid w:val="00A600BD"/>
    <w:rsid w:val="00A62D3B"/>
    <w:rsid w:val="00A63715"/>
    <w:rsid w:val="00A64FB3"/>
    <w:rsid w:val="00A65350"/>
    <w:rsid w:val="00A65F3F"/>
    <w:rsid w:val="00A6747C"/>
    <w:rsid w:val="00A674D6"/>
    <w:rsid w:val="00A71109"/>
    <w:rsid w:val="00A72F41"/>
    <w:rsid w:val="00A74271"/>
    <w:rsid w:val="00A74AE5"/>
    <w:rsid w:val="00A74C65"/>
    <w:rsid w:val="00A75E1D"/>
    <w:rsid w:val="00A76D0D"/>
    <w:rsid w:val="00A76D8D"/>
    <w:rsid w:val="00A777DB"/>
    <w:rsid w:val="00A8071B"/>
    <w:rsid w:val="00A81D06"/>
    <w:rsid w:val="00A8253B"/>
    <w:rsid w:val="00A84028"/>
    <w:rsid w:val="00A843B6"/>
    <w:rsid w:val="00A8579B"/>
    <w:rsid w:val="00A85BD3"/>
    <w:rsid w:val="00A866A4"/>
    <w:rsid w:val="00A933FC"/>
    <w:rsid w:val="00A94442"/>
    <w:rsid w:val="00A944A9"/>
    <w:rsid w:val="00A95264"/>
    <w:rsid w:val="00A95733"/>
    <w:rsid w:val="00A96223"/>
    <w:rsid w:val="00A96CA4"/>
    <w:rsid w:val="00A9776D"/>
    <w:rsid w:val="00A97A12"/>
    <w:rsid w:val="00A97A4C"/>
    <w:rsid w:val="00AA026E"/>
    <w:rsid w:val="00AA12DB"/>
    <w:rsid w:val="00AA1DBE"/>
    <w:rsid w:val="00AA1E26"/>
    <w:rsid w:val="00AA2294"/>
    <w:rsid w:val="00AA4040"/>
    <w:rsid w:val="00AA5176"/>
    <w:rsid w:val="00AA54A2"/>
    <w:rsid w:val="00AA6300"/>
    <w:rsid w:val="00AA776F"/>
    <w:rsid w:val="00AA7836"/>
    <w:rsid w:val="00AA7F45"/>
    <w:rsid w:val="00AB0418"/>
    <w:rsid w:val="00AB04AF"/>
    <w:rsid w:val="00AB0AF3"/>
    <w:rsid w:val="00AB139B"/>
    <w:rsid w:val="00AB1E70"/>
    <w:rsid w:val="00AB23DF"/>
    <w:rsid w:val="00AB28BA"/>
    <w:rsid w:val="00AB2923"/>
    <w:rsid w:val="00AB312B"/>
    <w:rsid w:val="00AB3736"/>
    <w:rsid w:val="00AB3DA9"/>
    <w:rsid w:val="00AB401A"/>
    <w:rsid w:val="00AB537B"/>
    <w:rsid w:val="00AB5552"/>
    <w:rsid w:val="00AB5F84"/>
    <w:rsid w:val="00AB730C"/>
    <w:rsid w:val="00AB7317"/>
    <w:rsid w:val="00AB7422"/>
    <w:rsid w:val="00AC028F"/>
    <w:rsid w:val="00AC1C43"/>
    <w:rsid w:val="00AC1E22"/>
    <w:rsid w:val="00AC2B36"/>
    <w:rsid w:val="00AC2F3D"/>
    <w:rsid w:val="00AC39BF"/>
    <w:rsid w:val="00AC5557"/>
    <w:rsid w:val="00AC55D9"/>
    <w:rsid w:val="00AC64DC"/>
    <w:rsid w:val="00AD023F"/>
    <w:rsid w:val="00AD09CE"/>
    <w:rsid w:val="00AD0D96"/>
    <w:rsid w:val="00AD1610"/>
    <w:rsid w:val="00AD2448"/>
    <w:rsid w:val="00AD4A14"/>
    <w:rsid w:val="00AD5801"/>
    <w:rsid w:val="00AD5DC4"/>
    <w:rsid w:val="00AD6635"/>
    <w:rsid w:val="00AD729A"/>
    <w:rsid w:val="00AD76F2"/>
    <w:rsid w:val="00AE128E"/>
    <w:rsid w:val="00AE49B6"/>
    <w:rsid w:val="00AE530D"/>
    <w:rsid w:val="00AE5557"/>
    <w:rsid w:val="00AE6A4E"/>
    <w:rsid w:val="00AE728D"/>
    <w:rsid w:val="00AF31F2"/>
    <w:rsid w:val="00AF4A11"/>
    <w:rsid w:val="00AF4C49"/>
    <w:rsid w:val="00AF4EEA"/>
    <w:rsid w:val="00AF5CB1"/>
    <w:rsid w:val="00B01070"/>
    <w:rsid w:val="00B01BE6"/>
    <w:rsid w:val="00B01EFD"/>
    <w:rsid w:val="00B02581"/>
    <w:rsid w:val="00B03513"/>
    <w:rsid w:val="00B03BC7"/>
    <w:rsid w:val="00B045EA"/>
    <w:rsid w:val="00B05ABC"/>
    <w:rsid w:val="00B05C93"/>
    <w:rsid w:val="00B078CA"/>
    <w:rsid w:val="00B1141E"/>
    <w:rsid w:val="00B11D43"/>
    <w:rsid w:val="00B11DFC"/>
    <w:rsid w:val="00B12289"/>
    <w:rsid w:val="00B13BA0"/>
    <w:rsid w:val="00B13C64"/>
    <w:rsid w:val="00B1530E"/>
    <w:rsid w:val="00B154B9"/>
    <w:rsid w:val="00B15BEC"/>
    <w:rsid w:val="00B17152"/>
    <w:rsid w:val="00B17692"/>
    <w:rsid w:val="00B17CD3"/>
    <w:rsid w:val="00B2088F"/>
    <w:rsid w:val="00B272CA"/>
    <w:rsid w:val="00B3133E"/>
    <w:rsid w:val="00B31D9B"/>
    <w:rsid w:val="00B329C2"/>
    <w:rsid w:val="00B34BEB"/>
    <w:rsid w:val="00B35ED1"/>
    <w:rsid w:val="00B363A6"/>
    <w:rsid w:val="00B36FF3"/>
    <w:rsid w:val="00B3771B"/>
    <w:rsid w:val="00B41171"/>
    <w:rsid w:val="00B41B17"/>
    <w:rsid w:val="00B41E32"/>
    <w:rsid w:val="00B42419"/>
    <w:rsid w:val="00B428EF"/>
    <w:rsid w:val="00B46C87"/>
    <w:rsid w:val="00B50523"/>
    <w:rsid w:val="00B5095C"/>
    <w:rsid w:val="00B50B3D"/>
    <w:rsid w:val="00B523E0"/>
    <w:rsid w:val="00B53FE2"/>
    <w:rsid w:val="00B5730F"/>
    <w:rsid w:val="00B6081E"/>
    <w:rsid w:val="00B6161D"/>
    <w:rsid w:val="00B629D2"/>
    <w:rsid w:val="00B63950"/>
    <w:rsid w:val="00B6409B"/>
    <w:rsid w:val="00B64C29"/>
    <w:rsid w:val="00B64D19"/>
    <w:rsid w:val="00B66E16"/>
    <w:rsid w:val="00B71B1A"/>
    <w:rsid w:val="00B725B3"/>
    <w:rsid w:val="00B7300A"/>
    <w:rsid w:val="00B73BDB"/>
    <w:rsid w:val="00B73E78"/>
    <w:rsid w:val="00B756E3"/>
    <w:rsid w:val="00B7669D"/>
    <w:rsid w:val="00B8024F"/>
    <w:rsid w:val="00B81906"/>
    <w:rsid w:val="00B81EDC"/>
    <w:rsid w:val="00B82A8C"/>
    <w:rsid w:val="00B82DC7"/>
    <w:rsid w:val="00B82F34"/>
    <w:rsid w:val="00B8316B"/>
    <w:rsid w:val="00B84893"/>
    <w:rsid w:val="00B85260"/>
    <w:rsid w:val="00B856BC"/>
    <w:rsid w:val="00B872ED"/>
    <w:rsid w:val="00B87478"/>
    <w:rsid w:val="00B9199F"/>
    <w:rsid w:val="00B91E16"/>
    <w:rsid w:val="00B96464"/>
    <w:rsid w:val="00B964C3"/>
    <w:rsid w:val="00B9732A"/>
    <w:rsid w:val="00B97ECB"/>
    <w:rsid w:val="00BA09E8"/>
    <w:rsid w:val="00BA24C0"/>
    <w:rsid w:val="00BA2A0B"/>
    <w:rsid w:val="00BA2DA5"/>
    <w:rsid w:val="00BA46F8"/>
    <w:rsid w:val="00BA4888"/>
    <w:rsid w:val="00BA488D"/>
    <w:rsid w:val="00BA48F2"/>
    <w:rsid w:val="00BA5941"/>
    <w:rsid w:val="00BA5F05"/>
    <w:rsid w:val="00BA6AE8"/>
    <w:rsid w:val="00BB0E2B"/>
    <w:rsid w:val="00BB2923"/>
    <w:rsid w:val="00BB3D9B"/>
    <w:rsid w:val="00BB5080"/>
    <w:rsid w:val="00BB5480"/>
    <w:rsid w:val="00BB5D93"/>
    <w:rsid w:val="00BB6775"/>
    <w:rsid w:val="00BB6FE9"/>
    <w:rsid w:val="00BB718F"/>
    <w:rsid w:val="00BB7602"/>
    <w:rsid w:val="00BB7605"/>
    <w:rsid w:val="00BB77D0"/>
    <w:rsid w:val="00BC2E6F"/>
    <w:rsid w:val="00BC306D"/>
    <w:rsid w:val="00BC3843"/>
    <w:rsid w:val="00BC651B"/>
    <w:rsid w:val="00BD0573"/>
    <w:rsid w:val="00BD16FC"/>
    <w:rsid w:val="00BD4A19"/>
    <w:rsid w:val="00BD5277"/>
    <w:rsid w:val="00BD594D"/>
    <w:rsid w:val="00BD7920"/>
    <w:rsid w:val="00BE010A"/>
    <w:rsid w:val="00BE0175"/>
    <w:rsid w:val="00BE0386"/>
    <w:rsid w:val="00BE1C20"/>
    <w:rsid w:val="00BE21EB"/>
    <w:rsid w:val="00BE251D"/>
    <w:rsid w:val="00BE2CCC"/>
    <w:rsid w:val="00BE3699"/>
    <w:rsid w:val="00BE7204"/>
    <w:rsid w:val="00BF0C97"/>
    <w:rsid w:val="00BF2C0E"/>
    <w:rsid w:val="00BF359E"/>
    <w:rsid w:val="00BF3687"/>
    <w:rsid w:val="00BF44ED"/>
    <w:rsid w:val="00BF5F21"/>
    <w:rsid w:val="00BF618A"/>
    <w:rsid w:val="00C00872"/>
    <w:rsid w:val="00C04A5F"/>
    <w:rsid w:val="00C05781"/>
    <w:rsid w:val="00C062BD"/>
    <w:rsid w:val="00C0749B"/>
    <w:rsid w:val="00C100D1"/>
    <w:rsid w:val="00C10A2D"/>
    <w:rsid w:val="00C10F55"/>
    <w:rsid w:val="00C1296D"/>
    <w:rsid w:val="00C12DD4"/>
    <w:rsid w:val="00C136C4"/>
    <w:rsid w:val="00C1480B"/>
    <w:rsid w:val="00C15206"/>
    <w:rsid w:val="00C15777"/>
    <w:rsid w:val="00C1681E"/>
    <w:rsid w:val="00C22BF2"/>
    <w:rsid w:val="00C24889"/>
    <w:rsid w:val="00C24ACF"/>
    <w:rsid w:val="00C25ADC"/>
    <w:rsid w:val="00C25CA0"/>
    <w:rsid w:val="00C27B81"/>
    <w:rsid w:val="00C27DCA"/>
    <w:rsid w:val="00C30B36"/>
    <w:rsid w:val="00C31581"/>
    <w:rsid w:val="00C346BB"/>
    <w:rsid w:val="00C352CA"/>
    <w:rsid w:val="00C35426"/>
    <w:rsid w:val="00C35522"/>
    <w:rsid w:val="00C35EB7"/>
    <w:rsid w:val="00C373AB"/>
    <w:rsid w:val="00C37D45"/>
    <w:rsid w:val="00C40AB0"/>
    <w:rsid w:val="00C424DE"/>
    <w:rsid w:val="00C42FB2"/>
    <w:rsid w:val="00C434F7"/>
    <w:rsid w:val="00C43B85"/>
    <w:rsid w:val="00C43E91"/>
    <w:rsid w:val="00C43F55"/>
    <w:rsid w:val="00C44D63"/>
    <w:rsid w:val="00C456B3"/>
    <w:rsid w:val="00C46433"/>
    <w:rsid w:val="00C466EC"/>
    <w:rsid w:val="00C50511"/>
    <w:rsid w:val="00C5078F"/>
    <w:rsid w:val="00C50F88"/>
    <w:rsid w:val="00C517D6"/>
    <w:rsid w:val="00C526F9"/>
    <w:rsid w:val="00C53D4D"/>
    <w:rsid w:val="00C54337"/>
    <w:rsid w:val="00C561AF"/>
    <w:rsid w:val="00C57F6A"/>
    <w:rsid w:val="00C61417"/>
    <w:rsid w:val="00C61E75"/>
    <w:rsid w:val="00C62F02"/>
    <w:rsid w:val="00C6413F"/>
    <w:rsid w:val="00C64C8A"/>
    <w:rsid w:val="00C65D0E"/>
    <w:rsid w:val="00C671CE"/>
    <w:rsid w:val="00C70CBA"/>
    <w:rsid w:val="00C711AC"/>
    <w:rsid w:val="00C71B84"/>
    <w:rsid w:val="00C72303"/>
    <w:rsid w:val="00C73348"/>
    <w:rsid w:val="00C75BC1"/>
    <w:rsid w:val="00C76A1A"/>
    <w:rsid w:val="00C7720C"/>
    <w:rsid w:val="00C775EE"/>
    <w:rsid w:val="00C77A13"/>
    <w:rsid w:val="00C807C1"/>
    <w:rsid w:val="00C8084C"/>
    <w:rsid w:val="00C817B2"/>
    <w:rsid w:val="00C855D3"/>
    <w:rsid w:val="00C85739"/>
    <w:rsid w:val="00C858E2"/>
    <w:rsid w:val="00C863A6"/>
    <w:rsid w:val="00C86F78"/>
    <w:rsid w:val="00C92D17"/>
    <w:rsid w:val="00C93612"/>
    <w:rsid w:val="00C940F6"/>
    <w:rsid w:val="00C941D7"/>
    <w:rsid w:val="00C945A6"/>
    <w:rsid w:val="00C958C8"/>
    <w:rsid w:val="00C96024"/>
    <w:rsid w:val="00C96532"/>
    <w:rsid w:val="00C976B3"/>
    <w:rsid w:val="00CA0B86"/>
    <w:rsid w:val="00CA0C80"/>
    <w:rsid w:val="00CA14BB"/>
    <w:rsid w:val="00CA1527"/>
    <w:rsid w:val="00CA3725"/>
    <w:rsid w:val="00CA38A6"/>
    <w:rsid w:val="00CA43CA"/>
    <w:rsid w:val="00CA7121"/>
    <w:rsid w:val="00CB0A68"/>
    <w:rsid w:val="00CB2E20"/>
    <w:rsid w:val="00CB2E90"/>
    <w:rsid w:val="00CB3A93"/>
    <w:rsid w:val="00CB5531"/>
    <w:rsid w:val="00CB76B2"/>
    <w:rsid w:val="00CB76C2"/>
    <w:rsid w:val="00CB7C02"/>
    <w:rsid w:val="00CC025F"/>
    <w:rsid w:val="00CC16C5"/>
    <w:rsid w:val="00CC3CFB"/>
    <w:rsid w:val="00CC4C2C"/>
    <w:rsid w:val="00CC539E"/>
    <w:rsid w:val="00CC5FE2"/>
    <w:rsid w:val="00CC763A"/>
    <w:rsid w:val="00CC7700"/>
    <w:rsid w:val="00CD0230"/>
    <w:rsid w:val="00CD0CBD"/>
    <w:rsid w:val="00CD1C61"/>
    <w:rsid w:val="00CD27B0"/>
    <w:rsid w:val="00CD3167"/>
    <w:rsid w:val="00CD4B09"/>
    <w:rsid w:val="00CD5121"/>
    <w:rsid w:val="00CD57A3"/>
    <w:rsid w:val="00CD5F3D"/>
    <w:rsid w:val="00CD66A6"/>
    <w:rsid w:val="00CD6DFF"/>
    <w:rsid w:val="00CD763F"/>
    <w:rsid w:val="00CD79F4"/>
    <w:rsid w:val="00CD7CC0"/>
    <w:rsid w:val="00CE0402"/>
    <w:rsid w:val="00CE04F4"/>
    <w:rsid w:val="00CE0F57"/>
    <w:rsid w:val="00CE2A53"/>
    <w:rsid w:val="00CE2D20"/>
    <w:rsid w:val="00CE2DFC"/>
    <w:rsid w:val="00CE38C8"/>
    <w:rsid w:val="00CE5B0F"/>
    <w:rsid w:val="00CE7487"/>
    <w:rsid w:val="00CF0255"/>
    <w:rsid w:val="00CF08CF"/>
    <w:rsid w:val="00CF35B8"/>
    <w:rsid w:val="00CF3604"/>
    <w:rsid w:val="00CF4ABC"/>
    <w:rsid w:val="00CF51DC"/>
    <w:rsid w:val="00CF53F0"/>
    <w:rsid w:val="00CF5BB6"/>
    <w:rsid w:val="00CF6809"/>
    <w:rsid w:val="00CF68D6"/>
    <w:rsid w:val="00CF6EA0"/>
    <w:rsid w:val="00D0075B"/>
    <w:rsid w:val="00D01D3B"/>
    <w:rsid w:val="00D01FAA"/>
    <w:rsid w:val="00D02153"/>
    <w:rsid w:val="00D023E2"/>
    <w:rsid w:val="00D02DED"/>
    <w:rsid w:val="00D03ACE"/>
    <w:rsid w:val="00D03CC3"/>
    <w:rsid w:val="00D04808"/>
    <w:rsid w:val="00D049FE"/>
    <w:rsid w:val="00D04B16"/>
    <w:rsid w:val="00D05699"/>
    <w:rsid w:val="00D10810"/>
    <w:rsid w:val="00D134A3"/>
    <w:rsid w:val="00D14140"/>
    <w:rsid w:val="00D14155"/>
    <w:rsid w:val="00D14949"/>
    <w:rsid w:val="00D15253"/>
    <w:rsid w:val="00D15DEE"/>
    <w:rsid w:val="00D1623C"/>
    <w:rsid w:val="00D2027B"/>
    <w:rsid w:val="00D20862"/>
    <w:rsid w:val="00D20882"/>
    <w:rsid w:val="00D218B4"/>
    <w:rsid w:val="00D30838"/>
    <w:rsid w:val="00D30D49"/>
    <w:rsid w:val="00D3199E"/>
    <w:rsid w:val="00D32898"/>
    <w:rsid w:val="00D32EB4"/>
    <w:rsid w:val="00D332CC"/>
    <w:rsid w:val="00D33658"/>
    <w:rsid w:val="00D33F14"/>
    <w:rsid w:val="00D34DAC"/>
    <w:rsid w:val="00D354AC"/>
    <w:rsid w:val="00D36EB1"/>
    <w:rsid w:val="00D40D6C"/>
    <w:rsid w:val="00D4141C"/>
    <w:rsid w:val="00D415C2"/>
    <w:rsid w:val="00D43A73"/>
    <w:rsid w:val="00D43AF5"/>
    <w:rsid w:val="00D43F35"/>
    <w:rsid w:val="00D44B86"/>
    <w:rsid w:val="00D452AA"/>
    <w:rsid w:val="00D4555C"/>
    <w:rsid w:val="00D46115"/>
    <w:rsid w:val="00D4717A"/>
    <w:rsid w:val="00D47724"/>
    <w:rsid w:val="00D512A1"/>
    <w:rsid w:val="00D51438"/>
    <w:rsid w:val="00D51657"/>
    <w:rsid w:val="00D5190A"/>
    <w:rsid w:val="00D51E00"/>
    <w:rsid w:val="00D522B3"/>
    <w:rsid w:val="00D53CA7"/>
    <w:rsid w:val="00D5431A"/>
    <w:rsid w:val="00D5611B"/>
    <w:rsid w:val="00D56675"/>
    <w:rsid w:val="00D57068"/>
    <w:rsid w:val="00D603AE"/>
    <w:rsid w:val="00D60541"/>
    <w:rsid w:val="00D63914"/>
    <w:rsid w:val="00D64E09"/>
    <w:rsid w:val="00D64E0C"/>
    <w:rsid w:val="00D650A5"/>
    <w:rsid w:val="00D66F9B"/>
    <w:rsid w:val="00D6710B"/>
    <w:rsid w:val="00D675E1"/>
    <w:rsid w:val="00D67B70"/>
    <w:rsid w:val="00D67D81"/>
    <w:rsid w:val="00D702BF"/>
    <w:rsid w:val="00D70E2A"/>
    <w:rsid w:val="00D71142"/>
    <w:rsid w:val="00D7123C"/>
    <w:rsid w:val="00D71468"/>
    <w:rsid w:val="00D71E41"/>
    <w:rsid w:val="00D72770"/>
    <w:rsid w:val="00D730E7"/>
    <w:rsid w:val="00D73EE7"/>
    <w:rsid w:val="00D748F3"/>
    <w:rsid w:val="00D75591"/>
    <w:rsid w:val="00D75D63"/>
    <w:rsid w:val="00D76113"/>
    <w:rsid w:val="00D76573"/>
    <w:rsid w:val="00D77563"/>
    <w:rsid w:val="00D81234"/>
    <w:rsid w:val="00D818CB"/>
    <w:rsid w:val="00D865B2"/>
    <w:rsid w:val="00D86B0D"/>
    <w:rsid w:val="00D86C02"/>
    <w:rsid w:val="00D87174"/>
    <w:rsid w:val="00D87231"/>
    <w:rsid w:val="00D914C4"/>
    <w:rsid w:val="00D925DE"/>
    <w:rsid w:val="00D93462"/>
    <w:rsid w:val="00DA018A"/>
    <w:rsid w:val="00DA0229"/>
    <w:rsid w:val="00DA1C09"/>
    <w:rsid w:val="00DA2EE3"/>
    <w:rsid w:val="00DA4891"/>
    <w:rsid w:val="00DA5FAB"/>
    <w:rsid w:val="00DA7001"/>
    <w:rsid w:val="00DA761E"/>
    <w:rsid w:val="00DB01C2"/>
    <w:rsid w:val="00DB0FF6"/>
    <w:rsid w:val="00DB4DA1"/>
    <w:rsid w:val="00DB526E"/>
    <w:rsid w:val="00DB5497"/>
    <w:rsid w:val="00DB5E6D"/>
    <w:rsid w:val="00DB7AF5"/>
    <w:rsid w:val="00DC064A"/>
    <w:rsid w:val="00DC1674"/>
    <w:rsid w:val="00DC28FD"/>
    <w:rsid w:val="00DC4600"/>
    <w:rsid w:val="00DC4E0A"/>
    <w:rsid w:val="00DC59A3"/>
    <w:rsid w:val="00DC5CA0"/>
    <w:rsid w:val="00DC6473"/>
    <w:rsid w:val="00DC7389"/>
    <w:rsid w:val="00DC79FD"/>
    <w:rsid w:val="00DD0305"/>
    <w:rsid w:val="00DD0816"/>
    <w:rsid w:val="00DD0D31"/>
    <w:rsid w:val="00DD1B29"/>
    <w:rsid w:val="00DD1FC2"/>
    <w:rsid w:val="00DD2B93"/>
    <w:rsid w:val="00DD3CFE"/>
    <w:rsid w:val="00DD480D"/>
    <w:rsid w:val="00DD6168"/>
    <w:rsid w:val="00DD6988"/>
    <w:rsid w:val="00DE09AA"/>
    <w:rsid w:val="00DE25BC"/>
    <w:rsid w:val="00DE2813"/>
    <w:rsid w:val="00DE3708"/>
    <w:rsid w:val="00DE3E7D"/>
    <w:rsid w:val="00DE5902"/>
    <w:rsid w:val="00DE60B8"/>
    <w:rsid w:val="00DE6730"/>
    <w:rsid w:val="00DE7505"/>
    <w:rsid w:val="00DF0861"/>
    <w:rsid w:val="00DF0E59"/>
    <w:rsid w:val="00DF1F6F"/>
    <w:rsid w:val="00DF2F7C"/>
    <w:rsid w:val="00DF40B1"/>
    <w:rsid w:val="00DF4581"/>
    <w:rsid w:val="00DF46C0"/>
    <w:rsid w:val="00DF6EF8"/>
    <w:rsid w:val="00E000DA"/>
    <w:rsid w:val="00E00C2A"/>
    <w:rsid w:val="00E01146"/>
    <w:rsid w:val="00E02809"/>
    <w:rsid w:val="00E04D18"/>
    <w:rsid w:val="00E050BC"/>
    <w:rsid w:val="00E066E5"/>
    <w:rsid w:val="00E06CDC"/>
    <w:rsid w:val="00E101B7"/>
    <w:rsid w:val="00E102F9"/>
    <w:rsid w:val="00E1065F"/>
    <w:rsid w:val="00E108C9"/>
    <w:rsid w:val="00E113C6"/>
    <w:rsid w:val="00E11DB7"/>
    <w:rsid w:val="00E12874"/>
    <w:rsid w:val="00E13566"/>
    <w:rsid w:val="00E13CB9"/>
    <w:rsid w:val="00E16514"/>
    <w:rsid w:val="00E16855"/>
    <w:rsid w:val="00E1724F"/>
    <w:rsid w:val="00E2080D"/>
    <w:rsid w:val="00E21278"/>
    <w:rsid w:val="00E21847"/>
    <w:rsid w:val="00E260AA"/>
    <w:rsid w:val="00E26AE0"/>
    <w:rsid w:val="00E27966"/>
    <w:rsid w:val="00E30805"/>
    <w:rsid w:val="00E30D73"/>
    <w:rsid w:val="00E314ED"/>
    <w:rsid w:val="00E325B1"/>
    <w:rsid w:val="00E3404C"/>
    <w:rsid w:val="00E34E0E"/>
    <w:rsid w:val="00E35AB0"/>
    <w:rsid w:val="00E3600F"/>
    <w:rsid w:val="00E361D7"/>
    <w:rsid w:val="00E37087"/>
    <w:rsid w:val="00E37648"/>
    <w:rsid w:val="00E376AC"/>
    <w:rsid w:val="00E37861"/>
    <w:rsid w:val="00E401F5"/>
    <w:rsid w:val="00E404ED"/>
    <w:rsid w:val="00E413A3"/>
    <w:rsid w:val="00E422BC"/>
    <w:rsid w:val="00E4295D"/>
    <w:rsid w:val="00E43451"/>
    <w:rsid w:val="00E44E13"/>
    <w:rsid w:val="00E45122"/>
    <w:rsid w:val="00E451BE"/>
    <w:rsid w:val="00E46D18"/>
    <w:rsid w:val="00E54382"/>
    <w:rsid w:val="00E548A8"/>
    <w:rsid w:val="00E54A78"/>
    <w:rsid w:val="00E55322"/>
    <w:rsid w:val="00E55696"/>
    <w:rsid w:val="00E55EEF"/>
    <w:rsid w:val="00E568E5"/>
    <w:rsid w:val="00E605C5"/>
    <w:rsid w:val="00E612B4"/>
    <w:rsid w:val="00E6132F"/>
    <w:rsid w:val="00E615F9"/>
    <w:rsid w:val="00E62F98"/>
    <w:rsid w:val="00E63777"/>
    <w:rsid w:val="00E64635"/>
    <w:rsid w:val="00E65310"/>
    <w:rsid w:val="00E65AD8"/>
    <w:rsid w:val="00E6612D"/>
    <w:rsid w:val="00E67CA9"/>
    <w:rsid w:val="00E67FFB"/>
    <w:rsid w:val="00E702B8"/>
    <w:rsid w:val="00E706A6"/>
    <w:rsid w:val="00E71A6A"/>
    <w:rsid w:val="00E728EA"/>
    <w:rsid w:val="00E72E78"/>
    <w:rsid w:val="00E740A4"/>
    <w:rsid w:val="00E80A0E"/>
    <w:rsid w:val="00E80E90"/>
    <w:rsid w:val="00E82111"/>
    <w:rsid w:val="00E835F4"/>
    <w:rsid w:val="00E864B5"/>
    <w:rsid w:val="00E879C1"/>
    <w:rsid w:val="00E87A25"/>
    <w:rsid w:val="00E87F6C"/>
    <w:rsid w:val="00E90DC9"/>
    <w:rsid w:val="00E90F05"/>
    <w:rsid w:val="00E93F20"/>
    <w:rsid w:val="00E9549A"/>
    <w:rsid w:val="00E95AB9"/>
    <w:rsid w:val="00E95B91"/>
    <w:rsid w:val="00E968F6"/>
    <w:rsid w:val="00E96CFB"/>
    <w:rsid w:val="00E9792B"/>
    <w:rsid w:val="00EA05A3"/>
    <w:rsid w:val="00EA0CED"/>
    <w:rsid w:val="00EA1041"/>
    <w:rsid w:val="00EA2A12"/>
    <w:rsid w:val="00EA2ACE"/>
    <w:rsid w:val="00EA3033"/>
    <w:rsid w:val="00EA4490"/>
    <w:rsid w:val="00EA5986"/>
    <w:rsid w:val="00EA6BF3"/>
    <w:rsid w:val="00EA7BF0"/>
    <w:rsid w:val="00EB015A"/>
    <w:rsid w:val="00EB04DD"/>
    <w:rsid w:val="00EB0BD0"/>
    <w:rsid w:val="00EB3391"/>
    <w:rsid w:val="00EB38E4"/>
    <w:rsid w:val="00EB4392"/>
    <w:rsid w:val="00EB4544"/>
    <w:rsid w:val="00EB69DF"/>
    <w:rsid w:val="00EB72B3"/>
    <w:rsid w:val="00EB7569"/>
    <w:rsid w:val="00EC20BA"/>
    <w:rsid w:val="00EC2CF5"/>
    <w:rsid w:val="00EC361E"/>
    <w:rsid w:val="00EC4B16"/>
    <w:rsid w:val="00EC4B49"/>
    <w:rsid w:val="00EC5545"/>
    <w:rsid w:val="00EC5A5F"/>
    <w:rsid w:val="00EC6BF2"/>
    <w:rsid w:val="00EC6F23"/>
    <w:rsid w:val="00EC7804"/>
    <w:rsid w:val="00ED090B"/>
    <w:rsid w:val="00ED0D9A"/>
    <w:rsid w:val="00ED3ED7"/>
    <w:rsid w:val="00ED5393"/>
    <w:rsid w:val="00ED591C"/>
    <w:rsid w:val="00ED5955"/>
    <w:rsid w:val="00ED5A6F"/>
    <w:rsid w:val="00EE31FA"/>
    <w:rsid w:val="00EE4605"/>
    <w:rsid w:val="00EE4923"/>
    <w:rsid w:val="00EE674A"/>
    <w:rsid w:val="00EE69D9"/>
    <w:rsid w:val="00EE732A"/>
    <w:rsid w:val="00EE7984"/>
    <w:rsid w:val="00EF07CE"/>
    <w:rsid w:val="00EF0861"/>
    <w:rsid w:val="00EF121A"/>
    <w:rsid w:val="00EF30D7"/>
    <w:rsid w:val="00EF411D"/>
    <w:rsid w:val="00EF4B1E"/>
    <w:rsid w:val="00EF65AE"/>
    <w:rsid w:val="00EF7035"/>
    <w:rsid w:val="00EF7090"/>
    <w:rsid w:val="00F008DC"/>
    <w:rsid w:val="00F011C3"/>
    <w:rsid w:val="00F01711"/>
    <w:rsid w:val="00F01FD5"/>
    <w:rsid w:val="00F03BBE"/>
    <w:rsid w:val="00F04585"/>
    <w:rsid w:val="00F06AFB"/>
    <w:rsid w:val="00F12329"/>
    <w:rsid w:val="00F1299C"/>
    <w:rsid w:val="00F14824"/>
    <w:rsid w:val="00F171D2"/>
    <w:rsid w:val="00F17E1A"/>
    <w:rsid w:val="00F206CF"/>
    <w:rsid w:val="00F21D2E"/>
    <w:rsid w:val="00F21E17"/>
    <w:rsid w:val="00F21EB1"/>
    <w:rsid w:val="00F2218B"/>
    <w:rsid w:val="00F2508F"/>
    <w:rsid w:val="00F26FD5"/>
    <w:rsid w:val="00F301FE"/>
    <w:rsid w:val="00F30F57"/>
    <w:rsid w:val="00F321BF"/>
    <w:rsid w:val="00F3281B"/>
    <w:rsid w:val="00F32A4A"/>
    <w:rsid w:val="00F32B7D"/>
    <w:rsid w:val="00F35D60"/>
    <w:rsid w:val="00F36171"/>
    <w:rsid w:val="00F36590"/>
    <w:rsid w:val="00F36D57"/>
    <w:rsid w:val="00F41152"/>
    <w:rsid w:val="00F42F83"/>
    <w:rsid w:val="00F43993"/>
    <w:rsid w:val="00F4463C"/>
    <w:rsid w:val="00F450C6"/>
    <w:rsid w:val="00F46BE1"/>
    <w:rsid w:val="00F47440"/>
    <w:rsid w:val="00F50A50"/>
    <w:rsid w:val="00F5121E"/>
    <w:rsid w:val="00F519BA"/>
    <w:rsid w:val="00F52D51"/>
    <w:rsid w:val="00F53971"/>
    <w:rsid w:val="00F56CD9"/>
    <w:rsid w:val="00F574D9"/>
    <w:rsid w:val="00F60887"/>
    <w:rsid w:val="00F609CA"/>
    <w:rsid w:val="00F60B05"/>
    <w:rsid w:val="00F62148"/>
    <w:rsid w:val="00F6292D"/>
    <w:rsid w:val="00F6331B"/>
    <w:rsid w:val="00F63774"/>
    <w:rsid w:val="00F637E7"/>
    <w:rsid w:val="00F63AE4"/>
    <w:rsid w:val="00F64008"/>
    <w:rsid w:val="00F64812"/>
    <w:rsid w:val="00F65CF8"/>
    <w:rsid w:val="00F6665C"/>
    <w:rsid w:val="00F7192B"/>
    <w:rsid w:val="00F71BDB"/>
    <w:rsid w:val="00F720D8"/>
    <w:rsid w:val="00F725FC"/>
    <w:rsid w:val="00F742DE"/>
    <w:rsid w:val="00F75C26"/>
    <w:rsid w:val="00F75CDE"/>
    <w:rsid w:val="00F776C5"/>
    <w:rsid w:val="00F77780"/>
    <w:rsid w:val="00F807B4"/>
    <w:rsid w:val="00F8175B"/>
    <w:rsid w:val="00F81FF5"/>
    <w:rsid w:val="00F831C2"/>
    <w:rsid w:val="00F836B5"/>
    <w:rsid w:val="00F83AFB"/>
    <w:rsid w:val="00F86CA9"/>
    <w:rsid w:val="00F90C72"/>
    <w:rsid w:val="00F90D46"/>
    <w:rsid w:val="00F91377"/>
    <w:rsid w:val="00F916E4"/>
    <w:rsid w:val="00F91FFC"/>
    <w:rsid w:val="00F92073"/>
    <w:rsid w:val="00F92587"/>
    <w:rsid w:val="00F9506F"/>
    <w:rsid w:val="00F95206"/>
    <w:rsid w:val="00F957AC"/>
    <w:rsid w:val="00F9580F"/>
    <w:rsid w:val="00FA0041"/>
    <w:rsid w:val="00FA0664"/>
    <w:rsid w:val="00FA2452"/>
    <w:rsid w:val="00FA3B62"/>
    <w:rsid w:val="00FA60CF"/>
    <w:rsid w:val="00FB3B08"/>
    <w:rsid w:val="00FB5909"/>
    <w:rsid w:val="00FB5E00"/>
    <w:rsid w:val="00FB6531"/>
    <w:rsid w:val="00FC0D64"/>
    <w:rsid w:val="00FC1A5C"/>
    <w:rsid w:val="00FC1C49"/>
    <w:rsid w:val="00FC1D8F"/>
    <w:rsid w:val="00FC2669"/>
    <w:rsid w:val="00FC2AAD"/>
    <w:rsid w:val="00FC2DEF"/>
    <w:rsid w:val="00FC37CB"/>
    <w:rsid w:val="00FC3A93"/>
    <w:rsid w:val="00FC5023"/>
    <w:rsid w:val="00FC549B"/>
    <w:rsid w:val="00FC56FF"/>
    <w:rsid w:val="00FD054A"/>
    <w:rsid w:val="00FD134C"/>
    <w:rsid w:val="00FD7A4F"/>
    <w:rsid w:val="00FE0BC3"/>
    <w:rsid w:val="00FE21F9"/>
    <w:rsid w:val="00FE2F02"/>
    <w:rsid w:val="00FE334E"/>
    <w:rsid w:val="00FE3946"/>
    <w:rsid w:val="00FE601B"/>
    <w:rsid w:val="00FE6201"/>
    <w:rsid w:val="00FE6721"/>
    <w:rsid w:val="00FE6FC9"/>
    <w:rsid w:val="00FE7624"/>
    <w:rsid w:val="00FF0D7F"/>
    <w:rsid w:val="00FF1B0F"/>
    <w:rsid w:val="00FF2012"/>
    <w:rsid w:val="00FF6882"/>
    <w:rsid w:val="00FF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D67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D8F"/>
    <w:pPr>
      <w:spacing w:after="120" w:line="360" w:lineRule="auto"/>
    </w:pPr>
    <w:rPr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BF2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1D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D8F"/>
    <w:rPr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C1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D8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D8F"/>
    <w:rPr>
      <w:szCs w:val="22"/>
    </w:rPr>
  </w:style>
  <w:style w:type="table" w:styleId="LightShading">
    <w:name w:val="Light Shading"/>
    <w:basedOn w:val="TableNormal"/>
    <w:uiPriority w:val="60"/>
    <w:rsid w:val="00FC1D8F"/>
    <w:rPr>
      <w:rFonts w:asciiTheme="minorHAnsi" w:eastAsiaTheme="minorEastAsia" w:hAnsiTheme="minorHAnsi" w:cstheme="minorBidi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1D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D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00E1"/>
    <w:pPr>
      <w:spacing w:after="200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1D7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1D7"/>
    <w:rPr>
      <w:b/>
      <w:bC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E6BF2"/>
    <w:rPr>
      <w:b/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7E6BF2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D8F"/>
    <w:pPr>
      <w:spacing w:after="120" w:line="360" w:lineRule="auto"/>
    </w:pPr>
    <w:rPr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BF2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1D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D8F"/>
    <w:rPr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C1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D8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D8F"/>
    <w:rPr>
      <w:szCs w:val="22"/>
    </w:rPr>
  </w:style>
  <w:style w:type="table" w:styleId="LightShading">
    <w:name w:val="Light Shading"/>
    <w:basedOn w:val="TableNormal"/>
    <w:uiPriority w:val="60"/>
    <w:rsid w:val="00FC1D8F"/>
    <w:rPr>
      <w:rFonts w:asciiTheme="minorHAnsi" w:eastAsiaTheme="minorEastAsia" w:hAnsiTheme="minorHAnsi" w:cstheme="minorBidi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1D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D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00E1"/>
    <w:pPr>
      <w:spacing w:after="200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1D7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1D7"/>
    <w:rPr>
      <w:b/>
      <w:bC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E6BF2"/>
    <w:rPr>
      <w:b/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7E6BF2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7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6</Pages>
  <Words>1755</Words>
  <Characters>1000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p</dc:creator>
  <cp:lastModifiedBy>jcp</cp:lastModifiedBy>
  <cp:revision>39</cp:revision>
  <dcterms:created xsi:type="dcterms:W3CDTF">2016-02-10T18:03:00Z</dcterms:created>
  <dcterms:modified xsi:type="dcterms:W3CDTF">2016-05-31T11:54:00Z</dcterms:modified>
</cp:coreProperties>
</file>